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1A536" w14:textId="2AC1AB7F" w:rsidR="004361E0" w:rsidRPr="006C7834" w:rsidRDefault="004361E0" w:rsidP="004361E0">
      <w:pPr>
        <w:rPr>
          <w:rFonts w:eastAsia="Times New Roman" w:cs="Arial"/>
          <w:b/>
          <w:bCs/>
          <w:sz w:val="22"/>
          <w:lang w:eastAsia="en-GB"/>
        </w:rPr>
      </w:pPr>
      <w:bookmarkStart w:id="0" w:name="_Toc503196203"/>
      <w:bookmarkStart w:id="1" w:name="_GoBack"/>
      <w:bookmarkEnd w:id="1"/>
    </w:p>
    <w:p w14:paraId="43EF8F62" w14:textId="43494502" w:rsidR="00CC39D6" w:rsidRPr="000C0BA7" w:rsidRDefault="003A0BFA" w:rsidP="00CC39D6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Supplementary </w:t>
      </w:r>
      <w:r w:rsidR="00CC39D6">
        <w:rPr>
          <w:rFonts w:cs="Arial"/>
          <w:b/>
          <w:sz w:val="20"/>
          <w:szCs w:val="20"/>
        </w:rPr>
        <w:t xml:space="preserve">Table 1: </w:t>
      </w:r>
      <w:r w:rsidR="00CC39D6" w:rsidRPr="000C0BA7">
        <w:rPr>
          <w:rFonts w:cs="Arial"/>
          <w:b/>
          <w:sz w:val="20"/>
          <w:szCs w:val="20"/>
        </w:rPr>
        <w:t>Baseline characteristics of patients with and without 5-year questionnair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339"/>
        <w:gridCol w:w="2339"/>
        <w:gridCol w:w="1366"/>
      </w:tblGrid>
      <w:tr w:rsidR="00CC39D6" w:rsidRPr="000C0BA7" w14:paraId="78F1B6CD" w14:textId="77777777" w:rsidTr="00FE24E0">
        <w:tc>
          <w:tcPr>
            <w:tcW w:w="2972" w:type="dxa"/>
            <w:vMerge w:val="restart"/>
          </w:tcPr>
          <w:p w14:paraId="585C7852" w14:textId="77777777" w:rsidR="00CC39D6" w:rsidRPr="000C0BA7" w:rsidRDefault="00CC39D6" w:rsidP="00FE24E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C0BA7">
              <w:rPr>
                <w:rFonts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gridSpan w:val="2"/>
          </w:tcPr>
          <w:p w14:paraId="6E80B3D5" w14:textId="77777777" w:rsidR="00CC39D6" w:rsidRPr="000C0BA7" w:rsidRDefault="00CC39D6" w:rsidP="00FE24E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C0BA7">
              <w:rPr>
                <w:rFonts w:cs="Arial"/>
                <w:b/>
                <w:sz w:val="20"/>
                <w:szCs w:val="20"/>
              </w:rPr>
              <w:t>5-year questionnaire data available</w:t>
            </w:r>
          </w:p>
        </w:tc>
        <w:tc>
          <w:tcPr>
            <w:tcW w:w="1366" w:type="dxa"/>
            <w:vMerge w:val="restart"/>
          </w:tcPr>
          <w:p w14:paraId="5A7FEE9C" w14:textId="77777777" w:rsidR="00CC39D6" w:rsidRPr="000C0BA7" w:rsidRDefault="00CC39D6" w:rsidP="00FE24E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C0BA7">
              <w:rPr>
                <w:rFonts w:cs="Arial"/>
                <w:b/>
                <w:sz w:val="20"/>
                <w:szCs w:val="20"/>
              </w:rPr>
              <w:t>p-value</w:t>
            </w:r>
            <w:r w:rsidRPr="00C4397E">
              <w:rPr>
                <w:rFonts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CC39D6" w:rsidRPr="000C0BA7" w14:paraId="453390B8" w14:textId="77777777" w:rsidTr="00FE24E0">
        <w:tc>
          <w:tcPr>
            <w:tcW w:w="2972" w:type="dxa"/>
            <w:vMerge/>
          </w:tcPr>
          <w:p w14:paraId="6BFED865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AC099B2" w14:textId="77777777" w:rsidR="00CC39D6" w:rsidRPr="000C0BA7" w:rsidRDefault="00CC39D6" w:rsidP="00FE24E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C0BA7">
              <w:rPr>
                <w:rFonts w:cs="Arial"/>
                <w:b/>
                <w:sz w:val="20"/>
                <w:szCs w:val="20"/>
              </w:rPr>
              <w:t>Yes (</w:t>
            </w:r>
            <w:r>
              <w:rPr>
                <w:rFonts w:cs="Arial"/>
                <w:b/>
                <w:sz w:val="20"/>
                <w:szCs w:val="20"/>
              </w:rPr>
              <w:t>%)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0C0BA7">
              <w:rPr>
                <w:rFonts w:cs="Arial"/>
                <w:b/>
                <w:sz w:val="20"/>
                <w:szCs w:val="20"/>
              </w:rPr>
              <w:t>N=1141</w:t>
            </w:r>
          </w:p>
        </w:tc>
        <w:tc>
          <w:tcPr>
            <w:tcW w:w="2339" w:type="dxa"/>
          </w:tcPr>
          <w:p w14:paraId="39D51702" w14:textId="77777777" w:rsidR="00CC39D6" w:rsidRPr="000C0BA7" w:rsidRDefault="00CC39D6" w:rsidP="00FE24E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C0BA7">
              <w:rPr>
                <w:rFonts w:cs="Arial"/>
                <w:b/>
                <w:sz w:val="20"/>
                <w:szCs w:val="20"/>
              </w:rPr>
              <w:t>No (</w:t>
            </w:r>
            <w:r>
              <w:rPr>
                <w:rFonts w:cs="Arial"/>
                <w:b/>
                <w:sz w:val="20"/>
                <w:szCs w:val="20"/>
              </w:rPr>
              <w:t>%)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0C0BA7">
              <w:rPr>
                <w:rFonts w:cs="Arial"/>
                <w:b/>
                <w:sz w:val="20"/>
                <w:szCs w:val="20"/>
              </w:rPr>
              <w:t>N=</w:t>
            </w:r>
            <w:r>
              <w:rPr>
                <w:rFonts w:cs="Arial"/>
                <w:b/>
                <w:sz w:val="20"/>
                <w:szCs w:val="20"/>
              </w:rPr>
              <w:t>959</w:t>
            </w:r>
          </w:p>
        </w:tc>
        <w:tc>
          <w:tcPr>
            <w:tcW w:w="1366" w:type="dxa"/>
            <w:vMerge/>
          </w:tcPr>
          <w:p w14:paraId="3EE07D4C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2DBBB69A" w14:textId="77777777" w:rsidTr="00FE24E0">
        <w:tc>
          <w:tcPr>
            <w:tcW w:w="2972" w:type="dxa"/>
          </w:tcPr>
          <w:p w14:paraId="6643C0F4" w14:textId="77777777" w:rsidR="00CC39D6" w:rsidRPr="006D084B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6D084B">
              <w:rPr>
                <w:rFonts w:cs="Arial"/>
                <w:b/>
                <w:sz w:val="20"/>
                <w:szCs w:val="20"/>
              </w:rPr>
              <w:t xml:space="preserve">Age in years; </w:t>
            </w:r>
            <w:r w:rsidRPr="000F27A2">
              <w:rPr>
                <w:rFonts w:cs="Arial"/>
                <w:sz w:val="20"/>
                <w:szCs w:val="20"/>
              </w:rPr>
              <w:t>median (IQR)</w:t>
            </w:r>
          </w:p>
        </w:tc>
        <w:tc>
          <w:tcPr>
            <w:tcW w:w="2339" w:type="dxa"/>
          </w:tcPr>
          <w:p w14:paraId="504E2FE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4 (63.9, 72.4)</w:t>
            </w:r>
          </w:p>
        </w:tc>
        <w:tc>
          <w:tcPr>
            <w:tcW w:w="2339" w:type="dxa"/>
          </w:tcPr>
          <w:p w14:paraId="628F790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 w:rsidRPr="000C0BA7">
              <w:rPr>
                <w:rFonts w:cs="Arial"/>
                <w:sz w:val="20"/>
                <w:szCs w:val="20"/>
              </w:rPr>
              <w:t>68.7 (63.9, 73.2)</w:t>
            </w:r>
          </w:p>
        </w:tc>
        <w:tc>
          <w:tcPr>
            <w:tcW w:w="1366" w:type="dxa"/>
          </w:tcPr>
          <w:p w14:paraId="35237E9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 w:rsidRPr="000C0BA7">
              <w:rPr>
                <w:rFonts w:cs="Arial"/>
                <w:sz w:val="20"/>
                <w:szCs w:val="20"/>
              </w:rPr>
              <w:t>0.370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CC39D6" w:rsidRPr="000C0BA7" w14:paraId="66EEE539" w14:textId="77777777" w:rsidTr="00FE24E0">
        <w:tc>
          <w:tcPr>
            <w:tcW w:w="2972" w:type="dxa"/>
            <w:tcBorders>
              <w:bottom w:val="nil"/>
            </w:tcBorders>
          </w:tcPr>
          <w:p w14:paraId="15590CB0" w14:textId="77777777" w:rsidR="00CC39D6" w:rsidRPr="006D084B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6D084B">
              <w:rPr>
                <w:rFonts w:cs="Arial"/>
                <w:b/>
                <w:sz w:val="20"/>
                <w:szCs w:val="20"/>
              </w:rPr>
              <w:t>T-stage</w:t>
            </w:r>
          </w:p>
        </w:tc>
        <w:tc>
          <w:tcPr>
            <w:tcW w:w="2339" w:type="dxa"/>
            <w:tcBorders>
              <w:bottom w:val="nil"/>
            </w:tcBorders>
          </w:tcPr>
          <w:p w14:paraId="14486E2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39B6296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1C5E40F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CC39D6" w:rsidRPr="000C0BA7" w14:paraId="2F8F6D6B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75DC9CF6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 w:rsidRPr="00622875">
              <w:rPr>
                <w:rFonts w:cs="Arial"/>
                <w:sz w:val="20"/>
                <w:szCs w:val="20"/>
              </w:rPr>
              <w:t>T1a/b/c/x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B7E80B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 (40.0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F1D470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 (32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13B6B4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1EB23A07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2C65678E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 w:rsidRPr="00622875">
              <w:rPr>
                <w:rFonts w:cs="Arial"/>
                <w:sz w:val="20"/>
                <w:szCs w:val="20"/>
              </w:rPr>
              <w:t>T2a/b/c/x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942899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 (51.8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8A4C83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 (56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4A08F9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E7ED09B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3668D6AA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 w:rsidRPr="00622875">
              <w:rPr>
                <w:rFonts w:cs="Arial"/>
                <w:sz w:val="20"/>
                <w:szCs w:val="20"/>
              </w:rPr>
              <w:t>T3a/b/x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F00137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 (8.1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0F7C90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 (10.5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CE7AA5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1C5118E5" w14:textId="77777777" w:rsidTr="00FE24E0">
        <w:tc>
          <w:tcPr>
            <w:tcW w:w="2972" w:type="dxa"/>
            <w:tcBorders>
              <w:top w:val="nil"/>
            </w:tcBorders>
          </w:tcPr>
          <w:p w14:paraId="32158DAC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7FE8BE4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339" w:type="dxa"/>
            <w:tcBorders>
              <w:top w:val="nil"/>
            </w:tcBorders>
          </w:tcPr>
          <w:p w14:paraId="1ED8658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2)</w:t>
            </w:r>
          </w:p>
        </w:tc>
        <w:tc>
          <w:tcPr>
            <w:tcW w:w="1366" w:type="dxa"/>
            <w:tcBorders>
              <w:top w:val="nil"/>
            </w:tcBorders>
          </w:tcPr>
          <w:p w14:paraId="6EBB239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E58E069" w14:textId="77777777" w:rsidTr="00FE24E0">
        <w:tc>
          <w:tcPr>
            <w:tcW w:w="2972" w:type="dxa"/>
            <w:tcBorders>
              <w:bottom w:val="nil"/>
            </w:tcBorders>
          </w:tcPr>
          <w:p w14:paraId="6E34D624" w14:textId="77777777" w:rsidR="00CC39D6" w:rsidRPr="00F67964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F67964">
              <w:rPr>
                <w:rFonts w:cs="Arial"/>
                <w:b/>
                <w:sz w:val="20"/>
                <w:szCs w:val="20"/>
              </w:rPr>
              <w:t>Gleason score</w:t>
            </w:r>
          </w:p>
        </w:tc>
        <w:tc>
          <w:tcPr>
            <w:tcW w:w="2339" w:type="dxa"/>
            <w:tcBorders>
              <w:bottom w:val="nil"/>
            </w:tcBorders>
          </w:tcPr>
          <w:p w14:paraId="7C0811D2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5CA0911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16EBC7B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3</w:t>
            </w:r>
            <w:r w:rsidRPr="00670515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CC39D6" w:rsidRPr="000C0BA7" w14:paraId="30E8F804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2A619CC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 w:rsidRPr="00F67964">
              <w:rPr>
                <w:rFonts w:cs="Arial"/>
                <w:sz w:val="20"/>
                <w:szCs w:val="20"/>
                <w:u w:val="single"/>
              </w:rPr>
              <w:t>&lt;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938987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 (37.2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B3E535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 (33.8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110145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1ACDC1C5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747F83F2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AF5DA9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2 (59.8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4CFC07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 (62.5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117D83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386E99B5" w14:textId="77777777" w:rsidTr="00FE24E0">
        <w:tc>
          <w:tcPr>
            <w:tcW w:w="2972" w:type="dxa"/>
            <w:tcBorders>
              <w:top w:val="nil"/>
            </w:tcBorders>
          </w:tcPr>
          <w:p w14:paraId="628F609B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339" w:type="dxa"/>
            <w:tcBorders>
              <w:top w:val="nil"/>
            </w:tcBorders>
          </w:tcPr>
          <w:p w14:paraId="317A036F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(3.1)</w:t>
            </w:r>
          </w:p>
        </w:tc>
        <w:tc>
          <w:tcPr>
            <w:tcW w:w="2339" w:type="dxa"/>
            <w:tcBorders>
              <w:top w:val="nil"/>
            </w:tcBorders>
          </w:tcPr>
          <w:p w14:paraId="30E28D1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 (3.7)</w:t>
            </w:r>
          </w:p>
        </w:tc>
        <w:tc>
          <w:tcPr>
            <w:tcW w:w="1366" w:type="dxa"/>
            <w:tcBorders>
              <w:top w:val="nil"/>
            </w:tcBorders>
          </w:tcPr>
          <w:p w14:paraId="7E4BAE6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56FA7F14" w14:textId="77777777" w:rsidTr="00FE24E0">
        <w:tc>
          <w:tcPr>
            <w:tcW w:w="2972" w:type="dxa"/>
            <w:tcBorders>
              <w:bottom w:val="nil"/>
            </w:tcBorders>
          </w:tcPr>
          <w:p w14:paraId="060B8B00" w14:textId="77777777" w:rsidR="00CC39D6" w:rsidRPr="00BD675B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BD675B">
              <w:rPr>
                <w:rFonts w:cs="Arial"/>
                <w:b/>
                <w:sz w:val="20"/>
                <w:szCs w:val="20"/>
              </w:rPr>
              <w:t>PSA</w:t>
            </w:r>
          </w:p>
        </w:tc>
        <w:tc>
          <w:tcPr>
            <w:tcW w:w="2339" w:type="dxa"/>
            <w:tcBorders>
              <w:bottom w:val="nil"/>
            </w:tcBorders>
          </w:tcPr>
          <w:p w14:paraId="03E0351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4B61DF7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04C6BAD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8</w:t>
            </w:r>
            <w:r w:rsidRPr="00146243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CC39D6" w:rsidRPr="000C0BA7" w14:paraId="2FBEDE27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2EA0C36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.99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7E36DA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 (6.7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AF35B9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 (7.2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50C9BB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3A7672FB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485D3EC2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9.99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C3D61F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4 (38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9E4BB4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 (37.8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6F1EF4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0FFD41B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D25D388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19.99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F310C2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9 (46.4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7AB346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 (47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E06ABF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33FBB610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5179049F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 w:rsidRPr="00613FC5">
              <w:rPr>
                <w:rFonts w:cs="Arial"/>
                <w:sz w:val="20"/>
                <w:szCs w:val="20"/>
                <w:u w:val="single"/>
              </w:rPr>
              <w:t>&gt;</w:t>
            </w: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AB3286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 (7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62276D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 (7.2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33644D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A9C85E0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5A844200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EE4F11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000BE5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792ED0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3AF67BCB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11C8DC23" w14:textId="77777777" w:rsidR="00CC39D6" w:rsidRDefault="00CC39D6" w:rsidP="00FE24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1B1E48F" w14:textId="77777777" w:rsidR="00CC39D6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009A247C" w14:textId="77777777" w:rsidR="00CC39D6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476570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F1000F7" w14:textId="77777777" w:rsidTr="00FE24E0">
        <w:tc>
          <w:tcPr>
            <w:tcW w:w="2972" w:type="dxa"/>
            <w:tcBorders>
              <w:top w:val="nil"/>
            </w:tcBorders>
          </w:tcPr>
          <w:p w14:paraId="1CF7F992" w14:textId="77777777" w:rsidR="00CC39D6" w:rsidRPr="00050F3B" w:rsidRDefault="00CC39D6" w:rsidP="00FE24E0">
            <w:pPr>
              <w:rPr>
                <w:rFonts w:cs="Arial"/>
                <w:i/>
                <w:sz w:val="20"/>
                <w:szCs w:val="20"/>
              </w:rPr>
            </w:pPr>
            <w:r w:rsidRPr="00050F3B">
              <w:rPr>
                <w:rFonts w:cs="Arial"/>
                <w:i/>
                <w:sz w:val="20"/>
                <w:szCs w:val="20"/>
              </w:rPr>
              <w:t>Median (IQR)</w:t>
            </w:r>
          </w:p>
        </w:tc>
        <w:tc>
          <w:tcPr>
            <w:tcW w:w="2339" w:type="dxa"/>
            <w:tcBorders>
              <w:top w:val="nil"/>
            </w:tcBorders>
          </w:tcPr>
          <w:p w14:paraId="702E1786" w14:textId="77777777" w:rsidR="00CC39D6" w:rsidRPr="00050F3B" w:rsidRDefault="00CC39D6" w:rsidP="00FE24E0">
            <w:pPr>
              <w:jc w:val="center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10.6 (7.3, 15)</w:t>
            </w:r>
          </w:p>
        </w:tc>
        <w:tc>
          <w:tcPr>
            <w:tcW w:w="2339" w:type="dxa"/>
            <w:tcBorders>
              <w:top w:val="nil"/>
            </w:tcBorders>
          </w:tcPr>
          <w:p w14:paraId="33496671" w14:textId="77777777" w:rsidR="00CC39D6" w:rsidRPr="00050F3B" w:rsidRDefault="00CC39D6" w:rsidP="00FE24E0">
            <w:pPr>
              <w:jc w:val="center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10.6 (7.4, 14.9)</w:t>
            </w:r>
          </w:p>
        </w:tc>
        <w:tc>
          <w:tcPr>
            <w:tcW w:w="1366" w:type="dxa"/>
            <w:tcBorders>
              <w:top w:val="nil"/>
            </w:tcBorders>
          </w:tcPr>
          <w:p w14:paraId="21EBD32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9</w:t>
            </w:r>
            <w:r w:rsidRPr="00852665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CC39D6" w:rsidRPr="000C0BA7" w14:paraId="68270CFD" w14:textId="77777777" w:rsidTr="00FE24E0">
        <w:tc>
          <w:tcPr>
            <w:tcW w:w="2972" w:type="dxa"/>
            <w:tcBorders>
              <w:bottom w:val="nil"/>
            </w:tcBorders>
          </w:tcPr>
          <w:p w14:paraId="5401EB5B" w14:textId="77777777" w:rsidR="00CC39D6" w:rsidRPr="000A5988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0A5988">
              <w:rPr>
                <w:rFonts w:cs="Arial"/>
                <w:b/>
                <w:sz w:val="20"/>
                <w:szCs w:val="20"/>
              </w:rPr>
              <w:t xml:space="preserve">NCCN </w:t>
            </w:r>
            <w:r>
              <w:rPr>
                <w:rFonts w:cs="Arial"/>
                <w:b/>
                <w:sz w:val="20"/>
                <w:szCs w:val="20"/>
              </w:rPr>
              <w:t>r</w:t>
            </w:r>
            <w:r w:rsidRPr="000A5988">
              <w:rPr>
                <w:rFonts w:cs="Arial"/>
                <w:b/>
                <w:sz w:val="20"/>
                <w:szCs w:val="20"/>
              </w:rPr>
              <w:t xml:space="preserve">isk </w:t>
            </w:r>
            <w:r>
              <w:rPr>
                <w:rFonts w:cs="Arial"/>
                <w:b/>
                <w:sz w:val="20"/>
                <w:szCs w:val="20"/>
              </w:rPr>
              <w:t>g</w:t>
            </w:r>
            <w:r w:rsidRPr="000A5988">
              <w:rPr>
                <w:rFonts w:cs="Arial"/>
                <w:b/>
                <w:sz w:val="20"/>
                <w:szCs w:val="20"/>
              </w:rPr>
              <w:t>roup</w:t>
            </w:r>
          </w:p>
        </w:tc>
        <w:tc>
          <w:tcPr>
            <w:tcW w:w="2339" w:type="dxa"/>
            <w:tcBorders>
              <w:bottom w:val="nil"/>
            </w:tcBorders>
          </w:tcPr>
          <w:p w14:paraId="68AEE3F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186D4A4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33C6AEA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  <w:r w:rsidRPr="00A24D34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CC39D6" w:rsidRPr="000C0BA7" w14:paraId="61B4123D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3D2A3B53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832AAD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 (17.4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AD0726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 (14.0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9C124F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7BFC461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542C8753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mediate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B505AD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5 (72.3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4B99BD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 (72.4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F9D11C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4DE28C66" w14:textId="77777777" w:rsidTr="00FE24E0">
        <w:tc>
          <w:tcPr>
            <w:tcW w:w="2972" w:type="dxa"/>
            <w:tcBorders>
              <w:top w:val="nil"/>
            </w:tcBorders>
          </w:tcPr>
          <w:p w14:paraId="62DD82D8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2339" w:type="dxa"/>
            <w:tcBorders>
              <w:top w:val="nil"/>
            </w:tcBorders>
          </w:tcPr>
          <w:p w14:paraId="66F18ED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 (10.2)</w:t>
            </w:r>
          </w:p>
        </w:tc>
        <w:tc>
          <w:tcPr>
            <w:tcW w:w="2339" w:type="dxa"/>
            <w:tcBorders>
              <w:top w:val="nil"/>
            </w:tcBorders>
          </w:tcPr>
          <w:p w14:paraId="5C02411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 (13.7)</w:t>
            </w:r>
          </w:p>
        </w:tc>
        <w:tc>
          <w:tcPr>
            <w:tcW w:w="1366" w:type="dxa"/>
            <w:tcBorders>
              <w:top w:val="nil"/>
            </w:tcBorders>
          </w:tcPr>
          <w:p w14:paraId="5D88383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751510E5" w14:textId="77777777" w:rsidTr="00FE24E0">
        <w:tc>
          <w:tcPr>
            <w:tcW w:w="2972" w:type="dxa"/>
            <w:tcBorders>
              <w:bottom w:val="nil"/>
            </w:tcBorders>
          </w:tcPr>
          <w:p w14:paraId="0730F1C9" w14:textId="77777777" w:rsidR="00CC39D6" w:rsidRPr="00D64C3E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D64C3E">
              <w:rPr>
                <w:rFonts w:cs="Arial"/>
                <w:b/>
                <w:sz w:val="20"/>
                <w:szCs w:val="20"/>
              </w:rPr>
              <w:t>Diabetes</w:t>
            </w:r>
          </w:p>
        </w:tc>
        <w:tc>
          <w:tcPr>
            <w:tcW w:w="2339" w:type="dxa"/>
            <w:tcBorders>
              <w:bottom w:val="nil"/>
            </w:tcBorders>
          </w:tcPr>
          <w:p w14:paraId="7BB85F7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6B345CC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52D94AB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  <w:r w:rsidRPr="00207AC7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26E15EFE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44361209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95EAC0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6 (89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FFA4A5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7 (87.3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00264C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135C367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2F060660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52F4B0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 (9.2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25DD6D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 (12.2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50879C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4AA76C67" w14:textId="77777777" w:rsidTr="00FE24E0">
        <w:tc>
          <w:tcPr>
            <w:tcW w:w="2972" w:type="dxa"/>
            <w:tcBorders>
              <w:top w:val="nil"/>
            </w:tcBorders>
          </w:tcPr>
          <w:p w14:paraId="66963217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2B0C76DF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(0.9)</w:t>
            </w:r>
          </w:p>
        </w:tc>
        <w:tc>
          <w:tcPr>
            <w:tcW w:w="2339" w:type="dxa"/>
            <w:tcBorders>
              <w:top w:val="nil"/>
            </w:tcBorders>
          </w:tcPr>
          <w:p w14:paraId="18390CA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0.5)</w:t>
            </w:r>
          </w:p>
        </w:tc>
        <w:tc>
          <w:tcPr>
            <w:tcW w:w="1366" w:type="dxa"/>
            <w:tcBorders>
              <w:top w:val="nil"/>
            </w:tcBorders>
          </w:tcPr>
          <w:p w14:paraId="5FA7FD25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5471DCC" w14:textId="77777777" w:rsidTr="00FE24E0">
        <w:tc>
          <w:tcPr>
            <w:tcW w:w="2972" w:type="dxa"/>
            <w:tcBorders>
              <w:bottom w:val="nil"/>
            </w:tcBorders>
          </w:tcPr>
          <w:p w14:paraId="13F67DD8" w14:textId="77777777" w:rsidR="00CC39D6" w:rsidRPr="00D64C3E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2339" w:type="dxa"/>
            <w:tcBorders>
              <w:bottom w:val="nil"/>
            </w:tcBorders>
          </w:tcPr>
          <w:p w14:paraId="7246737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13C7F48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78FC61F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  <w:r w:rsidRPr="0004315B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4F5DB1E2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144EBF4E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C0DBC8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3 (59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6071CF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0 (60.5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9EE8B2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DB10A2D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587E0D08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6C6D54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1 (39.5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4F0074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 (39.0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754724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667FD9D9" w14:textId="77777777" w:rsidTr="00FE24E0">
        <w:tc>
          <w:tcPr>
            <w:tcW w:w="2972" w:type="dxa"/>
            <w:tcBorders>
              <w:top w:val="nil"/>
            </w:tcBorders>
          </w:tcPr>
          <w:p w14:paraId="5BE027E7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4167B4A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0.6)</w:t>
            </w:r>
          </w:p>
        </w:tc>
        <w:tc>
          <w:tcPr>
            <w:tcW w:w="2339" w:type="dxa"/>
            <w:tcBorders>
              <w:top w:val="nil"/>
            </w:tcBorders>
          </w:tcPr>
          <w:p w14:paraId="428ABF3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0.5)</w:t>
            </w:r>
          </w:p>
        </w:tc>
        <w:tc>
          <w:tcPr>
            <w:tcW w:w="1366" w:type="dxa"/>
            <w:tcBorders>
              <w:top w:val="nil"/>
            </w:tcBorders>
          </w:tcPr>
          <w:p w14:paraId="5FD76D1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53B85A1D" w14:textId="77777777" w:rsidTr="00FE24E0">
        <w:tc>
          <w:tcPr>
            <w:tcW w:w="2972" w:type="dxa"/>
            <w:tcBorders>
              <w:bottom w:val="nil"/>
            </w:tcBorders>
          </w:tcPr>
          <w:p w14:paraId="51D54E45" w14:textId="77777777" w:rsidR="00CC39D6" w:rsidRPr="00796500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796500">
              <w:rPr>
                <w:rFonts w:cs="Arial"/>
                <w:b/>
                <w:sz w:val="20"/>
                <w:szCs w:val="20"/>
              </w:rPr>
              <w:t xml:space="preserve">Inflammatory bowel or diverticular </w:t>
            </w:r>
            <w:r>
              <w:rPr>
                <w:rFonts w:cs="Arial"/>
                <w:b/>
                <w:sz w:val="20"/>
                <w:szCs w:val="20"/>
              </w:rPr>
              <w:t>d</w:t>
            </w:r>
            <w:r w:rsidRPr="00796500">
              <w:rPr>
                <w:rFonts w:cs="Arial"/>
                <w:b/>
                <w:sz w:val="20"/>
                <w:szCs w:val="20"/>
              </w:rPr>
              <w:t>isease</w:t>
            </w:r>
          </w:p>
        </w:tc>
        <w:tc>
          <w:tcPr>
            <w:tcW w:w="2339" w:type="dxa"/>
            <w:tcBorders>
              <w:bottom w:val="nil"/>
            </w:tcBorders>
          </w:tcPr>
          <w:p w14:paraId="7F28913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5258F21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394CD5F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3</w:t>
            </w:r>
            <w:r w:rsidRPr="00F5020C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391A1C4D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265E306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9C34ADF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3 (95.8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41C4A3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8 (95.7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C580DE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27383726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39BC9774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30B230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 (3.7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D4C380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(3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00E7F5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781785BA" w14:textId="77777777" w:rsidTr="00FE24E0">
        <w:tc>
          <w:tcPr>
            <w:tcW w:w="2972" w:type="dxa"/>
            <w:tcBorders>
              <w:top w:val="nil"/>
            </w:tcBorders>
          </w:tcPr>
          <w:p w14:paraId="32A88106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056AA351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0.5)</w:t>
            </w:r>
          </w:p>
        </w:tc>
        <w:tc>
          <w:tcPr>
            <w:tcW w:w="2339" w:type="dxa"/>
            <w:tcBorders>
              <w:top w:val="nil"/>
            </w:tcBorders>
          </w:tcPr>
          <w:p w14:paraId="67080F9F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0.6)</w:t>
            </w:r>
          </w:p>
        </w:tc>
        <w:tc>
          <w:tcPr>
            <w:tcW w:w="1366" w:type="dxa"/>
            <w:tcBorders>
              <w:top w:val="nil"/>
            </w:tcBorders>
          </w:tcPr>
          <w:p w14:paraId="3B4C459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7E1E3387" w14:textId="77777777" w:rsidTr="00FE24E0">
        <w:tc>
          <w:tcPr>
            <w:tcW w:w="2972" w:type="dxa"/>
            <w:tcBorders>
              <w:bottom w:val="nil"/>
            </w:tcBorders>
          </w:tcPr>
          <w:p w14:paraId="39722DC7" w14:textId="77777777" w:rsidR="00CC39D6" w:rsidRPr="00CF7D72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CF7D72">
              <w:rPr>
                <w:rFonts w:cs="Arial"/>
                <w:b/>
                <w:sz w:val="20"/>
                <w:szCs w:val="20"/>
              </w:rPr>
              <w:t>Previous pelvic surgery</w:t>
            </w:r>
          </w:p>
        </w:tc>
        <w:tc>
          <w:tcPr>
            <w:tcW w:w="2339" w:type="dxa"/>
            <w:tcBorders>
              <w:bottom w:val="nil"/>
            </w:tcBorders>
          </w:tcPr>
          <w:p w14:paraId="6C52F2D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453B5A9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110EC166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0</w:t>
            </w:r>
            <w:r w:rsidRPr="003E6A2B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425278A6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7ABBB33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23988C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2 (91.3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441917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4 (92.2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27735A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44EE66B2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70EB537D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0EEEE4C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 (7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DCBCEF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 (7.3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ECF61F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0634F1E" w14:textId="77777777" w:rsidTr="00FE24E0">
        <w:tc>
          <w:tcPr>
            <w:tcW w:w="2972" w:type="dxa"/>
            <w:tcBorders>
              <w:top w:val="nil"/>
            </w:tcBorders>
          </w:tcPr>
          <w:p w14:paraId="08E6A152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12C7746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0.8)</w:t>
            </w:r>
          </w:p>
        </w:tc>
        <w:tc>
          <w:tcPr>
            <w:tcW w:w="2339" w:type="dxa"/>
            <w:tcBorders>
              <w:top w:val="nil"/>
            </w:tcBorders>
          </w:tcPr>
          <w:p w14:paraId="08CA1E7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0.5)</w:t>
            </w:r>
          </w:p>
        </w:tc>
        <w:tc>
          <w:tcPr>
            <w:tcW w:w="1366" w:type="dxa"/>
            <w:tcBorders>
              <w:top w:val="nil"/>
            </w:tcBorders>
          </w:tcPr>
          <w:p w14:paraId="4CFF7CCB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12CD6FF8" w14:textId="77777777" w:rsidTr="00FE24E0">
        <w:tc>
          <w:tcPr>
            <w:tcW w:w="2972" w:type="dxa"/>
            <w:tcBorders>
              <w:bottom w:val="nil"/>
            </w:tcBorders>
          </w:tcPr>
          <w:p w14:paraId="7CDEDD6E" w14:textId="77777777" w:rsidR="00CC39D6" w:rsidRPr="00CF7D72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CF7D72">
              <w:rPr>
                <w:rFonts w:cs="Arial"/>
                <w:b/>
                <w:sz w:val="20"/>
                <w:szCs w:val="20"/>
              </w:rPr>
              <w:t>Symptomatic haemorrhoids in past year</w:t>
            </w:r>
          </w:p>
        </w:tc>
        <w:tc>
          <w:tcPr>
            <w:tcW w:w="2339" w:type="dxa"/>
            <w:tcBorders>
              <w:bottom w:val="nil"/>
            </w:tcBorders>
          </w:tcPr>
          <w:p w14:paraId="0CE1B34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49A6BB3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1C69682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3</w:t>
            </w:r>
            <w:r w:rsidRPr="0030196D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234AC549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6E4D41BA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4DF651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4 (90.6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936328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9 (90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F3DDCC2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431951C2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067F4DF3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CDE213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 (6.9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50AE29AE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 (6.8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481D01A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53D3775E" w14:textId="77777777" w:rsidTr="00FE24E0">
        <w:tc>
          <w:tcPr>
            <w:tcW w:w="2972" w:type="dxa"/>
            <w:tcBorders>
              <w:top w:val="nil"/>
            </w:tcBorders>
          </w:tcPr>
          <w:p w14:paraId="3D6250ED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7FC75894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 (2.4)</w:t>
            </w:r>
          </w:p>
        </w:tc>
        <w:tc>
          <w:tcPr>
            <w:tcW w:w="2339" w:type="dxa"/>
            <w:tcBorders>
              <w:top w:val="nil"/>
            </w:tcBorders>
          </w:tcPr>
          <w:p w14:paraId="1D9E26B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 (2.6)</w:t>
            </w:r>
          </w:p>
        </w:tc>
        <w:tc>
          <w:tcPr>
            <w:tcW w:w="1366" w:type="dxa"/>
            <w:tcBorders>
              <w:top w:val="nil"/>
            </w:tcBorders>
          </w:tcPr>
          <w:p w14:paraId="57402B8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0FDF27EB" w14:textId="77777777" w:rsidTr="00FE24E0">
        <w:tc>
          <w:tcPr>
            <w:tcW w:w="2972" w:type="dxa"/>
            <w:tcBorders>
              <w:bottom w:val="nil"/>
            </w:tcBorders>
          </w:tcPr>
          <w:p w14:paraId="7297455C" w14:textId="77777777" w:rsidR="00CC39D6" w:rsidRPr="00CF7D72" w:rsidRDefault="00CC39D6" w:rsidP="00FE24E0">
            <w:pPr>
              <w:rPr>
                <w:rFonts w:cs="Arial"/>
                <w:b/>
                <w:sz w:val="20"/>
                <w:szCs w:val="20"/>
              </w:rPr>
            </w:pPr>
            <w:r w:rsidRPr="00CF7D72">
              <w:rPr>
                <w:rFonts w:cs="Arial"/>
                <w:b/>
                <w:sz w:val="20"/>
                <w:szCs w:val="20"/>
              </w:rPr>
              <w:t>Any previous TURP</w:t>
            </w:r>
          </w:p>
        </w:tc>
        <w:tc>
          <w:tcPr>
            <w:tcW w:w="2339" w:type="dxa"/>
            <w:tcBorders>
              <w:bottom w:val="nil"/>
            </w:tcBorders>
          </w:tcPr>
          <w:p w14:paraId="304CD01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0DD6B02F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0031C1A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9</w:t>
            </w:r>
            <w:r w:rsidRPr="004C0986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CC39D6" w:rsidRPr="000C0BA7" w14:paraId="2766B8C2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7F0B2CB3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ABEBE6D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3 (88.8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29C412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9 (90.6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F7B4730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1ACB7F9A" w14:textId="77777777" w:rsidTr="00FE24E0">
        <w:tc>
          <w:tcPr>
            <w:tcW w:w="2972" w:type="dxa"/>
            <w:tcBorders>
              <w:top w:val="nil"/>
              <w:bottom w:val="nil"/>
            </w:tcBorders>
          </w:tcPr>
          <w:p w14:paraId="2ACAA66C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B5F3CB3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 (9.1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4FA8731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 (7.9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C545848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39D6" w:rsidRPr="000C0BA7" w14:paraId="4957968A" w14:textId="77777777" w:rsidTr="00FE24E0">
        <w:tc>
          <w:tcPr>
            <w:tcW w:w="2972" w:type="dxa"/>
            <w:tcBorders>
              <w:top w:val="nil"/>
            </w:tcBorders>
          </w:tcPr>
          <w:p w14:paraId="0BEAE854" w14:textId="77777777" w:rsidR="00CC39D6" w:rsidRPr="000C0BA7" w:rsidRDefault="00CC39D6" w:rsidP="00FE24E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2339" w:type="dxa"/>
            <w:tcBorders>
              <w:top w:val="nil"/>
            </w:tcBorders>
          </w:tcPr>
          <w:p w14:paraId="4DDF8687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 (2.1)</w:t>
            </w:r>
          </w:p>
        </w:tc>
        <w:tc>
          <w:tcPr>
            <w:tcW w:w="2339" w:type="dxa"/>
            <w:tcBorders>
              <w:top w:val="nil"/>
            </w:tcBorders>
          </w:tcPr>
          <w:p w14:paraId="1338C2BC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(1.5)</w:t>
            </w:r>
          </w:p>
        </w:tc>
        <w:tc>
          <w:tcPr>
            <w:tcW w:w="1366" w:type="dxa"/>
            <w:tcBorders>
              <w:top w:val="nil"/>
            </w:tcBorders>
          </w:tcPr>
          <w:p w14:paraId="03936A09" w14:textId="77777777" w:rsidR="00CC39D6" w:rsidRPr="000C0BA7" w:rsidRDefault="00CC39D6" w:rsidP="00FE24E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036F99C" w14:textId="77777777" w:rsidR="00CC39D6" w:rsidRPr="000C0BA7" w:rsidRDefault="00CC39D6" w:rsidP="00CC39D6">
      <w:pPr>
        <w:rPr>
          <w:rFonts w:cs="Arial"/>
          <w:sz w:val="20"/>
          <w:szCs w:val="20"/>
        </w:rPr>
      </w:pPr>
      <w:r w:rsidRPr="000C0BA7">
        <w:rPr>
          <w:rFonts w:cs="Arial"/>
          <w:sz w:val="20"/>
          <w:szCs w:val="20"/>
          <w:vertAlign w:val="superscript"/>
        </w:rPr>
        <w:t>1</w:t>
      </w:r>
      <w:r w:rsidRPr="000C0BA7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Unknown categories excluded from significance tests; </w:t>
      </w:r>
      <w:r w:rsidRPr="00C4397E"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 </w:t>
      </w:r>
      <w:r w:rsidRPr="000C0BA7">
        <w:rPr>
          <w:rFonts w:cs="Arial"/>
          <w:sz w:val="20"/>
          <w:szCs w:val="20"/>
        </w:rPr>
        <w:t xml:space="preserve">Wilcoxon rank-sum test; </w:t>
      </w:r>
      <w:r w:rsidRPr="00C4397E">
        <w:rPr>
          <w:rFonts w:cs="Arial"/>
          <w:sz w:val="20"/>
          <w:szCs w:val="20"/>
          <w:vertAlign w:val="superscript"/>
        </w:rPr>
        <w:t>3</w:t>
      </w:r>
      <w:r>
        <w:rPr>
          <w:rFonts w:cs="Arial"/>
          <w:sz w:val="20"/>
          <w:szCs w:val="20"/>
        </w:rPr>
        <w:t xml:space="preserve"> Chi-squared test for trend; </w:t>
      </w:r>
      <w:r w:rsidRPr="00207AC7">
        <w:rPr>
          <w:rFonts w:cs="Arial"/>
          <w:sz w:val="20"/>
          <w:szCs w:val="20"/>
          <w:vertAlign w:val="superscript"/>
        </w:rPr>
        <w:t>4</w:t>
      </w:r>
      <w:r>
        <w:rPr>
          <w:rFonts w:cs="Arial"/>
          <w:sz w:val="20"/>
          <w:szCs w:val="20"/>
        </w:rPr>
        <w:t xml:space="preserve"> </w:t>
      </w:r>
      <w:r w:rsidRPr="00207AC7">
        <w:rPr>
          <w:rFonts w:cs="Arial"/>
          <w:sz w:val="20"/>
          <w:szCs w:val="20"/>
        </w:rPr>
        <w:t>Chi-squared test</w:t>
      </w:r>
    </w:p>
    <w:p w14:paraId="7AC1505F" w14:textId="77777777" w:rsidR="00CC39D6" w:rsidRDefault="00CC39D6">
      <w:pPr>
        <w:rPr>
          <w:rFonts w:eastAsia="Times New Roman" w:cs="Arial"/>
          <w:b/>
          <w:bCs/>
          <w:sz w:val="22"/>
          <w:lang w:eastAsia="en-GB"/>
        </w:rPr>
      </w:pPr>
      <w:r>
        <w:rPr>
          <w:rFonts w:eastAsia="Times New Roman" w:cs="Arial"/>
          <w:b/>
          <w:bCs/>
          <w:sz w:val="22"/>
          <w:lang w:eastAsia="en-GB"/>
        </w:rPr>
        <w:br w:type="page"/>
      </w:r>
    </w:p>
    <w:p w14:paraId="0CEBF08F" w14:textId="35D41790" w:rsidR="004361E0" w:rsidRPr="006C7834" w:rsidRDefault="001A1234" w:rsidP="004361E0">
      <w:pPr>
        <w:spacing w:after="0" w:line="240" w:lineRule="auto"/>
        <w:rPr>
          <w:rFonts w:eastAsia="MS Mincho" w:cs="Arial"/>
          <w:sz w:val="22"/>
        </w:rPr>
      </w:pPr>
      <w:r w:rsidRPr="001A1234">
        <w:rPr>
          <w:rFonts w:cs="Arial"/>
          <w:b/>
          <w:sz w:val="22"/>
          <w:szCs w:val="20"/>
        </w:rPr>
        <w:lastRenderedPageBreak/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4361E0" w:rsidRPr="006C7834">
        <w:rPr>
          <w:rFonts w:eastAsia="Times New Roman" w:cs="Arial"/>
          <w:b/>
          <w:bCs/>
          <w:sz w:val="22"/>
          <w:lang w:eastAsia="en-GB"/>
        </w:rPr>
        <w:t xml:space="preserve">Table </w:t>
      </w:r>
      <w:r w:rsidR="00403826">
        <w:rPr>
          <w:rFonts w:eastAsia="Times New Roman" w:cs="Arial"/>
          <w:b/>
          <w:bCs/>
          <w:sz w:val="22"/>
          <w:lang w:eastAsia="en-GB"/>
        </w:rPr>
        <w:t>2</w:t>
      </w:r>
      <w:r w:rsidR="004361E0" w:rsidRPr="006C7834">
        <w:rPr>
          <w:rFonts w:eastAsia="Times New Roman" w:cs="Arial"/>
          <w:b/>
          <w:bCs/>
          <w:sz w:val="22"/>
          <w:lang w:eastAsia="en-GB"/>
        </w:rPr>
        <w:t>: Bowel, urinary and sexual domain scores at 5 years for UCLA-PCI and EPIC</w:t>
      </w:r>
      <w:r w:rsidR="004361E0" w:rsidRPr="006C7834">
        <w:rPr>
          <w:rFonts w:eastAsia="Times New Roman" w:cs="Arial"/>
          <w:b/>
          <w:bCs/>
          <w:sz w:val="22"/>
          <w:vertAlign w:val="superscript"/>
          <w:lang w:eastAsia="en-GB"/>
        </w:rPr>
        <w:t>1</w:t>
      </w:r>
      <w:r w:rsidR="004361E0" w:rsidRPr="006C7834">
        <w:rPr>
          <w:rFonts w:eastAsia="Times New Roman" w:cs="Arial"/>
          <w:b/>
          <w:bCs/>
          <w:sz w:val="22"/>
          <w:lang w:eastAsia="en-GB"/>
        </w:rPr>
        <w:t xml:space="preserve"> QoL instruments</w:t>
      </w:r>
      <w:bookmarkEnd w:id="0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370"/>
        <w:gridCol w:w="1370"/>
        <w:gridCol w:w="1370"/>
        <w:gridCol w:w="1109"/>
        <w:gridCol w:w="1109"/>
        <w:gridCol w:w="1110"/>
      </w:tblGrid>
      <w:tr w:rsidR="004361E0" w:rsidRPr="006C7834" w14:paraId="42B5B58E" w14:textId="77777777" w:rsidTr="00923196">
        <w:trPr>
          <w:trHeight w:val="262"/>
        </w:trPr>
        <w:tc>
          <w:tcPr>
            <w:tcW w:w="2235" w:type="dxa"/>
          </w:tcPr>
          <w:p w14:paraId="527850D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Domain score</w:t>
            </w:r>
          </w:p>
        </w:tc>
        <w:tc>
          <w:tcPr>
            <w:tcW w:w="411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6CC1954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 years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5989A554" w14:textId="4DCC9E4E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 xml:space="preserve"> vs. 74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</w:p>
        </w:tc>
        <w:tc>
          <w:tcPr>
            <w:tcW w:w="1109" w:type="dxa"/>
          </w:tcPr>
          <w:p w14:paraId="1098792F" w14:textId="1E57D093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 xml:space="preserve"> vs. 74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</w:p>
        </w:tc>
        <w:tc>
          <w:tcPr>
            <w:tcW w:w="1110" w:type="dxa"/>
          </w:tcPr>
          <w:p w14:paraId="446DC89B" w14:textId="7A28FA86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 xml:space="preserve"> vs 57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</w:p>
        </w:tc>
      </w:tr>
      <w:tr w:rsidR="004361E0" w:rsidRPr="006C7834" w14:paraId="52EF5EEE" w14:textId="77777777" w:rsidTr="00923196">
        <w:trPr>
          <w:trHeight w:val="273"/>
        </w:trPr>
        <w:tc>
          <w:tcPr>
            <w:tcW w:w="2235" w:type="dxa"/>
          </w:tcPr>
          <w:p w14:paraId="5002DAD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N</w:t>
            </w:r>
          </w:p>
          <w:p w14:paraId="1892EE5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edian (IQR)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57CE067F" w14:textId="111FCF35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74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/37f</w:t>
            </w:r>
          </w:p>
          <w:p w14:paraId="15DC2B4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370" w:type="dxa"/>
          </w:tcPr>
          <w:p w14:paraId="3A740C6B" w14:textId="0C5CE6B8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/20f</w:t>
            </w:r>
          </w:p>
          <w:p w14:paraId="110D3A5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4384E54A" w14:textId="630BD8BD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</w:t>
            </w:r>
            <w:r w:rsidR="00C27434"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Gy</w:t>
            </w: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/19f</w:t>
            </w:r>
          </w:p>
          <w:p w14:paraId="5C5D2A1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7D25796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109" w:type="dxa"/>
          </w:tcPr>
          <w:p w14:paraId="21AEEFE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110" w:type="dxa"/>
          </w:tcPr>
          <w:p w14:paraId="4F3582F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2</w:t>
            </w:r>
          </w:p>
        </w:tc>
      </w:tr>
      <w:tr w:rsidR="00EF161F" w:rsidRPr="006C7834" w14:paraId="22DA99F6" w14:textId="77777777" w:rsidTr="000024BA">
        <w:trPr>
          <w:trHeight w:val="273"/>
        </w:trPr>
        <w:tc>
          <w:tcPr>
            <w:tcW w:w="9673" w:type="dxa"/>
            <w:gridSpan w:val="7"/>
            <w:vAlign w:val="bottom"/>
          </w:tcPr>
          <w:p w14:paraId="5244576C" w14:textId="6499E488" w:rsidR="00EF161F" w:rsidRPr="006C7834" w:rsidRDefault="00EF161F" w:rsidP="00923196">
            <w:pPr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</w:rPr>
              <w:t>Bowel</w:t>
            </w:r>
          </w:p>
        </w:tc>
      </w:tr>
      <w:tr w:rsidR="004361E0" w:rsidRPr="006C7834" w14:paraId="659F2B9E" w14:textId="77777777" w:rsidTr="00923196">
        <w:trPr>
          <w:trHeight w:val="273"/>
        </w:trPr>
        <w:tc>
          <w:tcPr>
            <w:tcW w:w="2235" w:type="dxa"/>
            <w:vAlign w:val="bottom"/>
          </w:tcPr>
          <w:p w14:paraId="37513009" w14:textId="2A9D86D5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Bowel function; 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br/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40AC8F8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8</w:t>
            </w:r>
          </w:p>
          <w:p w14:paraId="370BFC9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3.7</w:t>
            </w:r>
          </w:p>
          <w:p w14:paraId="61E6546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9.2-100)</w:t>
            </w:r>
          </w:p>
        </w:tc>
        <w:tc>
          <w:tcPr>
            <w:tcW w:w="1370" w:type="dxa"/>
          </w:tcPr>
          <w:p w14:paraId="5C40863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326A294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3.7</w:t>
            </w:r>
          </w:p>
          <w:p w14:paraId="2DBD4F5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9.2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5299CDA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4</w:t>
            </w:r>
          </w:p>
          <w:p w14:paraId="7173E5C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3.7</w:t>
            </w:r>
          </w:p>
          <w:p w14:paraId="0642AFC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9.2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475F216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21</w:t>
            </w:r>
          </w:p>
        </w:tc>
        <w:tc>
          <w:tcPr>
            <w:tcW w:w="1109" w:type="dxa"/>
          </w:tcPr>
          <w:p w14:paraId="2791C67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50</w:t>
            </w:r>
          </w:p>
        </w:tc>
        <w:tc>
          <w:tcPr>
            <w:tcW w:w="1110" w:type="dxa"/>
          </w:tcPr>
          <w:p w14:paraId="1E77666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64</w:t>
            </w:r>
          </w:p>
        </w:tc>
      </w:tr>
      <w:tr w:rsidR="004361E0" w:rsidRPr="006C7834" w14:paraId="481E5441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265935D3" w14:textId="5D187D21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bother; 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4772A8E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7</w:t>
            </w:r>
          </w:p>
          <w:p w14:paraId="14C7A50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4A12CCF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370" w:type="dxa"/>
          </w:tcPr>
          <w:p w14:paraId="4E4E0E4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5</w:t>
            </w:r>
          </w:p>
          <w:p w14:paraId="2385840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5426745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6249A36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300</w:t>
            </w:r>
          </w:p>
          <w:p w14:paraId="3E0EFEB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604F5B5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5F70322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05</w:t>
            </w:r>
          </w:p>
        </w:tc>
        <w:tc>
          <w:tcPr>
            <w:tcW w:w="1109" w:type="dxa"/>
          </w:tcPr>
          <w:p w14:paraId="6E40232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64</w:t>
            </w:r>
          </w:p>
        </w:tc>
        <w:tc>
          <w:tcPr>
            <w:tcW w:w="1110" w:type="dxa"/>
          </w:tcPr>
          <w:p w14:paraId="2D91A97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39</w:t>
            </w:r>
          </w:p>
        </w:tc>
      </w:tr>
      <w:tr w:rsidR="004361E0" w:rsidRPr="006C7834" w14:paraId="5779426A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4E931349" w14:textId="6B551F78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function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7B57B0E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0</w:t>
            </w:r>
          </w:p>
          <w:p w14:paraId="6E2AA8D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2.9</w:t>
            </w:r>
          </w:p>
          <w:p w14:paraId="759D3EC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7.5-98.2)</w:t>
            </w:r>
          </w:p>
        </w:tc>
        <w:tc>
          <w:tcPr>
            <w:tcW w:w="1370" w:type="dxa"/>
          </w:tcPr>
          <w:p w14:paraId="2C7DB14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5</w:t>
            </w:r>
          </w:p>
          <w:p w14:paraId="6D05F28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6.4</w:t>
            </w:r>
          </w:p>
          <w:p w14:paraId="18366F8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9.3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7B60538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8</w:t>
            </w:r>
          </w:p>
          <w:p w14:paraId="3971F7B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6.4</w:t>
            </w:r>
          </w:p>
          <w:p w14:paraId="64397AB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5.7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0C2526F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64</w:t>
            </w:r>
          </w:p>
        </w:tc>
        <w:tc>
          <w:tcPr>
            <w:tcW w:w="1109" w:type="dxa"/>
          </w:tcPr>
          <w:p w14:paraId="0854372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51</w:t>
            </w:r>
          </w:p>
        </w:tc>
        <w:tc>
          <w:tcPr>
            <w:tcW w:w="1110" w:type="dxa"/>
          </w:tcPr>
          <w:p w14:paraId="21D3DAA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37</w:t>
            </w:r>
          </w:p>
        </w:tc>
      </w:tr>
      <w:tr w:rsidR="004361E0" w:rsidRPr="006C7834" w14:paraId="5CCE2B95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61F5CA5A" w14:textId="291909C7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bother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2D60C37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1</w:t>
            </w:r>
          </w:p>
          <w:p w14:paraId="7437DE8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5.8</w:t>
            </w:r>
          </w:p>
          <w:p w14:paraId="1E61F97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7.5-100)</w:t>
            </w:r>
          </w:p>
        </w:tc>
        <w:tc>
          <w:tcPr>
            <w:tcW w:w="1370" w:type="dxa"/>
          </w:tcPr>
          <w:p w14:paraId="2FAC9BF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0</w:t>
            </w:r>
          </w:p>
          <w:p w14:paraId="0BE7C94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5.8</w:t>
            </w:r>
          </w:p>
          <w:p w14:paraId="5621FA1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3.3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7083446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0</w:t>
            </w:r>
          </w:p>
          <w:p w14:paraId="76E30DC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5.4</w:t>
            </w:r>
          </w:p>
          <w:p w14:paraId="7F94BC0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3.3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07FF051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72</w:t>
            </w:r>
          </w:p>
        </w:tc>
        <w:tc>
          <w:tcPr>
            <w:tcW w:w="1109" w:type="dxa"/>
          </w:tcPr>
          <w:p w14:paraId="5D72BFA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22</w:t>
            </w:r>
          </w:p>
        </w:tc>
        <w:tc>
          <w:tcPr>
            <w:tcW w:w="1110" w:type="dxa"/>
          </w:tcPr>
          <w:p w14:paraId="16307A3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07</w:t>
            </w:r>
          </w:p>
        </w:tc>
      </w:tr>
      <w:tr w:rsidR="004361E0" w:rsidRPr="006C7834" w14:paraId="30F1A612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6C6AE086" w14:textId="21102036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summary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5B34560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0</w:t>
            </w:r>
          </w:p>
          <w:p w14:paraId="01D4892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3.2</w:t>
            </w:r>
          </w:p>
          <w:p w14:paraId="519DA13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8.5-98.1)</w:t>
            </w:r>
          </w:p>
        </w:tc>
        <w:tc>
          <w:tcPr>
            <w:tcW w:w="1370" w:type="dxa"/>
          </w:tcPr>
          <w:p w14:paraId="273F6A5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9</w:t>
            </w:r>
          </w:p>
          <w:p w14:paraId="46E0746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4.2</w:t>
            </w:r>
          </w:p>
          <w:p w14:paraId="2BDDC47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6.5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75C6120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5</w:t>
            </w:r>
          </w:p>
          <w:p w14:paraId="4AAE240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2.3</w:t>
            </w:r>
          </w:p>
          <w:p w14:paraId="15A9150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4.6-98.1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1299A53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77</w:t>
            </w:r>
          </w:p>
        </w:tc>
        <w:tc>
          <w:tcPr>
            <w:tcW w:w="1109" w:type="dxa"/>
          </w:tcPr>
          <w:p w14:paraId="2B64BEE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59</w:t>
            </w:r>
          </w:p>
        </w:tc>
        <w:tc>
          <w:tcPr>
            <w:tcW w:w="1110" w:type="dxa"/>
          </w:tcPr>
          <w:p w14:paraId="52FC37B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33</w:t>
            </w:r>
          </w:p>
        </w:tc>
      </w:tr>
      <w:tr w:rsidR="00EF161F" w:rsidRPr="006C7834" w14:paraId="6DADEFAC" w14:textId="77777777" w:rsidTr="000024BA">
        <w:trPr>
          <w:trHeight w:val="262"/>
        </w:trPr>
        <w:tc>
          <w:tcPr>
            <w:tcW w:w="9673" w:type="dxa"/>
            <w:gridSpan w:val="7"/>
            <w:vAlign w:val="bottom"/>
          </w:tcPr>
          <w:p w14:paraId="641DFE34" w14:textId="50A69DB1" w:rsidR="00EF161F" w:rsidRPr="006C7834" w:rsidRDefault="00EF161F" w:rsidP="00923196">
            <w:pPr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</w:rPr>
              <w:t>Urinary</w:t>
            </w:r>
          </w:p>
        </w:tc>
      </w:tr>
      <w:tr w:rsidR="004361E0" w:rsidRPr="006C7834" w14:paraId="10B368CB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44D09112" w14:textId="0D4D8412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Urinary function; 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br/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105A357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8</w:t>
            </w:r>
          </w:p>
          <w:p w14:paraId="6FC296A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1719B4B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8.0-100)</w:t>
            </w:r>
          </w:p>
        </w:tc>
        <w:tc>
          <w:tcPr>
            <w:tcW w:w="1370" w:type="dxa"/>
          </w:tcPr>
          <w:p w14:paraId="5036D80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3</w:t>
            </w:r>
          </w:p>
          <w:p w14:paraId="630A4E9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1D75229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8.0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31BBBAE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3</w:t>
            </w:r>
          </w:p>
          <w:p w14:paraId="09FD88B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5E7347D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8.0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0798287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91</w:t>
            </w:r>
          </w:p>
        </w:tc>
        <w:tc>
          <w:tcPr>
            <w:tcW w:w="1109" w:type="dxa"/>
          </w:tcPr>
          <w:p w14:paraId="73557F3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65</w:t>
            </w:r>
          </w:p>
        </w:tc>
        <w:tc>
          <w:tcPr>
            <w:tcW w:w="1110" w:type="dxa"/>
          </w:tcPr>
          <w:p w14:paraId="31FEA2A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73</w:t>
            </w:r>
          </w:p>
        </w:tc>
      </w:tr>
      <w:tr w:rsidR="004361E0" w:rsidRPr="006C7834" w14:paraId="7BEC37E6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4DC7F216" w14:textId="76D37EE3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Urinary bother; 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br/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0A9F14A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8</w:t>
            </w:r>
          </w:p>
          <w:p w14:paraId="13E727C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25EDB51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370" w:type="dxa"/>
          </w:tcPr>
          <w:p w14:paraId="2B49FFB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3</w:t>
            </w:r>
          </w:p>
          <w:p w14:paraId="50E4C63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7394C33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2D11ADE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3</w:t>
            </w:r>
          </w:p>
          <w:p w14:paraId="1A4A700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34B8C45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2F500FF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48</w:t>
            </w:r>
          </w:p>
        </w:tc>
        <w:tc>
          <w:tcPr>
            <w:tcW w:w="1109" w:type="dxa"/>
          </w:tcPr>
          <w:p w14:paraId="2D8288C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87</w:t>
            </w:r>
          </w:p>
        </w:tc>
        <w:tc>
          <w:tcPr>
            <w:tcW w:w="1110" w:type="dxa"/>
          </w:tcPr>
          <w:p w14:paraId="03C6C7D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21</w:t>
            </w:r>
          </w:p>
        </w:tc>
      </w:tr>
      <w:tr w:rsidR="004361E0" w:rsidRPr="006C7834" w14:paraId="55E43A4F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30295B61" w14:textId="7BCB67B7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function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3DA3769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3</w:t>
            </w:r>
          </w:p>
          <w:p w14:paraId="4308B32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3FCEB40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8.4-100)</w:t>
            </w:r>
          </w:p>
        </w:tc>
        <w:tc>
          <w:tcPr>
            <w:tcW w:w="1370" w:type="dxa"/>
          </w:tcPr>
          <w:p w14:paraId="77DCE22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7</w:t>
            </w:r>
          </w:p>
          <w:p w14:paraId="6FDCF72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0B02EFF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91.7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0ABD556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6</w:t>
            </w:r>
          </w:p>
          <w:p w14:paraId="1C82863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5662F8F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8.4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2DF5FC8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10</w:t>
            </w:r>
          </w:p>
        </w:tc>
        <w:tc>
          <w:tcPr>
            <w:tcW w:w="1109" w:type="dxa"/>
          </w:tcPr>
          <w:p w14:paraId="50E607A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31</w:t>
            </w:r>
          </w:p>
        </w:tc>
        <w:tc>
          <w:tcPr>
            <w:tcW w:w="1110" w:type="dxa"/>
          </w:tcPr>
          <w:p w14:paraId="23C19E5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92</w:t>
            </w:r>
          </w:p>
        </w:tc>
      </w:tr>
      <w:tr w:rsidR="004361E0" w:rsidRPr="006C7834" w14:paraId="04A6E32D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2F9DC636" w14:textId="29BB0711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bother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52C9D37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6</w:t>
            </w:r>
          </w:p>
          <w:p w14:paraId="23C271D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5.7</w:t>
            </w:r>
          </w:p>
          <w:p w14:paraId="7597323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.0-92.9)</w:t>
            </w:r>
          </w:p>
        </w:tc>
        <w:tc>
          <w:tcPr>
            <w:tcW w:w="1370" w:type="dxa"/>
          </w:tcPr>
          <w:p w14:paraId="446EE07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9</w:t>
            </w:r>
          </w:p>
          <w:p w14:paraId="6CA5352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9.3</w:t>
            </w:r>
          </w:p>
          <w:p w14:paraId="18F5EF4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8.6-96.4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2DE9D21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4</w:t>
            </w:r>
          </w:p>
          <w:p w14:paraId="7E2E490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9.3</w:t>
            </w:r>
          </w:p>
          <w:p w14:paraId="50B5392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3.2-92.9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535DBD3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45</w:t>
            </w:r>
          </w:p>
        </w:tc>
        <w:tc>
          <w:tcPr>
            <w:tcW w:w="1109" w:type="dxa"/>
          </w:tcPr>
          <w:p w14:paraId="4E30EE7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28</w:t>
            </w:r>
          </w:p>
        </w:tc>
        <w:tc>
          <w:tcPr>
            <w:tcW w:w="1110" w:type="dxa"/>
          </w:tcPr>
          <w:p w14:paraId="46389B3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28</w:t>
            </w:r>
          </w:p>
        </w:tc>
      </w:tr>
      <w:tr w:rsidR="004361E0" w:rsidRPr="006C7834" w14:paraId="02FEF7D9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1165DB31" w14:textId="6345467B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incontinence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0B968FD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6</w:t>
            </w:r>
          </w:p>
          <w:p w14:paraId="2A19D97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3CB79AD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1.2-100)</w:t>
            </w:r>
          </w:p>
        </w:tc>
        <w:tc>
          <w:tcPr>
            <w:tcW w:w="1370" w:type="dxa"/>
          </w:tcPr>
          <w:p w14:paraId="6ABB2AC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9</w:t>
            </w:r>
          </w:p>
          <w:p w14:paraId="2965E36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44D098B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5.5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118073B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4</w:t>
            </w:r>
          </w:p>
          <w:p w14:paraId="07E3D9E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4B2BED2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9.2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6F36CB4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38</w:t>
            </w:r>
          </w:p>
        </w:tc>
        <w:tc>
          <w:tcPr>
            <w:tcW w:w="1109" w:type="dxa"/>
          </w:tcPr>
          <w:p w14:paraId="2420A31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41</w:t>
            </w:r>
          </w:p>
        </w:tc>
        <w:tc>
          <w:tcPr>
            <w:tcW w:w="1110" w:type="dxa"/>
          </w:tcPr>
          <w:p w14:paraId="131E0DA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96</w:t>
            </w:r>
          </w:p>
        </w:tc>
      </w:tr>
      <w:tr w:rsidR="004361E0" w:rsidRPr="006C7834" w14:paraId="337C0FF9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0A76DF15" w14:textId="1A2E42CD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irritative/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br/>
              <w:t>obstructive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0D58D24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5</w:t>
            </w:r>
          </w:p>
          <w:p w14:paraId="2388516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9.3</w:t>
            </w:r>
          </w:p>
          <w:p w14:paraId="3FA839B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2.1-92.9)</w:t>
            </w:r>
          </w:p>
        </w:tc>
        <w:tc>
          <w:tcPr>
            <w:tcW w:w="1370" w:type="dxa"/>
          </w:tcPr>
          <w:p w14:paraId="33BB20B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8</w:t>
            </w:r>
          </w:p>
          <w:p w14:paraId="2CE419E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2.9</w:t>
            </w:r>
          </w:p>
          <w:p w14:paraId="45C2769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2.1-96.4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504BE66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4</w:t>
            </w:r>
          </w:p>
          <w:p w14:paraId="0AD3DB9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9.3</w:t>
            </w:r>
          </w:p>
          <w:p w14:paraId="7C9ACF5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8.6-94.6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5A1241D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77</w:t>
            </w:r>
          </w:p>
        </w:tc>
        <w:tc>
          <w:tcPr>
            <w:tcW w:w="1109" w:type="dxa"/>
          </w:tcPr>
          <w:p w14:paraId="0975606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39</w:t>
            </w:r>
          </w:p>
        </w:tc>
        <w:tc>
          <w:tcPr>
            <w:tcW w:w="1110" w:type="dxa"/>
          </w:tcPr>
          <w:p w14:paraId="76FF195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89</w:t>
            </w:r>
          </w:p>
        </w:tc>
      </w:tr>
      <w:tr w:rsidR="004361E0" w:rsidRPr="006C7834" w14:paraId="131F25C3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397D968E" w14:textId="65468706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summary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220589E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6</w:t>
            </w:r>
          </w:p>
          <w:p w14:paraId="4988EF6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1.0</w:t>
            </w:r>
          </w:p>
          <w:p w14:paraId="25547BD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0.6-95.8)</w:t>
            </w:r>
          </w:p>
        </w:tc>
        <w:tc>
          <w:tcPr>
            <w:tcW w:w="1370" w:type="dxa"/>
          </w:tcPr>
          <w:p w14:paraId="351F9689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8</w:t>
            </w:r>
          </w:p>
          <w:p w14:paraId="17DEDEC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2.4</w:t>
            </w:r>
          </w:p>
          <w:p w14:paraId="5C1596C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2.3-97.9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4345BD9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4</w:t>
            </w:r>
          </w:p>
          <w:p w14:paraId="6586076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1.7</w:t>
            </w:r>
          </w:p>
          <w:p w14:paraId="61D75FF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1.2-95.8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1E8AA87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43</w:t>
            </w:r>
          </w:p>
        </w:tc>
        <w:tc>
          <w:tcPr>
            <w:tcW w:w="1109" w:type="dxa"/>
          </w:tcPr>
          <w:p w14:paraId="486D5CC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02</w:t>
            </w:r>
          </w:p>
        </w:tc>
        <w:tc>
          <w:tcPr>
            <w:tcW w:w="1110" w:type="dxa"/>
          </w:tcPr>
          <w:p w14:paraId="268D3B0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51</w:t>
            </w:r>
          </w:p>
        </w:tc>
      </w:tr>
      <w:tr w:rsidR="00EF161F" w:rsidRPr="006C7834" w14:paraId="30ADECB6" w14:textId="77777777" w:rsidTr="000024BA">
        <w:trPr>
          <w:trHeight w:val="262"/>
        </w:trPr>
        <w:tc>
          <w:tcPr>
            <w:tcW w:w="9673" w:type="dxa"/>
            <w:gridSpan w:val="7"/>
            <w:vAlign w:val="bottom"/>
          </w:tcPr>
          <w:p w14:paraId="1412CF78" w14:textId="32A01076" w:rsidR="00EF161F" w:rsidRPr="006C7834" w:rsidRDefault="00EF161F" w:rsidP="00923196">
            <w:pPr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</w:rPr>
              <w:t>Sexual</w:t>
            </w:r>
          </w:p>
        </w:tc>
      </w:tr>
      <w:tr w:rsidR="004361E0" w:rsidRPr="006C7834" w14:paraId="3DC385AB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1B5ECBD9" w14:textId="19EF6D0E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exual function; 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br/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1EBF137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8</w:t>
            </w:r>
          </w:p>
          <w:p w14:paraId="235B32B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6.6</w:t>
            </w:r>
          </w:p>
          <w:p w14:paraId="7CB693C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.1-43.7)</w:t>
            </w:r>
          </w:p>
        </w:tc>
        <w:tc>
          <w:tcPr>
            <w:tcW w:w="1370" w:type="dxa"/>
          </w:tcPr>
          <w:p w14:paraId="0350946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73</w:t>
            </w:r>
          </w:p>
          <w:p w14:paraId="455951F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2.9</w:t>
            </w:r>
          </w:p>
          <w:p w14:paraId="0EA931F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.1-53.1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0BEEB00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0</w:t>
            </w:r>
          </w:p>
          <w:p w14:paraId="5EE44B4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9.7</w:t>
            </w:r>
          </w:p>
          <w:p w14:paraId="7728758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4.1-46.9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66317F4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071</w:t>
            </w:r>
          </w:p>
        </w:tc>
        <w:tc>
          <w:tcPr>
            <w:tcW w:w="1109" w:type="dxa"/>
          </w:tcPr>
          <w:p w14:paraId="13EBB7E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88</w:t>
            </w:r>
          </w:p>
        </w:tc>
        <w:tc>
          <w:tcPr>
            <w:tcW w:w="1110" w:type="dxa"/>
          </w:tcPr>
          <w:p w14:paraId="54FB0A3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58</w:t>
            </w:r>
          </w:p>
        </w:tc>
      </w:tr>
      <w:tr w:rsidR="004361E0" w:rsidRPr="006C7834" w14:paraId="3FC17C8B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10EBD8FA" w14:textId="02D3153E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bother; U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A-PCI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42EF98D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7</w:t>
            </w:r>
          </w:p>
          <w:p w14:paraId="7CC7DF9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50.0</w:t>
            </w:r>
          </w:p>
          <w:p w14:paraId="1AD8F85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75.0)</w:t>
            </w:r>
          </w:p>
        </w:tc>
        <w:tc>
          <w:tcPr>
            <w:tcW w:w="1370" w:type="dxa"/>
          </w:tcPr>
          <w:p w14:paraId="10BB4D9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72</w:t>
            </w:r>
          </w:p>
          <w:p w14:paraId="7C9D421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50.0</w:t>
            </w:r>
          </w:p>
          <w:p w14:paraId="37FE810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2.5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39A95E7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6</w:t>
            </w:r>
          </w:p>
          <w:p w14:paraId="319A8C9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50.0</w:t>
            </w:r>
          </w:p>
          <w:p w14:paraId="110F887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1BF4203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019</w:t>
            </w:r>
          </w:p>
        </w:tc>
        <w:tc>
          <w:tcPr>
            <w:tcW w:w="1109" w:type="dxa"/>
          </w:tcPr>
          <w:p w14:paraId="7F85B58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048</w:t>
            </w:r>
          </w:p>
        </w:tc>
        <w:tc>
          <w:tcPr>
            <w:tcW w:w="1110" w:type="dxa"/>
          </w:tcPr>
          <w:p w14:paraId="4791CF1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54</w:t>
            </w:r>
          </w:p>
        </w:tc>
      </w:tr>
      <w:tr w:rsidR="004361E0" w:rsidRPr="006C7834" w14:paraId="438FE215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7CD3B144" w14:textId="0EF8FCD2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function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60447690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8</w:t>
            </w:r>
          </w:p>
          <w:p w14:paraId="3D854BB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.0</w:t>
            </w:r>
          </w:p>
          <w:p w14:paraId="3DB6069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43.4)</w:t>
            </w:r>
          </w:p>
        </w:tc>
        <w:tc>
          <w:tcPr>
            <w:tcW w:w="1370" w:type="dxa"/>
          </w:tcPr>
          <w:p w14:paraId="0B28A72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4</w:t>
            </w:r>
          </w:p>
          <w:p w14:paraId="31A14F2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8.4</w:t>
            </w:r>
          </w:p>
          <w:p w14:paraId="14661F5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48.4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2CCC87A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2</w:t>
            </w:r>
          </w:p>
          <w:p w14:paraId="3D7DA72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6.6</w:t>
            </w:r>
          </w:p>
          <w:p w14:paraId="1881681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59.2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37822E2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99</w:t>
            </w:r>
          </w:p>
        </w:tc>
        <w:tc>
          <w:tcPr>
            <w:tcW w:w="1109" w:type="dxa"/>
          </w:tcPr>
          <w:p w14:paraId="1831E0D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62</w:t>
            </w:r>
          </w:p>
        </w:tc>
        <w:tc>
          <w:tcPr>
            <w:tcW w:w="1110" w:type="dxa"/>
          </w:tcPr>
          <w:p w14:paraId="4C8C75C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65</w:t>
            </w:r>
          </w:p>
        </w:tc>
      </w:tr>
      <w:tr w:rsidR="004361E0" w:rsidRPr="006C7834" w14:paraId="1D42E435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01E12AB5" w14:textId="7C129737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bother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36300486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6</w:t>
            </w:r>
          </w:p>
          <w:p w14:paraId="6B2A46F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5.0</w:t>
            </w:r>
          </w:p>
          <w:p w14:paraId="4FF0A09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7.5-100)</w:t>
            </w:r>
          </w:p>
        </w:tc>
        <w:tc>
          <w:tcPr>
            <w:tcW w:w="1370" w:type="dxa"/>
          </w:tcPr>
          <w:p w14:paraId="5D4D58E8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2</w:t>
            </w:r>
          </w:p>
          <w:p w14:paraId="7B58A1E1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50.0</w:t>
            </w:r>
          </w:p>
          <w:p w14:paraId="124740A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5.0-100)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52873F1F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1</w:t>
            </w:r>
          </w:p>
          <w:p w14:paraId="298D71E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50.0</w:t>
            </w:r>
          </w:p>
          <w:p w14:paraId="3257D5D5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5.0-100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6EB30C3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57</w:t>
            </w:r>
          </w:p>
        </w:tc>
        <w:tc>
          <w:tcPr>
            <w:tcW w:w="1109" w:type="dxa"/>
          </w:tcPr>
          <w:p w14:paraId="65E890E4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19</w:t>
            </w:r>
          </w:p>
        </w:tc>
        <w:tc>
          <w:tcPr>
            <w:tcW w:w="1110" w:type="dxa"/>
          </w:tcPr>
          <w:p w14:paraId="260B5EDC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85</w:t>
            </w:r>
          </w:p>
        </w:tc>
      </w:tr>
      <w:tr w:rsidR="004361E0" w:rsidRPr="006C7834" w14:paraId="0E44C9D0" w14:textId="77777777" w:rsidTr="00923196">
        <w:trPr>
          <w:trHeight w:val="262"/>
        </w:trPr>
        <w:tc>
          <w:tcPr>
            <w:tcW w:w="2235" w:type="dxa"/>
            <w:vAlign w:val="bottom"/>
          </w:tcPr>
          <w:p w14:paraId="2A398744" w14:textId="7F6884BA" w:rsidR="004361E0" w:rsidRPr="006C7834" w:rsidRDefault="004361E0" w:rsidP="00923196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summary; E</w:t>
            </w:r>
            <w:r w:rsidR="0065379D"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C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7C071683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5</w:t>
            </w:r>
          </w:p>
          <w:p w14:paraId="36F7A57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8.0</w:t>
            </w:r>
          </w:p>
          <w:p w14:paraId="559476A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2.5-48.7)</w:t>
            </w:r>
          </w:p>
        </w:tc>
        <w:tc>
          <w:tcPr>
            <w:tcW w:w="1370" w:type="dxa"/>
          </w:tcPr>
          <w:p w14:paraId="3B9931D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2</w:t>
            </w:r>
          </w:p>
          <w:p w14:paraId="7F192BDD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4.3</w:t>
            </w:r>
          </w:p>
          <w:p w14:paraId="03B4B0A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6.7-48.7</w:t>
            </w:r>
          </w:p>
        </w:tc>
        <w:tc>
          <w:tcPr>
            <w:tcW w:w="1370" w:type="dxa"/>
            <w:tcBorders>
              <w:right w:val="single" w:sz="18" w:space="0" w:color="auto"/>
            </w:tcBorders>
          </w:tcPr>
          <w:p w14:paraId="45EAAC32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0</w:t>
            </w:r>
          </w:p>
          <w:p w14:paraId="56DCE1B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30.5</w:t>
            </w:r>
          </w:p>
          <w:p w14:paraId="72CC045E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6.7-62.5)</w:t>
            </w:r>
          </w:p>
        </w:tc>
        <w:tc>
          <w:tcPr>
            <w:tcW w:w="1109" w:type="dxa"/>
            <w:tcBorders>
              <w:left w:val="single" w:sz="18" w:space="0" w:color="auto"/>
            </w:tcBorders>
          </w:tcPr>
          <w:p w14:paraId="17D070A7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04</w:t>
            </w:r>
          </w:p>
        </w:tc>
        <w:tc>
          <w:tcPr>
            <w:tcW w:w="1109" w:type="dxa"/>
          </w:tcPr>
          <w:p w14:paraId="327E7CBA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50</w:t>
            </w:r>
          </w:p>
        </w:tc>
        <w:tc>
          <w:tcPr>
            <w:tcW w:w="1110" w:type="dxa"/>
          </w:tcPr>
          <w:p w14:paraId="3983BF0B" w14:textId="77777777" w:rsidR="004361E0" w:rsidRPr="006C7834" w:rsidRDefault="004361E0" w:rsidP="00923196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68</w:t>
            </w:r>
          </w:p>
        </w:tc>
      </w:tr>
    </w:tbl>
    <w:p w14:paraId="7FFEE89B" w14:textId="7E452CFA" w:rsidR="004361E0" w:rsidRPr="006C7834" w:rsidRDefault="004361E0" w:rsidP="004361E0">
      <w:pPr>
        <w:rPr>
          <w:rFonts w:eastAsia="Calibri" w:cs="Arial"/>
          <w:sz w:val="20"/>
          <w:szCs w:val="20"/>
        </w:rPr>
      </w:pPr>
      <w:r w:rsidRPr="006C7834">
        <w:rPr>
          <w:rFonts w:eastAsia="Calibri" w:cs="Arial"/>
          <w:sz w:val="20"/>
          <w:szCs w:val="20"/>
        </w:rPr>
        <w:t xml:space="preserve">All scores range from 0-100, with higher scores representing better quality of life; IQR = interquartile range; </w:t>
      </w:r>
      <w:r w:rsidRPr="006C7834">
        <w:rPr>
          <w:rFonts w:eastAsia="Calibri" w:cs="Arial"/>
          <w:sz w:val="20"/>
          <w:szCs w:val="20"/>
          <w:vertAlign w:val="superscript"/>
        </w:rPr>
        <w:t>1</w:t>
      </w:r>
      <w:r w:rsidRPr="006C7834">
        <w:rPr>
          <w:rFonts w:eastAsia="Calibri" w:cs="Arial"/>
          <w:sz w:val="20"/>
          <w:szCs w:val="20"/>
        </w:rPr>
        <w:t xml:space="preserve"> EPIC-50 used for bowel and urinary domains and EPIC-26 for sexual domains; </w:t>
      </w:r>
      <w:r w:rsidRPr="006C7834">
        <w:rPr>
          <w:rFonts w:eastAsia="Calibri" w:cs="Arial"/>
          <w:sz w:val="20"/>
          <w:szCs w:val="20"/>
          <w:vertAlign w:val="superscript"/>
        </w:rPr>
        <w:t>2</w:t>
      </w:r>
      <w:r w:rsidRPr="006C7834">
        <w:rPr>
          <w:rFonts w:eastAsia="Calibri" w:cs="Arial"/>
          <w:sz w:val="20"/>
          <w:szCs w:val="20"/>
        </w:rPr>
        <w:t xml:space="preserve"> Mann-Whitney test</w:t>
      </w:r>
      <w:r w:rsidRPr="006C7834">
        <w:rPr>
          <w:rFonts w:eastAsia="MS Mincho" w:cs="Arial"/>
          <w:sz w:val="20"/>
          <w:szCs w:val="20"/>
          <w:lang w:eastAsia="ja-JP"/>
        </w:rPr>
        <w:br w:type="page"/>
      </w:r>
    </w:p>
    <w:p w14:paraId="724C7247" w14:textId="53959AE4" w:rsidR="00185773" w:rsidRDefault="00D03C25" w:rsidP="00185773">
      <w:pPr>
        <w:spacing w:after="0" w:line="240" w:lineRule="auto"/>
        <w:rPr>
          <w:rFonts w:eastAsia="Times New Roman" w:cs="Arial"/>
          <w:b/>
          <w:bCs/>
          <w:sz w:val="22"/>
          <w:lang w:eastAsia="en-GB"/>
        </w:rPr>
      </w:pPr>
      <w:bookmarkStart w:id="2" w:name="_Toc503196215"/>
      <w:r w:rsidRPr="001A1234">
        <w:rPr>
          <w:rFonts w:cs="Arial"/>
          <w:b/>
          <w:sz w:val="22"/>
          <w:szCs w:val="20"/>
        </w:rPr>
        <w:lastRenderedPageBreak/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185773" w:rsidRPr="006C7834">
        <w:rPr>
          <w:rFonts w:eastAsia="Times New Roman" w:cs="Arial"/>
          <w:b/>
          <w:bCs/>
          <w:sz w:val="22"/>
          <w:lang w:eastAsia="en-GB"/>
        </w:rPr>
        <w:t xml:space="preserve">Table </w:t>
      </w:r>
      <w:r w:rsidR="00403826">
        <w:rPr>
          <w:rFonts w:eastAsia="Times New Roman" w:cs="Arial"/>
          <w:b/>
          <w:bCs/>
          <w:sz w:val="22"/>
          <w:lang w:eastAsia="en-GB"/>
        </w:rPr>
        <w:t>3</w:t>
      </w:r>
      <w:r w:rsidR="00185773" w:rsidRPr="006C7834">
        <w:rPr>
          <w:rFonts w:eastAsia="Times New Roman" w:cs="Arial"/>
          <w:b/>
          <w:bCs/>
          <w:sz w:val="22"/>
          <w:lang w:eastAsia="en-GB"/>
        </w:rPr>
        <w:t xml:space="preserve">: </w:t>
      </w:r>
      <w:r w:rsidR="00C063F8">
        <w:rPr>
          <w:rFonts w:eastAsia="Times New Roman" w:cs="Arial"/>
          <w:b/>
          <w:bCs/>
          <w:sz w:val="22"/>
          <w:lang w:eastAsia="en-GB"/>
        </w:rPr>
        <w:t>Decline</w:t>
      </w:r>
      <w:r w:rsidR="00C46B8F">
        <w:rPr>
          <w:rFonts w:eastAsia="Times New Roman" w:cs="Arial"/>
          <w:b/>
          <w:bCs/>
          <w:sz w:val="22"/>
          <w:lang w:eastAsia="en-GB"/>
        </w:rPr>
        <w:t xml:space="preserve"> in b</w:t>
      </w:r>
      <w:r w:rsidR="00185773" w:rsidRPr="006C7834">
        <w:rPr>
          <w:rFonts w:eastAsia="Times New Roman" w:cs="Arial"/>
          <w:b/>
          <w:bCs/>
          <w:sz w:val="22"/>
          <w:lang w:eastAsia="en-GB"/>
        </w:rPr>
        <w:t xml:space="preserve">owel, urinary and sexual domain scores </w:t>
      </w:r>
      <w:r w:rsidR="00C46B8F">
        <w:rPr>
          <w:rFonts w:eastAsia="Times New Roman" w:cs="Arial"/>
          <w:b/>
          <w:bCs/>
          <w:sz w:val="22"/>
          <w:lang w:eastAsia="en-GB"/>
        </w:rPr>
        <w:t xml:space="preserve">from baseline to </w:t>
      </w:r>
      <w:r w:rsidR="00185773" w:rsidRPr="006C7834">
        <w:rPr>
          <w:rFonts w:eastAsia="Times New Roman" w:cs="Arial"/>
          <w:b/>
          <w:bCs/>
          <w:sz w:val="22"/>
          <w:lang w:eastAsia="en-GB"/>
        </w:rPr>
        <w:t>5 years</w:t>
      </w:r>
      <w:r w:rsidR="00C063F8">
        <w:rPr>
          <w:rFonts w:eastAsia="Times New Roman" w:cs="Arial"/>
          <w:b/>
          <w:bCs/>
          <w:sz w:val="22"/>
          <w:lang w:eastAsia="en-GB"/>
        </w:rPr>
        <w:t xml:space="preserve"> according to recommended cut-offs for</w:t>
      </w:r>
      <w:r w:rsidR="00C46B8F">
        <w:rPr>
          <w:rFonts w:eastAsia="Times New Roman" w:cs="Arial"/>
          <w:b/>
          <w:bCs/>
          <w:sz w:val="22"/>
          <w:lang w:eastAsia="en-GB"/>
        </w:rPr>
        <w:t xml:space="preserve"> minimal important difference</w:t>
      </w:r>
      <w:r w:rsidR="00515EDE">
        <w:rPr>
          <w:rFonts w:eastAsia="Times New Roman" w:cs="Arial"/>
          <w:b/>
          <w:bCs/>
          <w:sz w:val="22"/>
          <w:lang w:eastAsia="en-GB"/>
        </w:rPr>
        <w:t xml:space="preserve"> (MID)</w:t>
      </w:r>
    </w:p>
    <w:p w14:paraId="66CC7477" w14:textId="77777777" w:rsidR="00E92285" w:rsidRPr="006C7834" w:rsidRDefault="00E92285" w:rsidP="00185773">
      <w:pPr>
        <w:spacing w:after="0" w:line="240" w:lineRule="auto"/>
        <w:rPr>
          <w:rFonts w:eastAsia="MS Mincho" w:cs="Arial"/>
          <w:sz w:val="22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2352"/>
        <w:gridCol w:w="2353"/>
        <w:gridCol w:w="2353"/>
      </w:tblGrid>
      <w:tr w:rsidR="00131AEF" w:rsidRPr="00D81413" w14:paraId="4D3EEA1D" w14:textId="77777777" w:rsidTr="00394F27">
        <w:trPr>
          <w:trHeight w:val="262"/>
        </w:trPr>
        <w:tc>
          <w:tcPr>
            <w:tcW w:w="2405" w:type="dxa"/>
            <w:vMerge w:val="restart"/>
            <w:vAlign w:val="center"/>
          </w:tcPr>
          <w:p w14:paraId="79C90DEB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Domain score</w:t>
            </w:r>
          </w:p>
        </w:tc>
        <w:tc>
          <w:tcPr>
            <w:tcW w:w="992" w:type="dxa"/>
            <w:vMerge w:val="restart"/>
            <w:vAlign w:val="center"/>
          </w:tcPr>
          <w:p w14:paraId="30454885" w14:textId="5F76574F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ID</w:t>
            </w:r>
            <w:r w:rsidRPr="00D81413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7058" w:type="dxa"/>
            <w:gridSpan w:val="3"/>
            <w:vAlign w:val="center"/>
          </w:tcPr>
          <w:p w14:paraId="2E52EE2F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 xml:space="preserve">Number of patients with decline in domain score </w:t>
            </w:r>
            <w:r w:rsidRPr="00D81413">
              <w:rPr>
                <w:rFonts w:ascii="Arial" w:hAnsi="Arial" w:cs="Arial"/>
                <w:b/>
                <w:sz w:val="16"/>
                <w:szCs w:val="16"/>
                <w:u w:val="single"/>
                <w:lang w:eastAsia="ja-JP"/>
              </w:rPr>
              <w:t>&gt;</w:t>
            </w: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ID from baseline to 5 years / total (%)</w:t>
            </w:r>
          </w:p>
          <w:p w14:paraId="3127E197" w14:textId="365D24A0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</w:tr>
      <w:tr w:rsidR="00131AEF" w:rsidRPr="00D81413" w14:paraId="17817DEF" w14:textId="77777777" w:rsidTr="00394F27">
        <w:trPr>
          <w:trHeight w:val="273"/>
        </w:trPr>
        <w:tc>
          <w:tcPr>
            <w:tcW w:w="2405" w:type="dxa"/>
            <w:vMerge/>
            <w:vAlign w:val="center"/>
          </w:tcPr>
          <w:p w14:paraId="2CC01A9E" w14:textId="671ACF55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Merge/>
            <w:vAlign w:val="center"/>
          </w:tcPr>
          <w:p w14:paraId="14F485D7" w14:textId="77777777" w:rsidR="00131AEF" w:rsidRPr="000C6D42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352" w:type="dxa"/>
            <w:vAlign w:val="center"/>
          </w:tcPr>
          <w:p w14:paraId="60C9EDFF" w14:textId="6CFBDA59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cs="Arial"/>
                <w:b/>
                <w:sz w:val="16"/>
                <w:szCs w:val="16"/>
                <w:lang w:eastAsia="ja-JP"/>
              </w:rPr>
              <w:t>74Gy/37f</w:t>
            </w:r>
          </w:p>
          <w:p w14:paraId="3DBC49BC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353" w:type="dxa"/>
            <w:vAlign w:val="center"/>
          </w:tcPr>
          <w:p w14:paraId="7B657747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Gy/20f</w:t>
            </w:r>
          </w:p>
          <w:p w14:paraId="7E9DD1A8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353" w:type="dxa"/>
            <w:vAlign w:val="center"/>
          </w:tcPr>
          <w:p w14:paraId="07810568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Gy/19f</w:t>
            </w:r>
          </w:p>
          <w:p w14:paraId="7BB9257E" w14:textId="77777777" w:rsidR="00131AEF" w:rsidRPr="00D81413" w:rsidRDefault="00131AEF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</w:tr>
      <w:tr w:rsidR="00515EDE" w:rsidRPr="00D81413" w14:paraId="6E7A5EB1" w14:textId="77777777" w:rsidTr="00644364">
        <w:trPr>
          <w:trHeight w:val="273"/>
        </w:trPr>
        <w:tc>
          <w:tcPr>
            <w:tcW w:w="2405" w:type="dxa"/>
            <w:vAlign w:val="center"/>
          </w:tcPr>
          <w:p w14:paraId="4D690549" w14:textId="1DEEB640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function; UCLA-PCI</w:t>
            </w:r>
          </w:p>
        </w:tc>
        <w:tc>
          <w:tcPr>
            <w:tcW w:w="992" w:type="dxa"/>
            <w:vAlign w:val="center"/>
          </w:tcPr>
          <w:p w14:paraId="5BF3E13F" w14:textId="3E7A8CB8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352" w:type="dxa"/>
            <w:vAlign w:val="center"/>
          </w:tcPr>
          <w:p w14:paraId="0E79A90B" w14:textId="08060CB2" w:rsidR="00515EDE" w:rsidRPr="00D81413" w:rsidRDefault="006E5D52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70/226 (31.0)</w:t>
            </w:r>
          </w:p>
        </w:tc>
        <w:tc>
          <w:tcPr>
            <w:tcW w:w="2353" w:type="dxa"/>
            <w:vAlign w:val="center"/>
          </w:tcPr>
          <w:p w14:paraId="3FF3E7FA" w14:textId="4AECE3B5" w:rsidR="00515EDE" w:rsidRPr="00D81413" w:rsidRDefault="00020C10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0/224 (26.8)</w:t>
            </w:r>
          </w:p>
        </w:tc>
        <w:tc>
          <w:tcPr>
            <w:tcW w:w="2353" w:type="dxa"/>
            <w:vAlign w:val="center"/>
          </w:tcPr>
          <w:p w14:paraId="64D400DB" w14:textId="1FF9EA89" w:rsidR="00515EDE" w:rsidRPr="00D81413" w:rsidRDefault="00F56F12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0/248 (24.2)</w:t>
            </w:r>
          </w:p>
        </w:tc>
      </w:tr>
      <w:tr w:rsidR="00515EDE" w:rsidRPr="00D81413" w14:paraId="373E6453" w14:textId="77777777" w:rsidTr="00644364">
        <w:trPr>
          <w:trHeight w:val="262"/>
        </w:trPr>
        <w:tc>
          <w:tcPr>
            <w:tcW w:w="2405" w:type="dxa"/>
            <w:vAlign w:val="center"/>
          </w:tcPr>
          <w:p w14:paraId="38EBF17F" w14:textId="77777777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wel summary; EPIC</w:t>
            </w:r>
          </w:p>
        </w:tc>
        <w:tc>
          <w:tcPr>
            <w:tcW w:w="992" w:type="dxa"/>
            <w:vAlign w:val="center"/>
          </w:tcPr>
          <w:p w14:paraId="6134EC76" w14:textId="202AFECC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2352" w:type="dxa"/>
            <w:vAlign w:val="center"/>
          </w:tcPr>
          <w:p w14:paraId="39739750" w14:textId="3F1AFA6D" w:rsidR="00515EDE" w:rsidRPr="00D81413" w:rsidRDefault="00E77A2D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/51 (</w:t>
            </w:r>
            <w:r w:rsidR="00064F48" w:rsidRPr="00D81413">
              <w:rPr>
                <w:rFonts w:ascii="Arial" w:hAnsi="Arial" w:cs="Arial"/>
                <w:sz w:val="16"/>
                <w:szCs w:val="16"/>
                <w:lang w:eastAsia="ja-JP"/>
              </w:rPr>
              <w:t>5.9)</w:t>
            </w:r>
          </w:p>
        </w:tc>
        <w:tc>
          <w:tcPr>
            <w:tcW w:w="2353" w:type="dxa"/>
            <w:vAlign w:val="center"/>
          </w:tcPr>
          <w:p w14:paraId="7B4AE7FA" w14:textId="5BEF9A23" w:rsidR="00515EDE" w:rsidRPr="00D81413" w:rsidRDefault="00064F4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/51 (15.7)</w:t>
            </w:r>
          </w:p>
        </w:tc>
        <w:tc>
          <w:tcPr>
            <w:tcW w:w="2353" w:type="dxa"/>
            <w:vAlign w:val="center"/>
          </w:tcPr>
          <w:p w14:paraId="6ABF5D14" w14:textId="67941A8F" w:rsidR="00515EDE" w:rsidRPr="00D81413" w:rsidRDefault="00064F4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2/53 (22.6)</w:t>
            </w:r>
          </w:p>
        </w:tc>
      </w:tr>
      <w:tr w:rsidR="00515EDE" w:rsidRPr="00D81413" w14:paraId="072049DD" w14:textId="77777777" w:rsidTr="00644364">
        <w:trPr>
          <w:trHeight w:val="262"/>
        </w:trPr>
        <w:tc>
          <w:tcPr>
            <w:tcW w:w="2405" w:type="dxa"/>
            <w:vAlign w:val="center"/>
          </w:tcPr>
          <w:p w14:paraId="200C1AE1" w14:textId="16DC35B6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function; UCLA-PCI</w:t>
            </w:r>
          </w:p>
        </w:tc>
        <w:tc>
          <w:tcPr>
            <w:tcW w:w="992" w:type="dxa"/>
            <w:vAlign w:val="center"/>
          </w:tcPr>
          <w:p w14:paraId="7B4BEAF8" w14:textId="77F1BC38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352" w:type="dxa"/>
            <w:vAlign w:val="center"/>
          </w:tcPr>
          <w:p w14:paraId="3E43B3DF" w14:textId="0B809434" w:rsidR="00515EDE" w:rsidRPr="00D81413" w:rsidRDefault="00FB7104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6/227 (24.7)</w:t>
            </w:r>
          </w:p>
        </w:tc>
        <w:tc>
          <w:tcPr>
            <w:tcW w:w="2353" w:type="dxa"/>
            <w:vAlign w:val="center"/>
          </w:tcPr>
          <w:p w14:paraId="3C1C1AFB" w14:textId="4449C3DF" w:rsidR="00515EDE" w:rsidRPr="00D81413" w:rsidRDefault="00C955C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8/229 (25.3)</w:t>
            </w:r>
          </w:p>
        </w:tc>
        <w:tc>
          <w:tcPr>
            <w:tcW w:w="2353" w:type="dxa"/>
            <w:vAlign w:val="center"/>
          </w:tcPr>
          <w:p w14:paraId="41BA5138" w14:textId="60790B91" w:rsidR="00515EDE" w:rsidRPr="00D81413" w:rsidRDefault="00C955C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7/246 (27.2)</w:t>
            </w:r>
          </w:p>
        </w:tc>
      </w:tr>
      <w:tr w:rsidR="00515EDE" w:rsidRPr="00D81413" w14:paraId="0F644C99" w14:textId="77777777" w:rsidTr="00644364">
        <w:trPr>
          <w:trHeight w:val="262"/>
        </w:trPr>
        <w:tc>
          <w:tcPr>
            <w:tcW w:w="2405" w:type="dxa"/>
            <w:vAlign w:val="center"/>
          </w:tcPr>
          <w:p w14:paraId="611B31AF" w14:textId="77777777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rinary summary; EPIC</w:t>
            </w:r>
          </w:p>
        </w:tc>
        <w:tc>
          <w:tcPr>
            <w:tcW w:w="992" w:type="dxa"/>
            <w:vAlign w:val="center"/>
          </w:tcPr>
          <w:p w14:paraId="5BA896DC" w14:textId="0E012B1A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2352" w:type="dxa"/>
            <w:vAlign w:val="center"/>
          </w:tcPr>
          <w:p w14:paraId="5634FFB4" w14:textId="7AED3FC7" w:rsidR="00515EDE" w:rsidRPr="00D81413" w:rsidRDefault="0009473C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/47 (10.6)</w:t>
            </w:r>
          </w:p>
        </w:tc>
        <w:tc>
          <w:tcPr>
            <w:tcW w:w="2353" w:type="dxa"/>
            <w:vAlign w:val="center"/>
          </w:tcPr>
          <w:p w14:paraId="765B3720" w14:textId="52985230" w:rsidR="00515EDE" w:rsidRPr="00D81413" w:rsidRDefault="0009473C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/49 (6.1)</w:t>
            </w:r>
          </w:p>
        </w:tc>
        <w:tc>
          <w:tcPr>
            <w:tcW w:w="2353" w:type="dxa"/>
            <w:vAlign w:val="center"/>
          </w:tcPr>
          <w:p w14:paraId="6F1CC2C1" w14:textId="2201869E" w:rsidR="00515EDE" w:rsidRPr="00D81413" w:rsidRDefault="0009473C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/51 (11.8)</w:t>
            </w:r>
          </w:p>
        </w:tc>
      </w:tr>
      <w:tr w:rsidR="00515EDE" w:rsidRPr="00D81413" w14:paraId="28F18849" w14:textId="77777777" w:rsidTr="00644364">
        <w:trPr>
          <w:trHeight w:val="262"/>
        </w:trPr>
        <w:tc>
          <w:tcPr>
            <w:tcW w:w="2405" w:type="dxa"/>
            <w:vAlign w:val="center"/>
          </w:tcPr>
          <w:p w14:paraId="16DB67F3" w14:textId="5252654B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function; UCLA-PCI</w:t>
            </w:r>
          </w:p>
        </w:tc>
        <w:tc>
          <w:tcPr>
            <w:tcW w:w="992" w:type="dxa"/>
            <w:vAlign w:val="center"/>
          </w:tcPr>
          <w:p w14:paraId="21CB082D" w14:textId="6441EEF9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352" w:type="dxa"/>
            <w:vAlign w:val="center"/>
          </w:tcPr>
          <w:p w14:paraId="5F6848FE" w14:textId="3041E4FD" w:rsidR="00515EDE" w:rsidRPr="00D81413" w:rsidRDefault="00A110A1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6/104 (53.8)</w:t>
            </w:r>
          </w:p>
        </w:tc>
        <w:tc>
          <w:tcPr>
            <w:tcW w:w="2353" w:type="dxa"/>
            <w:vAlign w:val="center"/>
          </w:tcPr>
          <w:p w14:paraId="23682673" w14:textId="45379D5C" w:rsidR="00515EDE" w:rsidRPr="00D81413" w:rsidRDefault="001B70D4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9/102 (67.6)</w:t>
            </w:r>
          </w:p>
        </w:tc>
        <w:tc>
          <w:tcPr>
            <w:tcW w:w="2353" w:type="dxa"/>
            <w:vAlign w:val="center"/>
          </w:tcPr>
          <w:p w14:paraId="48E81402" w14:textId="64D50022" w:rsidR="00515EDE" w:rsidRPr="00D81413" w:rsidRDefault="001B70D4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5/110 (59.1)</w:t>
            </w:r>
          </w:p>
        </w:tc>
      </w:tr>
      <w:tr w:rsidR="00515EDE" w:rsidRPr="00D81413" w14:paraId="246EF0B9" w14:textId="77777777" w:rsidTr="00644364">
        <w:trPr>
          <w:trHeight w:val="262"/>
        </w:trPr>
        <w:tc>
          <w:tcPr>
            <w:tcW w:w="2405" w:type="dxa"/>
            <w:vAlign w:val="center"/>
          </w:tcPr>
          <w:p w14:paraId="64B87283" w14:textId="77777777" w:rsidR="00515EDE" w:rsidRPr="00D81413" w:rsidRDefault="00515ED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ual summary; EPIC</w:t>
            </w:r>
          </w:p>
        </w:tc>
        <w:tc>
          <w:tcPr>
            <w:tcW w:w="992" w:type="dxa"/>
            <w:vAlign w:val="center"/>
          </w:tcPr>
          <w:p w14:paraId="3ADAB3BD" w14:textId="779C168A" w:rsidR="00515EDE" w:rsidRPr="00D81413" w:rsidRDefault="00515EDE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2352" w:type="dxa"/>
            <w:vAlign w:val="center"/>
          </w:tcPr>
          <w:p w14:paraId="2370AACE" w14:textId="04F19055" w:rsidR="00515EDE" w:rsidRPr="00D81413" w:rsidRDefault="00CE1A80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9/14 (64.3)</w:t>
            </w:r>
          </w:p>
        </w:tc>
        <w:tc>
          <w:tcPr>
            <w:tcW w:w="2353" w:type="dxa"/>
            <w:vAlign w:val="center"/>
          </w:tcPr>
          <w:p w14:paraId="43DF3162" w14:textId="1C1A4B6F" w:rsidR="00515EDE" w:rsidRPr="00D81413" w:rsidRDefault="00CE1A80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/13 (38.5)</w:t>
            </w:r>
          </w:p>
        </w:tc>
        <w:tc>
          <w:tcPr>
            <w:tcW w:w="2353" w:type="dxa"/>
            <w:vAlign w:val="center"/>
          </w:tcPr>
          <w:p w14:paraId="4A2313FB" w14:textId="790169C1" w:rsidR="00515EDE" w:rsidRPr="00D81413" w:rsidRDefault="00477F21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/18 (44.4)</w:t>
            </w:r>
          </w:p>
        </w:tc>
      </w:tr>
    </w:tbl>
    <w:p w14:paraId="738D0C95" w14:textId="18425FF6" w:rsidR="006B77B5" w:rsidRPr="00644364" w:rsidRDefault="00D04A1F">
      <w:pPr>
        <w:rPr>
          <w:rFonts w:eastAsia="Times New Roman" w:cs="Arial"/>
          <w:bCs/>
          <w:sz w:val="20"/>
          <w:szCs w:val="20"/>
          <w:lang w:eastAsia="en-GB"/>
        </w:rPr>
      </w:pPr>
      <w:r w:rsidRPr="00644364">
        <w:rPr>
          <w:rFonts w:eastAsia="Times New Roman" w:cs="Arial"/>
          <w:bCs/>
          <w:sz w:val="20"/>
          <w:szCs w:val="20"/>
          <w:vertAlign w:val="superscript"/>
          <w:lang w:eastAsia="en-GB"/>
        </w:rPr>
        <w:t>1</w:t>
      </w:r>
      <w:r w:rsidRPr="00644364">
        <w:rPr>
          <w:rFonts w:eastAsia="Times New Roman" w:cs="Arial"/>
          <w:bCs/>
          <w:sz w:val="20"/>
          <w:szCs w:val="20"/>
          <w:lang w:eastAsia="en-GB"/>
        </w:rPr>
        <w:t xml:space="preserve"> Published in Jayadeppa et al 2012</w:t>
      </w:r>
    </w:p>
    <w:bookmarkEnd w:id="2"/>
    <w:p w14:paraId="58284DFA" w14:textId="77777777" w:rsidR="00A608E7" w:rsidRPr="006C7834" w:rsidRDefault="00E27AA3">
      <w:pPr>
        <w:rPr>
          <w:rFonts w:eastAsia="Calibri" w:cs="Arial"/>
          <w:sz w:val="20"/>
          <w:szCs w:val="20"/>
        </w:rPr>
        <w:sectPr w:rsidR="00A608E7" w:rsidRPr="006C7834" w:rsidSect="00206FC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  <w:r w:rsidRPr="006C7834">
        <w:rPr>
          <w:rFonts w:eastAsia="Calibri" w:cs="Arial"/>
          <w:sz w:val="20"/>
          <w:szCs w:val="20"/>
        </w:rPr>
        <w:br w:type="page"/>
      </w:r>
    </w:p>
    <w:p w14:paraId="1D445B7F" w14:textId="34478DB8" w:rsidR="00BE07A3" w:rsidRPr="006C7834" w:rsidRDefault="00AF3DCB">
      <w:pPr>
        <w:rPr>
          <w:rFonts w:eastAsia="Calibri" w:cs="Arial"/>
          <w:b/>
          <w:sz w:val="20"/>
          <w:szCs w:val="20"/>
        </w:rPr>
      </w:pPr>
      <w:r w:rsidRPr="001A1234">
        <w:rPr>
          <w:rFonts w:cs="Arial"/>
          <w:b/>
          <w:sz w:val="22"/>
          <w:szCs w:val="20"/>
        </w:rPr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8C38BF" w:rsidRPr="006C7834">
        <w:rPr>
          <w:rFonts w:cs="Arial"/>
          <w:b/>
          <w:sz w:val="22"/>
        </w:rPr>
        <w:t xml:space="preserve">Table </w:t>
      </w:r>
      <w:r w:rsidR="00403826">
        <w:rPr>
          <w:rFonts w:cs="Arial"/>
          <w:b/>
          <w:sz w:val="22"/>
        </w:rPr>
        <w:t>4</w:t>
      </w:r>
      <w:r w:rsidR="00BE07A3" w:rsidRPr="006C7834">
        <w:rPr>
          <w:rFonts w:cs="Arial"/>
          <w:b/>
          <w:sz w:val="22"/>
        </w:rPr>
        <w:t>: Survival analysis of bowel</w:t>
      </w:r>
      <w:r w:rsidR="00611EAC" w:rsidRPr="006C7834">
        <w:rPr>
          <w:rFonts w:cs="Arial"/>
          <w:b/>
          <w:sz w:val="22"/>
        </w:rPr>
        <w:t xml:space="preserve"> </w:t>
      </w:r>
      <w:r w:rsidR="00BE07A3" w:rsidRPr="006C7834">
        <w:rPr>
          <w:rFonts w:cs="Arial"/>
          <w:b/>
          <w:sz w:val="22"/>
        </w:rPr>
        <w:t>problems up to 5 years</w:t>
      </w:r>
    </w:p>
    <w:tbl>
      <w:tblPr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956"/>
        <w:gridCol w:w="992"/>
        <w:gridCol w:w="1417"/>
        <w:gridCol w:w="2060"/>
        <w:gridCol w:w="1484"/>
        <w:gridCol w:w="992"/>
        <w:gridCol w:w="1418"/>
        <w:gridCol w:w="2321"/>
        <w:gridCol w:w="1936"/>
      </w:tblGrid>
      <w:tr w:rsidR="00D87FE3" w:rsidRPr="006C7834" w14:paraId="649C8D32" w14:textId="77777777" w:rsidTr="00025EED">
        <w:trPr>
          <w:trHeight w:val="308"/>
        </w:trPr>
        <w:tc>
          <w:tcPr>
            <w:tcW w:w="1166" w:type="dxa"/>
            <w:vMerge w:val="restart"/>
          </w:tcPr>
          <w:p w14:paraId="6276CB49" w14:textId="77777777" w:rsidR="00D87FE3" w:rsidRPr="006C7834" w:rsidRDefault="009B3E8A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Bowel endpoints</w:t>
            </w:r>
          </w:p>
        </w:tc>
        <w:tc>
          <w:tcPr>
            <w:tcW w:w="956" w:type="dxa"/>
            <w:vMerge w:val="restart"/>
            <w:tcBorders>
              <w:right w:val="single" w:sz="18" w:space="0" w:color="auto"/>
            </w:tcBorders>
          </w:tcPr>
          <w:p w14:paraId="0261998C" w14:textId="77777777" w:rsidR="00D87FE3" w:rsidRPr="006C7834" w:rsidRDefault="00D87FE3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Schedule</w:t>
            </w:r>
          </w:p>
        </w:tc>
        <w:tc>
          <w:tcPr>
            <w:tcW w:w="5953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754C4428" w14:textId="77777777" w:rsidR="00D87FE3" w:rsidRPr="006C7834" w:rsidRDefault="00D87FE3" w:rsidP="00862B5A">
            <w:pPr>
              <w:spacing w:after="0" w:line="240" w:lineRule="auto"/>
              <w:jc w:val="center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Small or worse events</w:t>
            </w:r>
          </w:p>
        </w:tc>
        <w:tc>
          <w:tcPr>
            <w:tcW w:w="6667" w:type="dxa"/>
            <w:gridSpan w:val="4"/>
            <w:tcBorders>
              <w:right w:val="single" w:sz="2" w:space="0" w:color="auto"/>
            </w:tcBorders>
          </w:tcPr>
          <w:p w14:paraId="09DFAA7F" w14:textId="77777777" w:rsidR="00D87FE3" w:rsidRPr="006C7834" w:rsidRDefault="00D87FE3" w:rsidP="00862B5A">
            <w:pPr>
              <w:spacing w:after="0" w:line="240" w:lineRule="auto"/>
              <w:jc w:val="center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Moderate or worse events</w:t>
            </w:r>
          </w:p>
        </w:tc>
      </w:tr>
      <w:tr w:rsidR="00D87FE3" w:rsidRPr="006C7834" w14:paraId="7DF19646" w14:textId="77777777" w:rsidTr="00025EED">
        <w:trPr>
          <w:trHeight w:val="308"/>
        </w:trPr>
        <w:tc>
          <w:tcPr>
            <w:tcW w:w="1166" w:type="dxa"/>
            <w:vMerge/>
            <w:hideMark/>
          </w:tcPr>
          <w:p w14:paraId="64E1A6CE" w14:textId="77777777" w:rsidR="00D87FE3" w:rsidRPr="006C7834" w:rsidRDefault="00D87FE3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right w:val="single" w:sz="18" w:space="0" w:color="auto"/>
            </w:tcBorders>
          </w:tcPr>
          <w:p w14:paraId="3FC91F67" w14:textId="77777777" w:rsidR="00D87FE3" w:rsidRPr="006C7834" w:rsidRDefault="00D87FE3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hideMark/>
          </w:tcPr>
          <w:p w14:paraId="21C681D8" w14:textId="77777777" w:rsidR="00D87FE3" w:rsidRPr="006C7834" w:rsidRDefault="00D87FE3" w:rsidP="00611EAC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Emergent events up to 5 years / N</w:t>
            </w:r>
          </w:p>
        </w:tc>
        <w:tc>
          <w:tcPr>
            <w:tcW w:w="1417" w:type="dxa"/>
            <w:noWrap/>
            <w:hideMark/>
          </w:tcPr>
          <w:p w14:paraId="577003A0" w14:textId="5CD323B9" w:rsidR="00D87FE3" w:rsidRPr="006C7834" w:rsidRDefault="00D87FE3" w:rsidP="001B0E19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Estimate of 5-year cumulative incidence</w:t>
            </w:r>
            <w:r w:rsidR="00CF6F5F" w:rsidRPr="006C7834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  <w:r w:rsidRPr="006C7834">
              <w:rPr>
                <w:rFonts w:cs="Arial"/>
                <w:b/>
                <w:sz w:val="16"/>
                <w:szCs w:val="16"/>
              </w:rPr>
              <w:t>, %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</w:tcPr>
          <w:p w14:paraId="7F47E7E3" w14:textId="5DCE44F2" w:rsidR="00D87FE3" w:rsidRPr="006C7834" w:rsidRDefault="00D87FE3" w:rsidP="00FA7EB1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, p-value for comparison with 74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0497FCB5" w14:textId="4D37D473" w:rsidR="00D87FE3" w:rsidRPr="006C7834" w:rsidRDefault="00D87FE3" w:rsidP="00FA7EB1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), </w:t>
            </w:r>
          </w:p>
          <w:p w14:paraId="55C66E5D" w14:textId="77777777" w:rsidR="00D87FE3" w:rsidRPr="006C7834" w:rsidRDefault="00D87FE3" w:rsidP="00FA7EB1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 xml:space="preserve">p-value for </w:t>
            </w:r>
          </w:p>
          <w:p w14:paraId="3884D1FB" w14:textId="72699E78" w:rsidR="00D87FE3" w:rsidRPr="006C7834" w:rsidRDefault="00D87FE3" w:rsidP="00FA7EB1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 vs 57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  <w:p w14:paraId="5A786F1C" w14:textId="77777777" w:rsidR="00D87FE3" w:rsidRPr="006C7834" w:rsidRDefault="00D87FE3" w:rsidP="00FA7EB1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94B78B6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Emergent events up to 5 years / N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3F62BB67" w14:textId="58F163BE" w:rsidR="00D87FE3" w:rsidRPr="006C7834" w:rsidRDefault="00D87FE3" w:rsidP="001B0E19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Estimate of 5-year cumulative incidence</w:t>
            </w:r>
            <w:r w:rsidR="00CF6F5F" w:rsidRPr="006C7834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  <w:r w:rsidRPr="006C7834">
              <w:rPr>
                <w:rFonts w:cs="Arial"/>
                <w:b/>
                <w:sz w:val="16"/>
                <w:szCs w:val="16"/>
              </w:rPr>
              <w:t>, %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49BC3DBA" w14:textId="06EB9314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, p-value for comparison with 74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5598E435" w14:textId="167613C0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), </w:t>
            </w:r>
          </w:p>
          <w:p w14:paraId="6577A4B6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 xml:space="preserve">p-value for </w:t>
            </w:r>
          </w:p>
          <w:p w14:paraId="39F6C3B1" w14:textId="1E50F1CE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 vs 57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  <w:p w14:paraId="4ABE3484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</w:p>
        </w:tc>
      </w:tr>
      <w:tr w:rsidR="007467A2" w:rsidRPr="006C7834" w14:paraId="0C90BE23" w14:textId="77777777" w:rsidTr="00025EED">
        <w:trPr>
          <w:trHeight w:val="308"/>
        </w:trPr>
        <w:tc>
          <w:tcPr>
            <w:tcW w:w="1166" w:type="dxa"/>
          </w:tcPr>
          <w:p w14:paraId="381EF1F8" w14:textId="3EDB6310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Overall bowel bother (U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1635785C" w14:textId="22591C18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1C571CEB" w14:textId="4F97774B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54FD1F63" w14:textId="00C86964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DAA05C4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77/601</w:t>
            </w:r>
          </w:p>
          <w:p w14:paraId="4EABD9CA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85/590</w:t>
            </w:r>
          </w:p>
          <w:p w14:paraId="31CEECF4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62/593</w:t>
            </w:r>
          </w:p>
        </w:tc>
        <w:tc>
          <w:tcPr>
            <w:tcW w:w="1417" w:type="dxa"/>
            <w:noWrap/>
          </w:tcPr>
          <w:p w14:paraId="6A652CE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9.2 (31.1-48.7)</w:t>
            </w:r>
          </w:p>
          <w:p w14:paraId="4679433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9.5 (32.4-47.5)</w:t>
            </w:r>
          </w:p>
          <w:p w14:paraId="3515250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5.4 (28.1-44.0)</w:t>
            </w:r>
          </w:p>
        </w:tc>
        <w:tc>
          <w:tcPr>
            <w:tcW w:w="2060" w:type="dxa"/>
            <w:noWrap/>
          </w:tcPr>
          <w:p w14:paraId="073B057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7E4C8FD9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06 (0.81-1.39), p=0.546</w:t>
            </w:r>
          </w:p>
          <w:p w14:paraId="5A3762D4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87 (0.66-1.15), p=0.200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19D7478B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22 (0.93-1.61), p=0.062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2E061E1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9/631</w:t>
            </w:r>
          </w:p>
          <w:p w14:paraId="2517F265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2/630</w:t>
            </w:r>
          </w:p>
          <w:p w14:paraId="22BAD7B2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1/633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74F19AA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0.7 (15.2-28.0)</w:t>
            </w:r>
          </w:p>
          <w:p w14:paraId="73C80F4D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9.6 (15.1-25.4)</w:t>
            </w:r>
          </w:p>
          <w:p w14:paraId="5CFFF42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.3 (13.0-25.3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6247889D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6D50CB32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2 (0.71-1.47), p=0.888</w:t>
            </w:r>
          </w:p>
          <w:p w14:paraId="4F90270A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8 (0.60-1.27), p=0.365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6836776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7 (0.80-1.69), p=0.281</w:t>
            </w:r>
          </w:p>
        </w:tc>
      </w:tr>
      <w:tr w:rsidR="007467A2" w:rsidRPr="006C7834" w14:paraId="7CB1D560" w14:textId="77777777" w:rsidTr="00025EED">
        <w:trPr>
          <w:trHeight w:val="308"/>
        </w:trPr>
        <w:tc>
          <w:tcPr>
            <w:tcW w:w="1166" w:type="dxa"/>
          </w:tcPr>
          <w:p w14:paraId="27DAEBE7" w14:textId="01743A8D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Rectal urgency (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UCLA-PCI &amp; E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1498D6AF" w14:textId="237FDF72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4670C247" w14:textId="7BABE224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ED9FB4D" w14:textId="0C0F8098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B8AAD30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75/566</w:t>
            </w:r>
          </w:p>
          <w:p w14:paraId="5222D9C9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92/578</w:t>
            </w:r>
          </w:p>
          <w:p w14:paraId="1E09DB93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65/563</w:t>
            </w:r>
          </w:p>
        </w:tc>
        <w:tc>
          <w:tcPr>
            <w:tcW w:w="1417" w:type="dxa"/>
            <w:noWrap/>
          </w:tcPr>
          <w:p w14:paraId="7B394AE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7.3 (30.3-45.3)</w:t>
            </w:r>
          </w:p>
          <w:p w14:paraId="5FFC4C99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41.3 (34.1-49.4)</w:t>
            </w:r>
          </w:p>
          <w:p w14:paraId="6D137600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4.7 (28.6-41.7)</w:t>
            </w:r>
          </w:p>
        </w:tc>
        <w:tc>
          <w:tcPr>
            <w:tcW w:w="2060" w:type="dxa"/>
            <w:noWrap/>
          </w:tcPr>
          <w:p w14:paraId="1EA2D7D6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683EEDB4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08 (0.82-1.41), p=0.490</w:t>
            </w:r>
          </w:p>
          <w:p w14:paraId="5131FEB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91 (0.69-1.20), p=0.395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0606652A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19 (0.90-1.56), p=0.10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3E63C131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0/590</w:t>
            </w:r>
          </w:p>
          <w:p w14:paraId="13F752D7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4/596</w:t>
            </w:r>
          </w:p>
          <w:p w14:paraId="1231B403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25/594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17D38985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0.9 (24.1-39.1)</w:t>
            </w:r>
          </w:p>
          <w:p w14:paraId="294F7029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1.2 (24.1-39.8)</w:t>
            </w:r>
          </w:p>
          <w:p w14:paraId="678E9B40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5.1 (19.9-31.2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64E6D597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069CFEEA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1 (0.74-1.37), p=0.963</w:t>
            </w:r>
          </w:p>
          <w:p w14:paraId="4FEC108D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5 (0.62-1.17), p=0.202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2E43DE3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9 (0.87-1.62), p=0.162</w:t>
            </w:r>
          </w:p>
        </w:tc>
      </w:tr>
      <w:tr w:rsidR="007467A2" w:rsidRPr="006C7834" w14:paraId="1714F7F6" w14:textId="77777777" w:rsidTr="00025EED">
        <w:trPr>
          <w:trHeight w:val="308"/>
        </w:trPr>
        <w:tc>
          <w:tcPr>
            <w:tcW w:w="1166" w:type="dxa"/>
          </w:tcPr>
          <w:p w14:paraId="4D53B072" w14:textId="62F6EF9D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Faecal incontinence (E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1EA4E6E6" w14:textId="49C50CAD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373AC518" w14:textId="2784314D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4A804C1" w14:textId="15641265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1CCB548E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4/206</w:t>
            </w:r>
          </w:p>
          <w:p w14:paraId="3F778967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6/210</w:t>
            </w:r>
          </w:p>
          <w:p w14:paraId="67DF08A3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5/224</w:t>
            </w:r>
          </w:p>
        </w:tc>
        <w:tc>
          <w:tcPr>
            <w:tcW w:w="1417" w:type="dxa"/>
            <w:noWrap/>
          </w:tcPr>
          <w:p w14:paraId="725B3558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9.7 (4.3-21.0)</w:t>
            </w:r>
          </w:p>
          <w:p w14:paraId="301A72E5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4.6 (8.9-23.6)</w:t>
            </w:r>
          </w:p>
          <w:p w14:paraId="01B693D6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3.3 (8.1-21.4)</w:t>
            </w:r>
          </w:p>
        </w:tc>
        <w:tc>
          <w:tcPr>
            <w:tcW w:w="2060" w:type="dxa"/>
            <w:noWrap/>
          </w:tcPr>
          <w:p w14:paraId="545227A5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6EC7D9E7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88 (0.80-4.41), p=0.053</w:t>
            </w:r>
          </w:p>
          <w:p w14:paraId="03FF7885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70 (0.72-4.03), p=0.107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7ABF34B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10 (0.53-2.25), p=0.743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4557B37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/208</w:t>
            </w:r>
          </w:p>
          <w:p w14:paraId="2E64ABD9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7/210</w:t>
            </w:r>
          </w:p>
          <w:p w14:paraId="67216684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/225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0766C91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8 (0.4-8.0)</w:t>
            </w:r>
          </w:p>
          <w:p w14:paraId="0D3E64B6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.3 (5.0-16.7)</w:t>
            </w:r>
          </w:p>
          <w:p w14:paraId="2DAA414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.7 (3.3-13.2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77982719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2320DB27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.75 (1.15-28.88), p=0.002</w:t>
            </w:r>
          </w:p>
          <w:p w14:paraId="3E841E64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.17 (0.80-21.70), p=0.015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6D8EB725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8 (0.53-3.56), p=0.381</w:t>
            </w:r>
          </w:p>
        </w:tc>
      </w:tr>
      <w:tr w:rsidR="007467A2" w:rsidRPr="006C7834" w14:paraId="162D2CC9" w14:textId="77777777" w:rsidTr="00025EED">
        <w:trPr>
          <w:trHeight w:val="308"/>
        </w:trPr>
        <w:tc>
          <w:tcPr>
            <w:tcW w:w="1166" w:type="dxa"/>
          </w:tcPr>
          <w:p w14:paraId="1A79530A" w14:textId="36534350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Rectal bleeding (E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3B7362BA" w14:textId="3B2261BE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549F46F8" w14:textId="310C8094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7D728A48" w14:textId="47AD7D5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E2FE577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9/206</w:t>
            </w:r>
          </w:p>
          <w:p w14:paraId="7E82E310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9/211</w:t>
            </w:r>
          </w:p>
          <w:p w14:paraId="7E4DDF09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4/224</w:t>
            </w:r>
          </w:p>
        </w:tc>
        <w:tc>
          <w:tcPr>
            <w:tcW w:w="1417" w:type="dxa"/>
            <w:noWrap/>
          </w:tcPr>
          <w:p w14:paraId="0C7250C9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5.0 (2.1-11.4)</w:t>
            </w:r>
          </w:p>
          <w:p w14:paraId="1891F3E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0.0 (5.6-17.5)</w:t>
            </w:r>
          </w:p>
          <w:p w14:paraId="3245D5CE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9.0 (3.8-20.4)</w:t>
            </w:r>
          </w:p>
        </w:tc>
        <w:tc>
          <w:tcPr>
            <w:tcW w:w="2060" w:type="dxa"/>
            <w:noWrap/>
          </w:tcPr>
          <w:p w14:paraId="3C281C39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69CF8F1F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.13 (0.75-6.03), p=0.055</w:t>
            </w:r>
          </w:p>
          <w:p w14:paraId="5AB27EFD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46 (0.49-4.38), p=0.390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0CBE8AE0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47 (0.59-3.63), p=0.27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4E27A7C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/208</w:t>
            </w:r>
          </w:p>
          <w:p w14:paraId="7F81A8FB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/211</w:t>
            </w:r>
          </w:p>
          <w:p w14:paraId="2C3C9F65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/226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2CBBA30F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2 (0.4-10.8)</w:t>
            </w:r>
          </w:p>
          <w:p w14:paraId="356B4739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.8 (2.0-11.1)</w:t>
            </w:r>
          </w:p>
          <w:p w14:paraId="6F982833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.6 (1.1-17.9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3B4B2C35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4DEBB483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.00 (0.54-16.74), p=0.082</w:t>
            </w:r>
          </w:p>
          <w:p w14:paraId="6678D576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83 (0.29-11.30), p=0.409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44A201D5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64 (0.42-6.37), p=0.346</w:t>
            </w:r>
          </w:p>
        </w:tc>
      </w:tr>
      <w:tr w:rsidR="007467A2" w:rsidRPr="006C7834" w14:paraId="1A214A24" w14:textId="77777777" w:rsidTr="00025EED">
        <w:trPr>
          <w:trHeight w:val="308"/>
        </w:trPr>
        <w:tc>
          <w:tcPr>
            <w:tcW w:w="1166" w:type="dxa"/>
          </w:tcPr>
          <w:p w14:paraId="5E1BDDC7" w14:textId="334A1ADF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Loose or liquid stools (U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6E18156C" w14:textId="65AE48B2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CFAD349" w14:textId="6A27C98D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D886585" w14:textId="136C0DDA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64AB7C86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73/558</w:t>
            </w:r>
          </w:p>
          <w:p w14:paraId="21D51F63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77/569</w:t>
            </w:r>
          </w:p>
          <w:p w14:paraId="0821D25D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81/565</w:t>
            </w:r>
          </w:p>
        </w:tc>
        <w:tc>
          <w:tcPr>
            <w:tcW w:w="1417" w:type="dxa"/>
            <w:noWrap/>
          </w:tcPr>
          <w:p w14:paraId="148FF28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9.4 (32.0-47.9)</w:t>
            </w:r>
          </w:p>
          <w:p w14:paraId="71572BF5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8.2 (31.0-46.4)</w:t>
            </w:r>
          </w:p>
          <w:p w14:paraId="383E41D4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8.1 (31.6-45.4)</w:t>
            </w:r>
          </w:p>
        </w:tc>
        <w:tc>
          <w:tcPr>
            <w:tcW w:w="2060" w:type="dxa"/>
            <w:noWrap/>
          </w:tcPr>
          <w:p w14:paraId="4770242D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3428BB19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00 (0.76-1.32), p=0.994</w:t>
            </w:r>
          </w:p>
          <w:p w14:paraId="199E8560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02 (0.78-1.34), p=0.848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716F7ECD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98 (0.74-1.28), p=0.83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D6070E3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1/622</w:t>
            </w:r>
          </w:p>
          <w:p w14:paraId="57D79C64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7/633</w:t>
            </w:r>
          </w:p>
          <w:p w14:paraId="05977FB3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1/632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200AA190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.0 (11.1-22.7)</w:t>
            </w:r>
          </w:p>
          <w:p w14:paraId="52E4D93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.7 (11.7-23.6)</w:t>
            </w:r>
          </w:p>
          <w:p w14:paraId="306F07C0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.0 (11.4-22.2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2E891DA1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5D426AE6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22 (0.80-1.84), p=0.229</w:t>
            </w:r>
          </w:p>
          <w:p w14:paraId="580BE959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0 (0.72-1.68), p=0.563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5C03D578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0 (0.74-1.64), p=0.523</w:t>
            </w:r>
          </w:p>
        </w:tc>
      </w:tr>
      <w:tr w:rsidR="007467A2" w:rsidRPr="006C7834" w14:paraId="09675300" w14:textId="77777777" w:rsidTr="00025EED">
        <w:trPr>
          <w:trHeight w:val="308"/>
        </w:trPr>
        <w:tc>
          <w:tcPr>
            <w:tcW w:w="1166" w:type="dxa"/>
          </w:tcPr>
          <w:p w14:paraId="0A260FFD" w14:textId="3CF5A970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Bowel frequency</w:t>
            </w:r>
            <w:r w:rsidR="00AD731F" w:rsidRPr="006C7834">
              <w:rPr>
                <w:rFonts w:eastAsia="MS Mincho" w:cs="Arial"/>
                <w:b/>
                <w:sz w:val="16"/>
                <w:szCs w:val="16"/>
                <w:vertAlign w:val="superscript"/>
              </w:rPr>
              <w:t>2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 xml:space="preserve"> (E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71400645" w14:textId="335C1FB1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403D6919" w14:textId="70388551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0EF5AA71" w14:textId="435F6139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1987A09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33/199</w:t>
            </w:r>
          </w:p>
          <w:p w14:paraId="518E5B99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47/204</w:t>
            </w:r>
          </w:p>
          <w:p w14:paraId="5D5CDC7D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52/218</w:t>
            </w:r>
          </w:p>
        </w:tc>
        <w:tc>
          <w:tcPr>
            <w:tcW w:w="1417" w:type="dxa"/>
            <w:noWrap/>
          </w:tcPr>
          <w:p w14:paraId="4E839FE5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9.2 (12.5-28.8)</w:t>
            </w:r>
          </w:p>
          <w:p w14:paraId="2A99F107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9.5 (19.2-43.6)</w:t>
            </w:r>
          </w:p>
          <w:p w14:paraId="6EC07567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8.6 (20.4-39.2)</w:t>
            </w:r>
          </w:p>
        </w:tc>
        <w:tc>
          <w:tcPr>
            <w:tcW w:w="2060" w:type="dxa"/>
            <w:noWrap/>
          </w:tcPr>
          <w:p w14:paraId="6864E4C8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01A9A9F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41 (0.79-2.53), p=0.130</w:t>
            </w:r>
          </w:p>
          <w:p w14:paraId="64E961D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46 (0.82-2.59), p=0.086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685C108F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97 (0.58-1.63), p=0.88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EF428E0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/209</w:t>
            </w:r>
          </w:p>
          <w:p w14:paraId="67D0D491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/213</w:t>
            </w:r>
          </w:p>
          <w:p w14:paraId="5177AB8C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/227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76FCF0C6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.1 (0.9-10.4)</w:t>
            </w:r>
          </w:p>
          <w:p w14:paraId="60ADD0B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.8 (2.4-23.7)</w:t>
            </w:r>
          </w:p>
          <w:p w14:paraId="072DE9C2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6 (0.8-8.2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076D7E10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0E89E356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76 (0.42-7.40), p=0.307</w:t>
            </w:r>
          </w:p>
          <w:p w14:paraId="5AE32492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8 (0.17-4.50), p=0.864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56FED612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99 (0.47-8.39), p=0.208</w:t>
            </w:r>
          </w:p>
        </w:tc>
      </w:tr>
      <w:tr w:rsidR="007467A2" w:rsidRPr="006C7834" w14:paraId="5CBF941F" w14:textId="77777777" w:rsidTr="00025EED">
        <w:trPr>
          <w:trHeight w:val="308"/>
        </w:trPr>
        <w:tc>
          <w:tcPr>
            <w:tcW w:w="1166" w:type="dxa"/>
          </w:tcPr>
          <w:p w14:paraId="5BE7CE09" w14:textId="37721204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Crampy pain in abdomen/ pelvis (U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66D82175" w14:textId="3D2197A8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0C887ED1" w14:textId="4CC3DA9A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B75CE52" w14:textId="10A6263B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1791B0C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91/620</w:t>
            </w:r>
          </w:p>
          <w:p w14:paraId="3E0F6D8E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88/602</w:t>
            </w:r>
          </w:p>
          <w:p w14:paraId="70EAC463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08/615</w:t>
            </w:r>
          </w:p>
        </w:tc>
        <w:tc>
          <w:tcPr>
            <w:tcW w:w="1417" w:type="dxa"/>
            <w:noWrap/>
          </w:tcPr>
          <w:p w14:paraId="797D0811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9.4 (13.3-27.9)</w:t>
            </w:r>
          </w:p>
          <w:p w14:paraId="4CAB68FD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6.8 (12.8-22.0)</w:t>
            </w:r>
          </w:p>
          <w:p w14:paraId="66E792A4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20.9 (16.1-26.9)</w:t>
            </w:r>
          </w:p>
        </w:tc>
        <w:tc>
          <w:tcPr>
            <w:tcW w:w="2060" w:type="dxa"/>
            <w:noWrap/>
          </w:tcPr>
          <w:p w14:paraId="5CF18A86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395C1491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99 (0.67-1.45), p=0.928</w:t>
            </w:r>
          </w:p>
          <w:p w14:paraId="1C8DC90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19 (0.82-1.71), p=0.229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06650C66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83 (0.57-1.20), p=0.199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D996125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7/636</w:t>
            </w:r>
          </w:p>
          <w:p w14:paraId="3030BC35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5/626</w:t>
            </w:r>
          </w:p>
          <w:p w14:paraId="58B10928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9/640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1AB91D73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.1 (6.5-15.6)</w:t>
            </w:r>
          </w:p>
          <w:p w14:paraId="4AAB770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.0 (7.0-14.1)</w:t>
            </w:r>
          </w:p>
          <w:p w14:paraId="2F03295B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2.1 (8.1-17.9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275656A9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364759A0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9 (0.71-1.98), p=0.384</w:t>
            </w:r>
          </w:p>
          <w:p w14:paraId="6A462CDC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23 (0.74-2.03), p=0.309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2133D6A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7 (0.60-1.57), p=0.861</w:t>
            </w:r>
          </w:p>
        </w:tc>
      </w:tr>
      <w:tr w:rsidR="007467A2" w:rsidRPr="006C7834" w14:paraId="21D7FD35" w14:textId="77777777" w:rsidTr="00025EED">
        <w:trPr>
          <w:trHeight w:val="308"/>
        </w:trPr>
        <w:tc>
          <w:tcPr>
            <w:tcW w:w="1166" w:type="dxa"/>
          </w:tcPr>
          <w:p w14:paraId="3CA24AF8" w14:textId="2E2A059C" w:rsidR="007467A2" w:rsidRPr="006C7834" w:rsidRDefault="007467A2" w:rsidP="00277E9A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Bowel distress (U</w:t>
            </w:r>
            <w:r w:rsidR="00277E9A" w:rsidRPr="006C7834">
              <w:rPr>
                <w:rFonts w:eastAsia="MS Mincho" w:cs="Arial"/>
                <w:b/>
                <w:sz w:val="16"/>
                <w:szCs w:val="16"/>
              </w:rPr>
              <w:t>CLA-PCI</w:t>
            </w:r>
            <w:r w:rsidRPr="006C7834">
              <w:rPr>
                <w:rFonts w:eastAsia="MS Mincho" w:cs="Arial"/>
                <w:b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right w:val="single" w:sz="18" w:space="0" w:color="auto"/>
            </w:tcBorders>
          </w:tcPr>
          <w:p w14:paraId="3922E08A" w14:textId="51156892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0A0CDCD0" w14:textId="3D59794A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A7FC066" w14:textId="2C8ED3F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204E2AC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86/416</w:t>
            </w:r>
          </w:p>
          <w:p w14:paraId="10789D41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87/402</w:t>
            </w:r>
          </w:p>
          <w:p w14:paraId="7E358600" w14:textId="77777777" w:rsidR="007467A2" w:rsidRPr="006C7834" w:rsidRDefault="007467A2" w:rsidP="00BE07A3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63/404</w:t>
            </w:r>
          </w:p>
        </w:tc>
        <w:tc>
          <w:tcPr>
            <w:tcW w:w="1417" w:type="dxa"/>
            <w:noWrap/>
          </w:tcPr>
          <w:p w14:paraId="6662B877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52.5 (43.4-62.3)</w:t>
            </w:r>
          </w:p>
          <w:p w14:paraId="744BA0D8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53.2 (44.5-62.4)</w:t>
            </w:r>
          </w:p>
          <w:p w14:paraId="146662BA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47.8 (39.4-57.0)</w:t>
            </w:r>
          </w:p>
        </w:tc>
        <w:tc>
          <w:tcPr>
            <w:tcW w:w="2060" w:type="dxa"/>
            <w:noWrap/>
          </w:tcPr>
          <w:p w14:paraId="36E62E8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</w:t>
            </w:r>
          </w:p>
          <w:p w14:paraId="37947472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05 (0.80-1.36), p=0.667</w:t>
            </w:r>
          </w:p>
          <w:p w14:paraId="55440D1C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0.84 (0.64-1.11), p=0.107</w:t>
            </w:r>
          </w:p>
        </w:tc>
        <w:tc>
          <w:tcPr>
            <w:tcW w:w="1484" w:type="dxa"/>
            <w:tcBorders>
              <w:right w:val="single" w:sz="18" w:space="0" w:color="auto"/>
            </w:tcBorders>
          </w:tcPr>
          <w:p w14:paraId="2EB7C0E4" w14:textId="77777777" w:rsidR="007467A2" w:rsidRPr="006C7834" w:rsidRDefault="007467A2" w:rsidP="00BE07A3">
            <w:pPr>
              <w:spacing w:after="0" w:line="240" w:lineRule="auto"/>
              <w:rPr>
                <w:rFonts w:eastAsia="MS Mincho" w:cs="Arial"/>
                <w:sz w:val="16"/>
                <w:szCs w:val="16"/>
              </w:rPr>
            </w:pPr>
            <w:r w:rsidRPr="006C7834">
              <w:rPr>
                <w:rFonts w:eastAsia="MS Mincho" w:cs="Arial"/>
                <w:sz w:val="16"/>
                <w:szCs w:val="16"/>
              </w:rPr>
              <w:t>1.24 (0.94-1.63), p=0.04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A6FBCE0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0/503</w:t>
            </w:r>
          </w:p>
          <w:p w14:paraId="0BADB33F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8/492</w:t>
            </w:r>
          </w:p>
          <w:p w14:paraId="21C23182" w14:textId="77777777" w:rsidR="007467A2" w:rsidRPr="006C7834" w:rsidRDefault="007467A2" w:rsidP="00AB6427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1/502</w:t>
            </w:r>
          </w:p>
        </w:tc>
        <w:tc>
          <w:tcPr>
            <w:tcW w:w="1418" w:type="dxa"/>
            <w:tcBorders>
              <w:right w:val="single" w:sz="2" w:space="0" w:color="auto"/>
            </w:tcBorders>
          </w:tcPr>
          <w:p w14:paraId="31F215DA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9.4 (14.5-25.6)</w:t>
            </w:r>
          </w:p>
          <w:p w14:paraId="2F3D2CE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.7 (13.9-24.7)</w:t>
            </w:r>
          </w:p>
          <w:p w14:paraId="58F16D0B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5.3 (10.7-21.7)</w:t>
            </w:r>
          </w:p>
        </w:tc>
        <w:tc>
          <w:tcPr>
            <w:tcW w:w="2321" w:type="dxa"/>
            <w:tcBorders>
              <w:right w:val="single" w:sz="2" w:space="0" w:color="auto"/>
            </w:tcBorders>
          </w:tcPr>
          <w:p w14:paraId="40F11CE2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7CEDD46D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6 (0.63-1.44), p=0.787</w:t>
            </w:r>
          </w:p>
          <w:p w14:paraId="4AFB60F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70 (0.45-1.09), p=0.041</w:t>
            </w:r>
          </w:p>
        </w:tc>
        <w:tc>
          <w:tcPr>
            <w:tcW w:w="1936" w:type="dxa"/>
            <w:tcBorders>
              <w:right w:val="single" w:sz="2" w:space="0" w:color="auto"/>
            </w:tcBorders>
          </w:tcPr>
          <w:p w14:paraId="28C4D2CE" w14:textId="77777777" w:rsidR="007467A2" w:rsidRPr="006C7834" w:rsidRDefault="007467A2" w:rsidP="007467A2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6 (0.88-2.12), p=0.069</w:t>
            </w:r>
          </w:p>
        </w:tc>
      </w:tr>
    </w:tbl>
    <w:p w14:paraId="7619A1F5" w14:textId="1D260991" w:rsidR="00BE07A3" w:rsidRPr="006C7834" w:rsidRDefault="00CF6F5F" w:rsidP="00BE07A3">
      <w:pPr>
        <w:spacing w:after="0" w:line="240" w:lineRule="auto"/>
        <w:rPr>
          <w:rFonts w:eastAsia="MS Mincho" w:cs="Arial"/>
          <w:sz w:val="20"/>
          <w:lang w:val="en-US"/>
        </w:rPr>
      </w:pPr>
      <w:r w:rsidRPr="006C7834">
        <w:rPr>
          <w:rFonts w:eastAsia="MS Mincho" w:cs="Arial"/>
          <w:sz w:val="20"/>
          <w:vertAlign w:val="superscript"/>
          <w:lang w:val="en-US"/>
        </w:rPr>
        <w:t>1</w:t>
      </w:r>
      <w:r w:rsidR="00BE07A3" w:rsidRPr="006C7834">
        <w:rPr>
          <w:rFonts w:eastAsia="MS Mincho" w:cs="Arial"/>
          <w:sz w:val="20"/>
          <w:lang w:val="en-US"/>
        </w:rPr>
        <w:t xml:space="preserve"> Estimated at 5 years and 3 months, to allow for late visits</w:t>
      </w:r>
      <w:r w:rsidR="00F975BC" w:rsidRPr="006C7834">
        <w:rPr>
          <w:rFonts w:eastAsia="MS Mincho" w:cs="Arial"/>
          <w:sz w:val="20"/>
          <w:lang w:val="en-US"/>
        </w:rPr>
        <w:t xml:space="preserve">; </w:t>
      </w:r>
      <w:r w:rsidR="00AD731F" w:rsidRPr="006C7834">
        <w:rPr>
          <w:rFonts w:eastAsia="MS Mincho" w:cs="Arial"/>
          <w:sz w:val="20"/>
          <w:vertAlign w:val="superscript"/>
          <w:lang w:val="en-US"/>
        </w:rPr>
        <w:t xml:space="preserve">2 </w:t>
      </w:r>
      <w:r w:rsidR="00F975BC" w:rsidRPr="006C7834">
        <w:rPr>
          <w:rFonts w:eastAsia="MS Mincho" w:cs="Arial"/>
          <w:sz w:val="20"/>
          <w:lang w:val="en-US"/>
        </w:rPr>
        <w:t>Frequency of bowel movements: “small or worse” defined as 3+ per day, and “moderate or worse” 5+ per day.</w:t>
      </w:r>
    </w:p>
    <w:p w14:paraId="50672DB0" w14:textId="77777777" w:rsidR="00AC106C" w:rsidRPr="006C7834" w:rsidRDefault="00AC106C">
      <w:pPr>
        <w:rPr>
          <w:rFonts w:eastAsia="MS Mincho" w:cs="Arial"/>
          <w:sz w:val="20"/>
          <w:lang w:val="en-US"/>
        </w:rPr>
      </w:pPr>
      <w:r w:rsidRPr="006C7834">
        <w:rPr>
          <w:rFonts w:eastAsia="MS Mincho" w:cs="Arial"/>
          <w:sz w:val="20"/>
          <w:lang w:val="en-US"/>
        </w:rPr>
        <w:br w:type="page"/>
      </w:r>
    </w:p>
    <w:p w14:paraId="2150922E" w14:textId="77777777" w:rsidR="00AC106C" w:rsidRPr="006C7834" w:rsidRDefault="00AC106C" w:rsidP="00BE07A3">
      <w:pPr>
        <w:spacing w:after="0" w:line="240" w:lineRule="auto"/>
        <w:rPr>
          <w:rFonts w:eastAsia="MS Mincho" w:cs="Arial"/>
          <w:sz w:val="20"/>
          <w:lang w:val="en-US"/>
        </w:rPr>
      </w:pPr>
    </w:p>
    <w:p w14:paraId="2B04AF00" w14:textId="070EAB53" w:rsidR="00AC106C" w:rsidRPr="006C7834" w:rsidRDefault="00AF3DCB" w:rsidP="00AC106C">
      <w:pPr>
        <w:rPr>
          <w:rFonts w:eastAsia="Calibri" w:cs="Arial"/>
          <w:b/>
          <w:sz w:val="20"/>
          <w:szCs w:val="20"/>
        </w:rPr>
      </w:pPr>
      <w:r w:rsidRPr="001A1234">
        <w:rPr>
          <w:rFonts w:cs="Arial"/>
          <w:b/>
          <w:sz w:val="22"/>
          <w:szCs w:val="20"/>
        </w:rPr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AC106C" w:rsidRPr="006C7834">
        <w:rPr>
          <w:rFonts w:cs="Arial"/>
          <w:b/>
          <w:sz w:val="22"/>
        </w:rPr>
        <w:t xml:space="preserve">Table </w:t>
      </w:r>
      <w:r w:rsidR="00403826">
        <w:rPr>
          <w:rFonts w:cs="Arial"/>
          <w:b/>
          <w:sz w:val="22"/>
        </w:rPr>
        <w:t>5</w:t>
      </w:r>
      <w:r w:rsidR="00AC106C" w:rsidRPr="006C7834">
        <w:rPr>
          <w:rFonts w:cs="Arial"/>
          <w:b/>
          <w:sz w:val="22"/>
        </w:rPr>
        <w:t xml:space="preserve">: Survival analysis of urinary </w:t>
      </w:r>
      <w:r w:rsidR="00D87FE3" w:rsidRPr="006C7834">
        <w:rPr>
          <w:rFonts w:cs="Arial"/>
          <w:b/>
          <w:sz w:val="22"/>
        </w:rPr>
        <w:t xml:space="preserve">and sexual </w:t>
      </w:r>
      <w:r w:rsidR="00AC106C" w:rsidRPr="006C7834">
        <w:rPr>
          <w:rFonts w:cs="Arial"/>
          <w:b/>
          <w:sz w:val="22"/>
        </w:rPr>
        <w:t>problems up to 5 years</w:t>
      </w:r>
    </w:p>
    <w:tbl>
      <w:tblPr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002"/>
        <w:gridCol w:w="1003"/>
        <w:gridCol w:w="1413"/>
        <w:gridCol w:w="2165"/>
        <w:gridCol w:w="1576"/>
        <w:gridCol w:w="1002"/>
        <w:gridCol w:w="1405"/>
        <w:gridCol w:w="2175"/>
        <w:gridCol w:w="1718"/>
      </w:tblGrid>
      <w:tr w:rsidR="00D87FE3" w:rsidRPr="006C7834" w14:paraId="60B00C97" w14:textId="77777777" w:rsidTr="002F69DB">
        <w:trPr>
          <w:trHeight w:val="308"/>
          <w:tblHeader/>
        </w:trPr>
        <w:tc>
          <w:tcPr>
            <w:tcW w:w="1271" w:type="dxa"/>
            <w:vMerge w:val="restart"/>
          </w:tcPr>
          <w:p w14:paraId="6DBA66FE" w14:textId="68347F9B" w:rsidR="00D87FE3" w:rsidRPr="006C7834" w:rsidRDefault="006C7834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>
              <w:rPr>
                <w:rFonts w:eastAsia="MS Mincho" w:cs="Arial"/>
                <w:b/>
                <w:sz w:val="16"/>
                <w:szCs w:val="16"/>
              </w:rPr>
              <w:t>Endpoints</w:t>
            </w:r>
          </w:p>
        </w:tc>
        <w:tc>
          <w:tcPr>
            <w:tcW w:w="992" w:type="dxa"/>
            <w:vMerge w:val="restart"/>
            <w:tcBorders>
              <w:right w:val="single" w:sz="18" w:space="0" w:color="auto"/>
            </w:tcBorders>
          </w:tcPr>
          <w:p w14:paraId="230E0FDE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Schedule</w:t>
            </w:r>
          </w:p>
        </w:tc>
        <w:tc>
          <w:tcPr>
            <w:tcW w:w="6096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6D837935" w14:textId="77777777" w:rsidR="00D87FE3" w:rsidRPr="006C7834" w:rsidRDefault="00D87FE3" w:rsidP="001B0E19">
            <w:pPr>
              <w:spacing w:after="0" w:line="240" w:lineRule="auto"/>
              <w:jc w:val="center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Small or worse events</w:t>
            </w:r>
          </w:p>
        </w:tc>
        <w:tc>
          <w:tcPr>
            <w:tcW w:w="6237" w:type="dxa"/>
            <w:gridSpan w:val="4"/>
            <w:tcBorders>
              <w:right w:val="single" w:sz="2" w:space="0" w:color="auto"/>
            </w:tcBorders>
          </w:tcPr>
          <w:p w14:paraId="67CDE3FB" w14:textId="77777777" w:rsidR="00D87FE3" w:rsidRPr="006C7834" w:rsidRDefault="00D87FE3" w:rsidP="001B0E19">
            <w:pPr>
              <w:spacing w:after="0" w:line="240" w:lineRule="auto"/>
              <w:jc w:val="center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Moderate or worse events</w:t>
            </w:r>
          </w:p>
        </w:tc>
      </w:tr>
      <w:tr w:rsidR="00D87FE3" w:rsidRPr="006C7834" w14:paraId="69181857" w14:textId="77777777" w:rsidTr="002F69DB">
        <w:trPr>
          <w:trHeight w:val="308"/>
          <w:tblHeader/>
        </w:trPr>
        <w:tc>
          <w:tcPr>
            <w:tcW w:w="1271" w:type="dxa"/>
            <w:vMerge/>
          </w:tcPr>
          <w:p w14:paraId="5CDFF916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right w:val="single" w:sz="18" w:space="0" w:color="auto"/>
            </w:tcBorders>
          </w:tcPr>
          <w:p w14:paraId="1763A0FA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18" w:space="0" w:color="auto"/>
            </w:tcBorders>
            <w:hideMark/>
          </w:tcPr>
          <w:p w14:paraId="64236472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Emergent events up to 5 years / N</w:t>
            </w:r>
          </w:p>
        </w:tc>
        <w:tc>
          <w:tcPr>
            <w:tcW w:w="1399" w:type="dxa"/>
            <w:noWrap/>
            <w:hideMark/>
          </w:tcPr>
          <w:p w14:paraId="3CD14A26" w14:textId="7E667A87" w:rsidR="00D87FE3" w:rsidRPr="006C7834" w:rsidRDefault="00D87FE3" w:rsidP="001B0E19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Estimate of 5-year cumulative incidence</w:t>
            </w:r>
            <w:r w:rsidR="00CF6F5F" w:rsidRPr="006C7834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  <w:r w:rsidRPr="006C7834">
              <w:rPr>
                <w:rFonts w:cs="Arial"/>
                <w:b/>
                <w:sz w:val="16"/>
                <w:szCs w:val="16"/>
              </w:rPr>
              <w:t>, %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144" w:type="dxa"/>
            <w:noWrap/>
          </w:tcPr>
          <w:p w14:paraId="44165A63" w14:textId="4E450028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, p-value for comparison with 74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89665DA" w14:textId="4823E748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), </w:t>
            </w:r>
          </w:p>
          <w:p w14:paraId="2CCE2687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 xml:space="preserve">p-value for </w:t>
            </w:r>
          </w:p>
          <w:p w14:paraId="7BA8C3B5" w14:textId="7354E2B4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 vs 57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  <w:p w14:paraId="1468FF93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B2177F5" w14:textId="77777777" w:rsidR="00D87FE3" w:rsidRPr="006C7834" w:rsidRDefault="00D87FE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Emergent events up to 5 years / N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6E03A567" w14:textId="1A8A05CF" w:rsidR="00D87FE3" w:rsidRPr="006C7834" w:rsidRDefault="00D87FE3" w:rsidP="001B0E19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Estimate of 5-year cumulative incidence</w:t>
            </w:r>
            <w:r w:rsidR="00CF6F5F" w:rsidRPr="006C7834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  <w:r w:rsidRPr="006C7834">
              <w:rPr>
                <w:rFonts w:cs="Arial"/>
                <w:b/>
                <w:sz w:val="16"/>
                <w:szCs w:val="16"/>
              </w:rPr>
              <w:t>, %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1CED517D" w14:textId="7083EB34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>), p-value for comparison with 74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575BDFA2" w14:textId="0FE3222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R (</w:t>
            </w:r>
            <w:r w:rsidR="00C62628" w:rsidRPr="006C7834">
              <w:rPr>
                <w:rFonts w:cs="Arial"/>
                <w:b/>
                <w:sz w:val="16"/>
                <w:szCs w:val="16"/>
              </w:rPr>
              <w:t>99%CI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), </w:t>
            </w:r>
          </w:p>
          <w:p w14:paraId="7A9F1EAB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 xml:space="preserve">p-value for </w:t>
            </w:r>
          </w:p>
          <w:p w14:paraId="456877A3" w14:textId="3C07592E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 vs 57</w:t>
            </w:r>
            <w:r w:rsidR="00C27434" w:rsidRPr="006C7834">
              <w:rPr>
                <w:rFonts w:cs="Arial"/>
                <w:b/>
                <w:sz w:val="16"/>
                <w:szCs w:val="16"/>
              </w:rPr>
              <w:t>Gy</w:t>
            </w:r>
          </w:p>
          <w:p w14:paraId="53C2893F" w14:textId="77777777" w:rsidR="00D87FE3" w:rsidRPr="006C7834" w:rsidRDefault="00D87FE3" w:rsidP="001B0E1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</w:p>
        </w:tc>
      </w:tr>
      <w:tr w:rsidR="00D87FE3" w:rsidRPr="006C7834" w14:paraId="04BCC958" w14:textId="77777777" w:rsidTr="004052AD">
        <w:trPr>
          <w:trHeight w:val="308"/>
        </w:trPr>
        <w:tc>
          <w:tcPr>
            <w:tcW w:w="14596" w:type="dxa"/>
            <w:gridSpan w:val="10"/>
            <w:tcBorders>
              <w:right w:val="single" w:sz="2" w:space="0" w:color="auto"/>
            </w:tcBorders>
          </w:tcPr>
          <w:p w14:paraId="5C6AB55E" w14:textId="77777777" w:rsidR="00D87FE3" w:rsidRPr="006C7834" w:rsidRDefault="009B3E8A" w:rsidP="005A281A">
            <w:pPr>
              <w:spacing w:after="0" w:line="240" w:lineRule="auto"/>
              <w:rPr>
                <w:rFonts w:cs="Arial"/>
                <w:sz w:val="22"/>
              </w:rPr>
            </w:pPr>
            <w:r w:rsidRPr="006C7834">
              <w:rPr>
                <w:rFonts w:cs="Arial"/>
                <w:b/>
                <w:sz w:val="22"/>
              </w:rPr>
              <w:t>Urinary endpoints</w:t>
            </w:r>
          </w:p>
        </w:tc>
      </w:tr>
      <w:tr w:rsidR="005A281A" w:rsidRPr="006C7834" w14:paraId="5F86F88E" w14:textId="77777777" w:rsidTr="004052AD">
        <w:trPr>
          <w:trHeight w:val="308"/>
        </w:trPr>
        <w:tc>
          <w:tcPr>
            <w:tcW w:w="1271" w:type="dxa"/>
          </w:tcPr>
          <w:p w14:paraId="5984E18D" w14:textId="5749B5A0" w:rsidR="005A281A" w:rsidRPr="006C7834" w:rsidRDefault="005A281A" w:rsidP="00BF5913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Overall urinary bother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9CDBAFC" w14:textId="00F50278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448B2A71" w14:textId="526C7761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9E8032D" w14:textId="262CB083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44CE8BD2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26/512</w:t>
            </w:r>
          </w:p>
          <w:p w14:paraId="42D6D327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2/525</w:t>
            </w:r>
          </w:p>
          <w:p w14:paraId="466F4D2B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8/519</w:t>
            </w:r>
          </w:p>
        </w:tc>
        <w:tc>
          <w:tcPr>
            <w:tcW w:w="1399" w:type="dxa"/>
            <w:noWrap/>
          </w:tcPr>
          <w:p w14:paraId="36F047D5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2.8 (25.3-41.7)</w:t>
            </w:r>
          </w:p>
          <w:p w14:paraId="3B008EB8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2.6 (25.2-41.5)</w:t>
            </w:r>
          </w:p>
          <w:p w14:paraId="1F70089B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7.3 (20.6-35.6)</w:t>
            </w:r>
          </w:p>
        </w:tc>
        <w:tc>
          <w:tcPr>
            <w:tcW w:w="2144" w:type="dxa"/>
            <w:noWrap/>
          </w:tcPr>
          <w:p w14:paraId="2806DB08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2A0D88A4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9 (0.72-1.37), p=0.953</w:t>
            </w:r>
          </w:p>
          <w:p w14:paraId="643FC109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0 (0.57-1.12), p=0.08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CDD5EB7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24 (0.89-1.74), p=0.092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3879AA0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8/602</w:t>
            </w:r>
          </w:p>
          <w:p w14:paraId="1443C79E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8/599</w:t>
            </w:r>
          </w:p>
          <w:p w14:paraId="074DA390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2/607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48887067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.4 (12.2-21.9)</w:t>
            </w:r>
          </w:p>
          <w:p w14:paraId="354CF5E3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.2 (12.8-25.4)</w:t>
            </w:r>
          </w:p>
          <w:p w14:paraId="6481D077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.2 (12.3-26.6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63275E9D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786590C3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9 (0.65-1.49), p=0.917</w:t>
            </w:r>
          </w:p>
          <w:p w14:paraId="6B6F7FF9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7 (0.57-1.33), p=0.408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2F8D6C78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3 (0.74-1.73), p=0.441</w:t>
            </w:r>
          </w:p>
        </w:tc>
      </w:tr>
      <w:tr w:rsidR="005A281A" w:rsidRPr="006C7834" w14:paraId="7176807D" w14:textId="77777777" w:rsidTr="004052AD">
        <w:trPr>
          <w:trHeight w:val="308"/>
        </w:trPr>
        <w:tc>
          <w:tcPr>
            <w:tcW w:w="1271" w:type="dxa"/>
          </w:tcPr>
          <w:p w14:paraId="57FA4BEE" w14:textId="41C98C93" w:rsidR="005A281A" w:rsidRPr="006C7834" w:rsidRDefault="005A281A" w:rsidP="00BF5913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Loss of urinary control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83FDC54" w14:textId="1B7C6297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04F44774" w14:textId="0DDEFBE6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A65E4D0" w14:textId="3E724D25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2207D7D5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4/438</w:t>
            </w:r>
          </w:p>
          <w:p w14:paraId="21EFB8CF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95/462</w:t>
            </w:r>
          </w:p>
          <w:p w14:paraId="04919A0C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71/451</w:t>
            </w:r>
          </w:p>
        </w:tc>
        <w:tc>
          <w:tcPr>
            <w:tcW w:w="1399" w:type="dxa"/>
            <w:noWrap/>
          </w:tcPr>
          <w:p w14:paraId="60CF5E5A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2.4 (42.7-62.9)</w:t>
            </w:r>
          </w:p>
          <w:p w14:paraId="0E63920B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8.8 (41.8-56.4)</w:t>
            </w:r>
          </w:p>
          <w:p w14:paraId="1CE66054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6.3 (38.2-55.2)</w:t>
            </w:r>
          </w:p>
        </w:tc>
        <w:tc>
          <w:tcPr>
            <w:tcW w:w="2144" w:type="dxa"/>
            <w:noWrap/>
          </w:tcPr>
          <w:p w14:paraId="4D0A300F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AE29C79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7 (0.75-1.27), p=0.785</w:t>
            </w:r>
          </w:p>
          <w:p w14:paraId="02998C74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4 (0.64-1.11), p=0.109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57ADDDFC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5 (0.88-1.51), p=0.177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4429EDF5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4/644</w:t>
            </w:r>
          </w:p>
          <w:p w14:paraId="179A9F95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6/638</w:t>
            </w:r>
          </w:p>
          <w:p w14:paraId="21E8C6DC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4/644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7A21B472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.1 (5.7-14.4)</w:t>
            </w:r>
          </w:p>
          <w:p w14:paraId="7A146109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.4 (9.6-21.2)</w:t>
            </w:r>
          </w:p>
          <w:p w14:paraId="7ADB9E90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.0 (6.1-16.1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565EE3BC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1539305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50 (0.91-2.47), p=0.035</w:t>
            </w:r>
          </w:p>
          <w:p w14:paraId="4E3BD39F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5 (0.55-1.65), p=0.806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68326C6D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58 (0.96-2.61), p=0.017</w:t>
            </w:r>
          </w:p>
        </w:tc>
      </w:tr>
      <w:tr w:rsidR="005A281A" w:rsidRPr="006C7834" w14:paraId="4CFE588D" w14:textId="77777777" w:rsidTr="004052AD">
        <w:trPr>
          <w:trHeight w:val="644"/>
        </w:trPr>
        <w:tc>
          <w:tcPr>
            <w:tcW w:w="1271" w:type="dxa"/>
          </w:tcPr>
          <w:p w14:paraId="6A2C3504" w14:textId="6C22A7E2" w:rsidR="005A281A" w:rsidRPr="006C7834" w:rsidRDefault="005A281A" w:rsidP="00BF5913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Use of urinary pads</w:t>
            </w:r>
            <w:r w:rsidR="00AD731F" w:rsidRPr="006C7834">
              <w:rPr>
                <w:rFonts w:cs="Arial"/>
                <w:b/>
                <w:sz w:val="16"/>
                <w:szCs w:val="16"/>
                <w:vertAlign w:val="superscript"/>
              </w:rPr>
              <w:t>2</w:t>
            </w:r>
            <w:r w:rsidRPr="006C7834">
              <w:rPr>
                <w:rFonts w:cs="Arial"/>
                <w:b/>
                <w:sz w:val="16"/>
                <w:szCs w:val="16"/>
              </w:rPr>
              <w:t xml:space="preserve">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CFAD32A" w14:textId="42064CD3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7D83BDA2" w14:textId="06BDFFF7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420EE5B7" w14:textId="42115AE1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508F6CAE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9/637</w:t>
            </w:r>
          </w:p>
          <w:p w14:paraId="294928D4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4/642</w:t>
            </w:r>
          </w:p>
          <w:p w14:paraId="76B009C8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4/651</w:t>
            </w:r>
          </w:p>
        </w:tc>
        <w:tc>
          <w:tcPr>
            <w:tcW w:w="1399" w:type="dxa"/>
            <w:noWrap/>
          </w:tcPr>
          <w:p w14:paraId="5A742368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.3 (5.6-18.5)</w:t>
            </w:r>
          </w:p>
          <w:p w14:paraId="347F4066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.2 (5.5-15.1)</w:t>
            </w:r>
          </w:p>
          <w:p w14:paraId="10D646F3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.1 (5.0-16.2)</w:t>
            </w:r>
          </w:p>
        </w:tc>
        <w:tc>
          <w:tcPr>
            <w:tcW w:w="2144" w:type="dxa"/>
            <w:noWrap/>
          </w:tcPr>
          <w:p w14:paraId="076C8D1B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6A6DFA74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8 (0.61-1.90), p=0.704</w:t>
            </w:r>
          </w:p>
          <w:p w14:paraId="182E3672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0 (0.43-1.46), p=0.323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3FEB6205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6 (0.75-2.44), p=0.179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441C32E8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/650</w:t>
            </w:r>
          </w:p>
          <w:p w14:paraId="08D9C700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1/652</w:t>
            </w:r>
          </w:p>
          <w:p w14:paraId="25B400E0" w14:textId="77777777" w:rsidR="005A281A" w:rsidRPr="006C7834" w:rsidRDefault="005A281A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/660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05925BDC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 (0.3-4.9)</w:t>
            </w:r>
          </w:p>
          <w:p w14:paraId="5ADAA92A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7 (1.1-6.4)</w:t>
            </w:r>
          </w:p>
          <w:p w14:paraId="11988A7A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5 (0.6-3.7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2405121C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719480F4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13 (0.53-8.56), p=0.152</w:t>
            </w:r>
          </w:p>
          <w:p w14:paraId="6924071A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50 (0.34-6.52), p=0.465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26315108" w14:textId="77777777" w:rsidR="005A281A" w:rsidRPr="006C7834" w:rsidRDefault="005A281A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42 (0.43-4.69), p=0.451</w:t>
            </w:r>
          </w:p>
        </w:tc>
      </w:tr>
      <w:tr w:rsidR="005A281A" w:rsidRPr="006C7834" w14:paraId="66C8018F" w14:textId="77777777" w:rsidTr="004052AD">
        <w:trPr>
          <w:trHeight w:val="308"/>
        </w:trPr>
        <w:tc>
          <w:tcPr>
            <w:tcW w:w="1271" w:type="dxa"/>
          </w:tcPr>
          <w:p w14:paraId="5497FF59" w14:textId="05B005CB" w:rsidR="005A281A" w:rsidRPr="006C7834" w:rsidRDefault="005A281A" w:rsidP="00BF5913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Haematuria (E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62BE946" w14:textId="2ED853C3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3DA10A81" w14:textId="3C123A81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61CDC2A" w14:textId="225B3876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7C372746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/206</w:t>
            </w:r>
          </w:p>
          <w:p w14:paraId="6AEA9779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/212</w:t>
            </w:r>
          </w:p>
          <w:p w14:paraId="44C1DE4A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/227</w:t>
            </w:r>
          </w:p>
        </w:tc>
        <w:tc>
          <w:tcPr>
            <w:tcW w:w="1399" w:type="dxa"/>
            <w:noWrap/>
          </w:tcPr>
          <w:p w14:paraId="5C7994EC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4.6 (1.3-15.7)</w:t>
            </w:r>
          </w:p>
          <w:p w14:paraId="3F530BFC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.7 (1.4-9.6)</w:t>
            </w:r>
          </w:p>
          <w:p w14:paraId="6FFF8BC0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.4 (1.8-21.2)</w:t>
            </w:r>
          </w:p>
        </w:tc>
        <w:tc>
          <w:tcPr>
            <w:tcW w:w="2144" w:type="dxa"/>
            <w:noWrap/>
          </w:tcPr>
          <w:p w14:paraId="39A13059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77C899E0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49 (0.34-6.48), p=0.504</w:t>
            </w:r>
          </w:p>
          <w:p w14:paraId="65C41485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7 (0.26-5.32), p=0.789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E540CC2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26 (0.33-4.77), p=0.657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97A2B2B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/207</w:t>
            </w:r>
          </w:p>
          <w:p w14:paraId="0ED6EF69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/212</w:t>
            </w:r>
          </w:p>
          <w:p w14:paraId="66AB3A00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/228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51DD0E4E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0 (0.5-8.7)</w:t>
            </w:r>
          </w:p>
          <w:p w14:paraId="287AAD4A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3.2 (1.1-9.0)</w:t>
            </w:r>
          </w:p>
          <w:p w14:paraId="0556B964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4 (0.6-8.9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6B12EC12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4FF757F6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.10 (0.35-12.50), p=0.263</w:t>
            </w:r>
          </w:p>
          <w:p w14:paraId="5EF66815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5 (0.20-8.94), p=0.712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2E03E72A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55 (0.34-7.03), p=0.449</w:t>
            </w:r>
          </w:p>
        </w:tc>
      </w:tr>
      <w:tr w:rsidR="005A281A" w:rsidRPr="006C7834" w14:paraId="3DFFEF0F" w14:textId="77777777" w:rsidTr="004052AD">
        <w:trPr>
          <w:trHeight w:val="308"/>
        </w:trPr>
        <w:tc>
          <w:tcPr>
            <w:tcW w:w="1271" w:type="dxa"/>
          </w:tcPr>
          <w:p w14:paraId="21F0B9D8" w14:textId="06CB660C" w:rsidR="005A281A" w:rsidRPr="006C7834" w:rsidRDefault="005A281A" w:rsidP="00BF5913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Dysuria (E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B1666B7" w14:textId="2091D94A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156F4CC1" w14:textId="1649BE3B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9E04C85" w14:textId="2613A8D0" w:rsidR="005A281A" w:rsidRPr="006C7834" w:rsidRDefault="005A281A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5CE4844C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/201</w:t>
            </w:r>
          </w:p>
          <w:p w14:paraId="45B44CB9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6/210</w:t>
            </w:r>
          </w:p>
          <w:p w14:paraId="30F02B60" w14:textId="77777777" w:rsidR="005A281A" w:rsidRPr="006C7834" w:rsidRDefault="005A281A" w:rsidP="0062181F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20/221</w:t>
            </w:r>
          </w:p>
        </w:tc>
        <w:tc>
          <w:tcPr>
            <w:tcW w:w="1399" w:type="dxa"/>
            <w:noWrap/>
          </w:tcPr>
          <w:p w14:paraId="08BCD75F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.3 (3.6-14.5)</w:t>
            </w:r>
          </w:p>
          <w:p w14:paraId="4F9F14A7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.0 (7.9-20.9)</w:t>
            </w:r>
          </w:p>
          <w:p w14:paraId="24E82CE7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1.1 (6.3-19.3)</w:t>
            </w:r>
          </w:p>
        </w:tc>
        <w:tc>
          <w:tcPr>
            <w:tcW w:w="2144" w:type="dxa"/>
            <w:noWrap/>
          </w:tcPr>
          <w:p w14:paraId="7A0F5269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38D984B3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95 (0.81-4.69), p=0.048</w:t>
            </w:r>
          </w:p>
          <w:p w14:paraId="0BC498ED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42 (0.57-3.56), p=0.308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102B8408" w14:textId="77777777" w:rsidR="005A281A" w:rsidRPr="006C7834" w:rsidRDefault="005A281A" w:rsidP="00845A3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37 (0.64-2.96), p=0.283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074E8C4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/203</w:t>
            </w:r>
          </w:p>
          <w:p w14:paraId="50129A71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7/210</w:t>
            </w:r>
          </w:p>
          <w:p w14:paraId="74BBC8F9" w14:textId="77777777" w:rsidR="005A281A" w:rsidRPr="006C7834" w:rsidRDefault="005A281A" w:rsidP="005A281A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/223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6319F62F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.4 (2.4-11.8)</w:t>
            </w:r>
          </w:p>
          <w:p w14:paraId="7606617B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.5 (4.5-15.7)</w:t>
            </w:r>
          </w:p>
          <w:p w14:paraId="6DD6A7EA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.8 (4.9-19.1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5EF49C24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6916ECB7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64 (0.59-4.58), p=0.225</w:t>
            </w:r>
          </w:p>
          <w:p w14:paraId="2F8407F1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46 (0.52-4.13), p=0.330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77316BC2" w14:textId="77777777" w:rsidR="005A281A" w:rsidRPr="006C7834" w:rsidRDefault="005A281A" w:rsidP="005A281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2 (0.46-2.75), p=0.739</w:t>
            </w:r>
          </w:p>
        </w:tc>
      </w:tr>
      <w:tr w:rsidR="00D87FE3" w:rsidRPr="006C7834" w14:paraId="1C684A52" w14:textId="77777777" w:rsidTr="004052AD">
        <w:trPr>
          <w:trHeight w:val="308"/>
        </w:trPr>
        <w:tc>
          <w:tcPr>
            <w:tcW w:w="14596" w:type="dxa"/>
            <w:gridSpan w:val="10"/>
            <w:tcBorders>
              <w:right w:val="single" w:sz="2" w:space="0" w:color="auto"/>
            </w:tcBorders>
          </w:tcPr>
          <w:p w14:paraId="1E82D669" w14:textId="77777777" w:rsidR="00D87FE3" w:rsidRPr="006C7834" w:rsidRDefault="009B3E8A" w:rsidP="001B0E19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6C7834">
              <w:rPr>
                <w:rFonts w:cs="Arial"/>
                <w:b/>
                <w:sz w:val="22"/>
              </w:rPr>
              <w:t>Sexual endpoints</w:t>
            </w:r>
          </w:p>
        </w:tc>
      </w:tr>
      <w:tr w:rsidR="008D3013" w:rsidRPr="006C7834" w14:paraId="079BAEF4" w14:textId="77777777" w:rsidTr="004052AD">
        <w:trPr>
          <w:trHeight w:val="308"/>
        </w:trPr>
        <w:tc>
          <w:tcPr>
            <w:tcW w:w="1271" w:type="dxa"/>
          </w:tcPr>
          <w:p w14:paraId="67F7ECE6" w14:textId="44168345" w:rsidR="008D3013" w:rsidRPr="006C7834" w:rsidRDefault="008D3013" w:rsidP="00BF5913">
            <w:pPr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Overall sexual bother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D482DD7" w14:textId="5B40030F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4513555D" w14:textId="41C24BF0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11BEBCD6" w14:textId="55E808D5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5D5F0E5F" w14:textId="77777777" w:rsidR="008D3013" w:rsidRPr="006C7834" w:rsidRDefault="008D3013" w:rsidP="009B6E24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8/316</w:t>
            </w:r>
          </w:p>
          <w:p w14:paraId="22B727EF" w14:textId="77777777" w:rsidR="008D3013" w:rsidRPr="006C7834" w:rsidRDefault="008D3013" w:rsidP="009B6E24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96/312</w:t>
            </w:r>
          </w:p>
          <w:p w14:paraId="6783B1FF" w14:textId="77777777" w:rsidR="008D3013" w:rsidRPr="006C7834" w:rsidRDefault="008D3013" w:rsidP="009B6E24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97/320</w:t>
            </w:r>
          </w:p>
        </w:tc>
        <w:tc>
          <w:tcPr>
            <w:tcW w:w="1399" w:type="dxa"/>
            <w:noWrap/>
          </w:tcPr>
          <w:p w14:paraId="425069FD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3.3 (60.3-84.8)</w:t>
            </w:r>
          </w:p>
          <w:p w14:paraId="21FEED66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7.3 (59.1-75.2)</w:t>
            </w:r>
          </w:p>
          <w:p w14:paraId="4BE61767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1.0 (61.1-80.3)</w:t>
            </w:r>
          </w:p>
        </w:tc>
        <w:tc>
          <w:tcPr>
            <w:tcW w:w="2144" w:type="dxa"/>
            <w:noWrap/>
          </w:tcPr>
          <w:p w14:paraId="551CB0D8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48B933EC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8 (0.83-1.40), p=0.450</w:t>
            </w:r>
          </w:p>
          <w:p w14:paraId="0409BC54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3 (0.80-1.35), p=0.741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48AA2F5" w14:textId="77777777" w:rsidR="008D3013" w:rsidRPr="006C7834" w:rsidRDefault="008D3013" w:rsidP="009B6E24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5 (0.81-1.36), p=0.653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59A4C92" w14:textId="77777777" w:rsidR="008D3013" w:rsidRPr="006C7834" w:rsidRDefault="008D3013" w:rsidP="008D3013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4/395</w:t>
            </w:r>
          </w:p>
          <w:p w14:paraId="1B786664" w14:textId="77777777" w:rsidR="008D3013" w:rsidRPr="006C7834" w:rsidRDefault="008D3013" w:rsidP="008D3013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79/379</w:t>
            </w:r>
          </w:p>
          <w:p w14:paraId="74FCCCA3" w14:textId="77777777" w:rsidR="008D3013" w:rsidRPr="006C7834" w:rsidRDefault="008D3013" w:rsidP="008D3013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87/387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21437FE7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8.1 (46.9-69.7)</w:t>
            </w:r>
          </w:p>
          <w:p w14:paraId="358E8FF8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2.0 (44.0-60.5)</w:t>
            </w:r>
          </w:p>
          <w:p w14:paraId="3935E8C6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56.2 (47.0-65.9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642FB8F0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5D6B432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8 (0.74-1.28), p=0.830</w:t>
            </w:r>
          </w:p>
          <w:p w14:paraId="68CB8FF1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2 (0.78-1.33), p=0.906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645E1014" w14:textId="77777777" w:rsidR="008D3013" w:rsidRPr="006C7834" w:rsidRDefault="008D3013" w:rsidP="008D301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6 (0.73-1.26), p=0.700</w:t>
            </w:r>
          </w:p>
        </w:tc>
      </w:tr>
      <w:tr w:rsidR="008D3013" w:rsidRPr="006C7834" w14:paraId="35934E05" w14:textId="77777777" w:rsidTr="004052AD">
        <w:trPr>
          <w:trHeight w:val="705"/>
        </w:trPr>
        <w:tc>
          <w:tcPr>
            <w:tcW w:w="1271" w:type="dxa"/>
          </w:tcPr>
          <w:p w14:paraId="7A937864" w14:textId="2EB6CEA6" w:rsidR="008D3013" w:rsidRPr="006C7834" w:rsidRDefault="008D3013" w:rsidP="00BF5913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Problem with erection quality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67E858C" w14:textId="41A7BAA1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3ED61105" w14:textId="5AAF97DD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3557B965" w14:textId="1D61F046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01702399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6/189</w:t>
            </w:r>
          </w:p>
          <w:p w14:paraId="46125822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62/206</w:t>
            </w:r>
          </w:p>
          <w:p w14:paraId="48CBE8FE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1/194</w:t>
            </w:r>
          </w:p>
        </w:tc>
        <w:tc>
          <w:tcPr>
            <w:tcW w:w="1399" w:type="dxa"/>
            <w:noWrap/>
          </w:tcPr>
          <w:p w14:paraId="51B63901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5.5 (73.2-94.2)</w:t>
            </w:r>
          </w:p>
          <w:p w14:paraId="56B5C84F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5.4 (75.5-92.8)</w:t>
            </w:r>
          </w:p>
          <w:p w14:paraId="16D25C96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9.1 (69.1-87.6)</w:t>
            </w:r>
          </w:p>
        </w:tc>
        <w:tc>
          <w:tcPr>
            <w:tcW w:w="2144" w:type="dxa"/>
            <w:noWrap/>
          </w:tcPr>
          <w:p w14:paraId="1F36B0D3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02A4953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14 (0.84-1.54), p=0.249</w:t>
            </w:r>
          </w:p>
          <w:p w14:paraId="414BB13F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4 (0.76-1.42), p=0.729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FDB8B4A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9 (0.81-1.47), p=0.45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47B61B5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23/236</w:t>
            </w:r>
          </w:p>
          <w:p w14:paraId="3C605610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1/259</w:t>
            </w:r>
          </w:p>
          <w:p w14:paraId="56D280A6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4/257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649E3C2A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3.1 (51.4-74.8)</w:t>
            </w:r>
          </w:p>
          <w:p w14:paraId="25770BA0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3.5 (52.0-74.9)</w:t>
            </w:r>
          </w:p>
          <w:p w14:paraId="6305AFF8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2.8 (53.5-72.0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6C3CBBCC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70FD60DD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9 (0.72-1.36), p=0.935</w:t>
            </w:r>
          </w:p>
          <w:p w14:paraId="437A03E2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5 (0.77-1.45), p=0.672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3AF3C9D9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4 (0.69-1.27), p=0.602</w:t>
            </w:r>
          </w:p>
        </w:tc>
      </w:tr>
      <w:tr w:rsidR="008D3013" w:rsidRPr="006C7834" w14:paraId="29AB0531" w14:textId="77777777" w:rsidTr="004052AD">
        <w:trPr>
          <w:trHeight w:val="308"/>
        </w:trPr>
        <w:tc>
          <w:tcPr>
            <w:tcW w:w="1271" w:type="dxa"/>
          </w:tcPr>
          <w:p w14:paraId="6F24D487" w14:textId="36229551" w:rsidR="008D3013" w:rsidRPr="006C7834" w:rsidRDefault="008D3013" w:rsidP="00BF5913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Problem with erection frequency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 &amp; EPIC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2FA4084" w14:textId="514B71FD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058A035D" w14:textId="5660D877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1AAFC08F" w14:textId="5C5D3A1A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637AE325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0/187</w:t>
            </w:r>
          </w:p>
          <w:p w14:paraId="7C69014B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46/195</w:t>
            </w:r>
          </w:p>
          <w:p w14:paraId="636387F0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4/183</w:t>
            </w:r>
          </w:p>
        </w:tc>
        <w:tc>
          <w:tcPr>
            <w:tcW w:w="1399" w:type="dxa"/>
            <w:noWrap/>
          </w:tcPr>
          <w:p w14:paraId="7C62FF64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5.1 (74.2-93.1)</w:t>
            </w:r>
          </w:p>
          <w:p w14:paraId="7CEC8D2B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1.9 (71.8-90.0)</w:t>
            </w:r>
          </w:p>
          <w:p w14:paraId="19F0B5EA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9.8 (69.5-88.3)</w:t>
            </w:r>
          </w:p>
        </w:tc>
        <w:tc>
          <w:tcPr>
            <w:tcW w:w="2144" w:type="dxa"/>
            <w:noWrap/>
          </w:tcPr>
          <w:p w14:paraId="427F9F42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350D8B3B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3 (0.68-1.26), p=0.484</w:t>
            </w:r>
          </w:p>
          <w:p w14:paraId="63A3319F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1 (0.74-1.38), p=0.916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6B37CC7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2 (0.67-1.25), p=0.47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EC693DE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3/212</w:t>
            </w:r>
          </w:p>
          <w:p w14:paraId="1323809F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50/239</w:t>
            </w:r>
          </w:p>
          <w:p w14:paraId="540A067D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39/229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1FA7C221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78.2 (65.6-88.7)</w:t>
            </w:r>
          </w:p>
          <w:p w14:paraId="01CF21DE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8.5 (58.7-77.9)</w:t>
            </w:r>
          </w:p>
          <w:p w14:paraId="0252E5C5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68.5 (58.1-78.4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414558D0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C6CEE6A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5 (0.70-1.29), p=0.660</w:t>
            </w:r>
          </w:p>
          <w:p w14:paraId="1A0315F4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5 (0.70-1.30), p=0.669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036DE306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0 (0.74-1.35), p=0.999</w:t>
            </w:r>
          </w:p>
        </w:tc>
      </w:tr>
      <w:tr w:rsidR="008D3013" w:rsidRPr="006C7834" w14:paraId="56F0C1A8" w14:textId="77777777" w:rsidTr="004052AD">
        <w:trPr>
          <w:trHeight w:val="308"/>
        </w:trPr>
        <w:tc>
          <w:tcPr>
            <w:tcW w:w="1271" w:type="dxa"/>
          </w:tcPr>
          <w:p w14:paraId="20F3027E" w14:textId="58F89561" w:rsidR="008D3013" w:rsidRPr="006C7834" w:rsidRDefault="008D3013" w:rsidP="00BF5913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6C7834">
              <w:rPr>
                <w:rFonts w:cs="Arial"/>
                <w:b/>
                <w:sz w:val="16"/>
                <w:szCs w:val="16"/>
              </w:rPr>
              <w:t>Problem with erection on waking morning/ night (U</w:t>
            </w:r>
            <w:r w:rsidR="00BF5913" w:rsidRPr="006C7834">
              <w:rPr>
                <w:rFonts w:cs="Arial"/>
                <w:b/>
                <w:sz w:val="16"/>
                <w:szCs w:val="16"/>
              </w:rPr>
              <w:t>CLA-PCI</w:t>
            </w:r>
            <w:r w:rsidRPr="006C7834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5B35F83" w14:textId="7F8ACE5C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74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6D63DFDB" w14:textId="0B1B943D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60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  <w:p w14:paraId="2B8FC866" w14:textId="3C12A288" w:rsidR="008D3013" w:rsidRPr="006C7834" w:rsidRDefault="008D3013" w:rsidP="001B0E19">
            <w:pPr>
              <w:spacing w:after="0" w:line="240" w:lineRule="auto"/>
              <w:rPr>
                <w:rFonts w:eastAsia="MS Mincho" w:cs="Arial"/>
                <w:b/>
                <w:sz w:val="16"/>
                <w:szCs w:val="16"/>
              </w:rPr>
            </w:pPr>
            <w:r w:rsidRPr="006C7834">
              <w:rPr>
                <w:rFonts w:eastAsia="MS Mincho" w:cs="Arial"/>
                <w:b/>
                <w:sz w:val="16"/>
                <w:szCs w:val="16"/>
              </w:rPr>
              <w:t>57</w:t>
            </w:r>
            <w:r w:rsidR="00C27434" w:rsidRPr="006C7834">
              <w:rPr>
                <w:rFonts w:eastAsia="MS Mincho" w:cs="Arial"/>
                <w:b/>
                <w:sz w:val="16"/>
                <w:szCs w:val="16"/>
              </w:rPr>
              <w:t>Gy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4607C400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3/90</w:t>
            </w:r>
          </w:p>
          <w:p w14:paraId="32F710C3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6/100</w:t>
            </w:r>
          </w:p>
          <w:p w14:paraId="4B4ADDBC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3/99</w:t>
            </w:r>
          </w:p>
        </w:tc>
        <w:tc>
          <w:tcPr>
            <w:tcW w:w="1399" w:type="dxa"/>
            <w:noWrap/>
          </w:tcPr>
          <w:p w14:paraId="1229476C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N/A</w:t>
            </w:r>
          </w:p>
          <w:p w14:paraId="54A5B0B5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6.7 (87.9-99.6)</w:t>
            </w:r>
          </w:p>
          <w:p w14:paraId="7378EB9D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5.8 (88.2-99.1)</w:t>
            </w:r>
          </w:p>
        </w:tc>
        <w:tc>
          <w:tcPr>
            <w:tcW w:w="2144" w:type="dxa"/>
            <w:noWrap/>
          </w:tcPr>
          <w:p w14:paraId="00F3DA67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260E5858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3 (0.63-1.37), p=0.600</w:t>
            </w:r>
          </w:p>
          <w:p w14:paraId="0F5FE0EB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.06 (0.72-1.56), p=0.68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C445825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8 (0.60-1.28), p=0.37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4F6718D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91/112</w:t>
            </w:r>
          </w:p>
          <w:p w14:paraId="4D6EF1E2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00/129</w:t>
            </w:r>
          </w:p>
          <w:p w14:paraId="344245C4" w14:textId="77777777" w:rsidR="008D3013" w:rsidRPr="006C7834" w:rsidRDefault="008D3013" w:rsidP="001B0E19">
            <w:pPr>
              <w:spacing w:after="0"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10/138</w:t>
            </w:r>
          </w:p>
        </w:tc>
        <w:tc>
          <w:tcPr>
            <w:tcW w:w="1391" w:type="dxa"/>
            <w:tcBorders>
              <w:right w:val="single" w:sz="2" w:space="0" w:color="auto"/>
            </w:tcBorders>
          </w:tcPr>
          <w:p w14:paraId="6D7B41CC" w14:textId="77777777" w:rsidR="00CF6F5F" w:rsidRPr="006C7834" w:rsidRDefault="00CF6F5F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N/A</w:t>
            </w:r>
          </w:p>
          <w:p w14:paraId="2C9827E5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0.0 (68.0-89.7)</w:t>
            </w:r>
          </w:p>
          <w:p w14:paraId="643F4E89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87.6 (75.1-95.6)</w:t>
            </w:r>
          </w:p>
        </w:tc>
        <w:tc>
          <w:tcPr>
            <w:tcW w:w="2153" w:type="dxa"/>
            <w:tcBorders>
              <w:right w:val="single" w:sz="2" w:space="0" w:color="auto"/>
            </w:tcBorders>
          </w:tcPr>
          <w:p w14:paraId="6BB4CF82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1</w:t>
            </w:r>
          </w:p>
          <w:p w14:paraId="1289A418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75 (0.51-1.10), p=0.046</w:t>
            </w:r>
          </w:p>
          <w:p w14:paraId="4568D58E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95 (0.66-1.36), p=0.649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61D58233" w14:textId="77777777" w:rsidR="008D3013" w:rsidRPr="006C7834" w:rsidRDefault="008D3013" w:rsidP="001B0E1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C7834">
              <w:rPr>
                <w:rFonts w:cs="Arial"/>
                <w:sz w:val="16"/>
                <w:szCs w:val="16"/>
              </w:rPr>
              <w:t>0.80 (0.56-1.15), p=0.113</w:t>
            </w:r>
          </w:p>
        </w:tc>
      </w:tr>
    </w:tbl>
    <w:p w14:paraId="6D422FC8" w14:textId="53879250" w:rsidR="00AC106C" w:rsidRPr="006C7834" w:rsidRDefault="00CF6F5F" w:rsidP="00AC106C">
      <w:pPr>
        <w:spacing w:after="0" w:line="240" w:lineRule="auto"/>
        <w:rPr>
          <w:rFonts w:eastAsia="MS Mincho" w:cs="Arial"/>
          <w:sz w:val="20"/>
          <w:lang w:val="en-US"/>
        </w:rPr>
      </w:pPr>
      <w:r w:rsidRPr="006C7834">
        <w:rPr>
          <w:rFonts w:eastAsia="MS Mincho" w:cs="Arial"/>
          <w:sz w:val="20"/>
          <w:vertAlign w:val="superscript"/>
          <w:lang w:val="en-US"/>
        </w:rPr>
        <w:t>1</w:t>
      </w:r>
      <w:r w:rsidR="00AC106C" w:rsidRPr="006C7834">
        <w:rPr>
          <w:rFonts w:eastAsia="MS Mincho" w:cs="Arial"/>
          <w:sz w:val="20"/>
          <w:lang w:val="en-US"/>
        </w:rPr>
        <w:t xml:space="preserve"> Estimated at 5 years and 3 months, to allow for late visits</w:t>
      </w:r>
      <w:r w:rsidRPr="006C7834">
        <w:rPr>
          <w:rFonts w:eastAsia="MS Mincho" w:cs="Arial"/>
          <w:sz w:val="20"/>
          <w:lang w:val="en-US"/>
        </w:rPr>
        <w:t xml:space="preserve">; </w:t>
      </w:r>
      <w:r w:rsidR="00AD731F" w:rsidRPr="006C7834">
        <w:rPr>
          <w:rFonts w:eastAsia="MS Mincho" w:cs="Arial"/>
          <w:sz w:val="20"/>
          <w:vertAlign w:val="superscript"/>
          <w:lang w:val="en-US"/>
        </w:rPr>
        <w:t>2</w:t>
      </w:r>
      <w:r w:rsidR="00AD731F" w:rsidRPr="006C7834">
        <w:rPr>
          <w:rFonts w:eastAsia="MS Mincho" w:cs="Arial"/>
          <w:sz w:val="20"/>
          <w:lang w:val="en-US"/>
        </w:rPr>
        <w:t xml:space="preserve"> </w:t>
      </w:r>
      <w:r w:rsidR="00F975BC" w:rsidRPr="006C7834">
        <w:rPr>
          <w:rFonts w:eastAsia="MS Mincho" w:cs="Arial"/>
          <w:sz w:val="20"/>
          <w:lang w:val="en-US"/>
        </w:rPr>
        <w:t>Use of pads</w:t>
      </w:r>
      <w:r w:rsidR="00AD731F" w:rsidRPr="006C7834">
        <w:rPr>
          <w:rFonts w:eastAsia="MS Mincho" w:cs="Arial"/>
          <w:sz w:val="20"/>
          <w:lang w:val="en-US"/>
        </w:rPr>
        <w:t xml:space="preserve">: </w:t>
      </w:r>
      <w:r w:rsidR="00F975BC" w:rsidRPr="006C7834">
        <w:rPr>
          <w:rFonts w:eastAsia="MS Mincho" w:cs="Arial"/>
          <w:sz w:val="20"/>
          <w:lang w:val="en-US"/>
        </w:rPr>
        <w:t>“small or worse” defined as 1+ per day, and “moderate or worse” 3+ per day</w:t>
      </w:r>
      <w:r w:rsidR="00AD731F" w:rsidRPr="006C7834">
        <w:rPr>
          <w:rFonts w:eastAsia="MS Mincho" w:cs="Arial"/>
          <w:sz w:val="20"/>
          <w:lang w:val="en-US"/>
        </w:rPr>
        <w:t xml:space="preserve">; </w:t>
      </w:r>
      <w:r w:rsidRPr="006C7834">
        <w:rPr>
          <w:rFonts w:eastAsia="MS Mincho" w:cs="Arial"/>
          <w:sz w:val="20"/>
          <w:lang w:val="en-US"/>
        </w:rPr>
        <w:t>N/A = not available (only 1 patient at risk at 5 years and 3 months)</w:t>
      </w:r>
    </w:p>
    <w:p w14:paraId="1F2FFF20" w14:textId="77777777" w:rsidR="00605967" w:rsidRPr="006C7834" w:rsidRDefault="00605967">
      <w:pPr>
        <w:rPr>
          <w:rFonts w:eastAsia="Calibri" w:cs="Arial"/>
          <w:szCs w:val="24"/>
        </w:rPr>
      </w:pPr>
      <w:r w:rsidRPr="006C7834">
        <w:rPr>
          <w:rFonts w:eastAsia="Calibri" w:cs="Arial"/>
          <w:szCs w:val="24"/>
        </w:rPr>
        <w:br w:type="page"/>
      </w:r>
    </w:p>
    <w:p w14:paraId="0F5B1EA8" w14:textId="77777777" w:rsidR="00A608E7" w:rsidRPr="006C7834" w:rsidRDefault="00A608E7">
      <w:pPr>
        <w:rPr>
          <w:rFonts w:cs="Arial"/>
          <w:b/>
          <w:szCs w:val="24"/>
        </w:rPr>
        <w:sectPr w:rsidR="00A608E7" w:rsidRPr="006C7834" w:rsidSect="00A608E7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1B9063A6" w14:textId="22C02637" w:rsidR="004F2189" w:rsidRPr="006C7834" w:rsidRDefault="00AF3DCB" w:rsidP="004F2189">
      <w:pPr>
        <w:spacing w:after="0" w:line="240" w:lineRule="auto"/>
        <w:rPr>
          <w:rFonts w:eastAsia="MS Mincho" w:cs="Arial"/>
          <w:sz w:val="22"/>
          <w:lang w:eastAsia="en-GB"/>
        </w:rPr>
      </w:pPr>
      <w:r w:rsidRPr="001A1234">
        <w:rPr>
          <w:rFonts w:cs="Arial"/>
          <w:b/>
          <w:sz w:val="22"/>
          <w:szCs w:val="20"/>
        </w:rPr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4F2189" w:rsidRPr="006C7834">
        <w:rPr>
          <w:rFonts w:eastAsia="Times New Roman" w:cs="Arial"/>
          <w:b/>
          <w:bCs/>
          <w:sz w:val="22"/>
          <w:lang w:eastAsia="en-GB"/>
        </w:rPr>
        <w:t xml:space="preserve">Table </w:t>
      </w:r>
      <w:r w:rsidR="00403826">
        <w:rPr>
          <w:rFonts w:eastAsia="Times New Roman" w:cs="Arial"/>
          <w:b/>
          <w:bCs/>
          <w:sz w:val="22"/>
          <w:lang w:eastAsia="en-GB"/>
        </w:rPr>
        <w:t>6</w:t>
      </w:r>
      <w:r w:rsidR="004F2189" w:rsidRPr="006C7834">
        <w:rPr>
          <w:rFonts w:eastAsia="Times New Roman" w:cs="Arial"/>
          <w:b/>
          <w:bCs/>
          <w:sz w:val="22"/>
          <w:lang w:eastAsia="en-GB"/>
        </w:rPr>
        <w:t>: General QoL domain scores at 5 years for SF-12, FACT-P and SF-36 QoL instrument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18"/>
        <w:gridCol w:w="1275"/>
        <w:gridCol w:w="1276"/>
        <w:gridCol w:w="1276"/>
        <w:gridCol w:w="1115"/>
        <w:gridCol w:w="1115"/>
        <w:gridCol w:w="1116"/>
      </w:tblGrid>
      <w:tr w:rsidR="004F2189" w:rsidRPr="006C7834" w14:paraId="6CF7B065" w14:textId="77777777" w:rsidTr="00394F27">
        <w:trPr>
          <w:trHeight w:val="262"/>
        </w:trPr>
        <w:tc>
          <w:tcPr>
            <w:tcW w:w="2518" w:type="dxa"/>
          </w:tcPr>
          <w:p w14:paraId="0D4B885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Domain score</w:t>
            </w:r>
          </w:p>
        </w:tc>
        <w:tc>
          <w:tcPr>
            <w:tcW w:w="3827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25B9109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 years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47BE858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Gy vs. 74Gy</w:t>
            </w:r>
          </w:p>
        </w:tc>
        <w:tc>
          <w:tcPr>
            <w:tcW w:w="1115" w:type="dxa"/>
          </w:tcPr>
          <w:p w14:paraId="7314DAD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Gy vs. 74Gy</w:t>
            </w:r>
          </w:p>
        </w:tc>
        <w:tc>
          <w:tcPr>
            <w:tcW w:w="1116" w:type="dxa"/>
          </w:tcPr>
          <w:p w14:paraId="021B50C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Gy vs 57Gy</w:t>
            </w:r>
          </w:p>
        </w:tc>
      </w:tr>
      <w:tr w:rsidR="004F2189" w:rsidRPr="006C7834" w14:paraId="42E492E1" w14:textId="77777777" w:rsidTr="00394F27">
        <w:trPr>
          <w:trHeight w:val="273"/>
        </w:trPr>
        <w:tc>
          <w:tcPr>
            <w:tcW w:w="2518" w:type="dxa"/>
          </w:tcPr>
          <w:p w14:paraId="7537106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N</w:t>
            </w:r>
          </w:p>
          <w:p w14:paraId="5C7DE83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edian (IQR)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6542258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74Gy/37f</w:t>
            </w:r>
          </w:p>
          <w:p w14:paraId="35A6719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</w:tcPr>
          <w:p w14:paraId="4D6003D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Gy/20f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77F6CF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Gy/19f</w:t>
            </w:r>
          </w:p>
          <w:p w14:paraId="6E83821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46218D4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1115" w:type="dxa"/>
          </w:tcPr>
          <w:p w14:paraId="1035EB8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1116" w:type="dxa"/>
          </w:tcPr>
          <w:p w14:paraId="7F999B3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p-value</w:t>
            </w:r>
            <w:r w:rsidRPr="006C7834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</w:tr>
      <w:tr w:rsidR="004F2189" w:rsidRPr="006C7834" w14:paraId="157E6957" w14:textId="77777777" w:rsidTr="00394F27">
        <w:trPr>
          <w:trHeight w:val="273"/>
        </w:trPr>
        <w:tc>
          <w:tcPr>
            <w:tcW w:w="9691" w:type="dxa"/>
            <w:gridSpan w:val="7"/>
            <w:vAlign w:val="bottom"/>
          </w:tcPr>
          <w:p w14:paraId="55E38BFE" w14:textId="77777777" w:rsidR="004F2189" w:rsidRPr="006C7834" w:rsidRDefault="004F2189" w:rsidP="00394F27">
            <w:pPr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F-12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4F2189" w:rsidRPr="006C7834" w14:paraId="20167456" w14:textId="77777777" w:rsidTr="00394F27">
        <w:trPr>
          <w:trHeight w:val="273"/>
        </w:trPr>
        <w:tc>
          <w:tcPr>
            <w:tcW w:w="2518" w:type="dxa"/>
            <w:vAlign w:val="bottom"/>
          </w:tcPr>
          <w:p w14:paraId="2D9BEED2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ntal health composite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225BB5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79</w:t>
            </w:r>
          </w:p>
          <w:p w14:paraId="0C8FE1C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3.3</w:t>
            </w:r>
          </w:p>
          <w:p w14:paraId="06D5507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0.8-91.7)</w:t>
            </w:r>
          </w:p>
        </w:tc>
        <w:tc>
          <w:tcPr>
            <w:tcW w:w="1276" w:type="dxa"/>
          </w:tcPr>
          <w:p w14:paraId="407D599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4</w:t>
            </w:r>
          </w:p>
          <w:p w14:paraId="23E21C8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3.3</w:t>
            </w:r>
          </w:p>
          <w:p w14:paraId="346DC68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6.7-91.7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267090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5</w:t>
            </w:r>
          </w:p>
          <w:p w14:paraId="75D3454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9.2</w:t>
            </w:r>
          </w:p>
          <w:p w14:paraId="4514F9D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2.5-91.7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50C0EF7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16</w:t>
            </w:r>
          </w:p>
        </w:tc>
        <w:tc>
          <w:tcPr>
            <w:tcW w:w="1115" w:type="dxa"/>
          </w:tcPr>
          <w:p w14:paraId="14AE891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64</w:t>
            </w:r>
          </w:p>
        </w:tc>
        <w:tc>
          <w:tcPr>
            <w:tcW w:w="1116" w:type="dxa"/>
          </w:tcPr>
          <w:p w14:paraId="06CDCBF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14</w:t>
            </w:r>
          </w:p>
        </w:tc>
      </w:tr>
      <w:tr w:rsidR="004F2189" w:rsidRPr="006C7834" w14:paraId="3A54D4C0" w14:textId="77777777" w:rsidTr="00394F27">
        <w:trPr>
          <w:trHeight w:val="273"/>
        </w:trPr>
        <w:tc>
          <w:tcPr>
            <w:tcW w:w="2518" w:type="dxa"/>
            <w:vAlign w:val="bottom"/>
          </w:tcPr>
          <w:p w14:paraId="1879C429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ysical health composite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1267263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83</w:t>
            </w:r>
          </w:p>
          <w:p w14:paraId="1A321D9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9.2</w:t>
            </w:r>
          </w:p>
          <w:p w14:paraId="0FA51AB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4.2-91.7)</w:t>
            </w:r>
          </w:p>
        </w:tc>
        <w:tc>
          <w:tcPr>
            <w:tcW w:w="1276" w:type="dxa"/>
          </w:tcPr>
          <w:p w14:paraId="4BFFC76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7</w:t>
            </w:r>
          </w:p>
          <w:p w14:paraId="2E91DF9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9.2</w:t>
            </w:r>
          </w:p>
          <w:p w14:paraId="2D3A57A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8.3-91.7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324262D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96</w:t>
            </w:r>
          </w:p>
          <w:p w14:paraId="37D58CA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5.0</w:t>
            </w:r>
          </w:p>
          <w:p w14:paraId="1682646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0.0-91.7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2353571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89</w:t>
            </w:r>
          </w:p>
        </w:tc>
        <w:tc>
          <w:tcPr>
            <w:tcW w:w="1115" w:type="dxa"/>
          </w:tcPr>
          <w:p w14:paraId="4F407DE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46</w:t>
            </w:r>
          </w:p>
        </w:tc>
        <w:tc>
          <w:tcPr>
            <w:tcW w:w="1116" w:type="dxa"/>
          </w:tcPr>
          <w:p w14:paraId="782B908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03</w:t>
            </w:r>
          </w:p>
        </w:tc>
      </w:tr>
      <w:tr w:rsidR="004F2189" w:rsidRPr="006C7834" w14:paraId="3FD82B14" w14:textId="77777777" w:rsidTr="00394F27">
        <w:trPr>
          <w:trHeight w:val="262"/>
        </w:trPr>
        <w:tc>
          <w:tcPr>
            <w:tcW w:w="9691" w:type="dxa"/>
            <w:gridSpan w:val="7"/>
            <w:vAlign w:val="bottom"/>
          </w:tcPr>
          <w:p w14:paraId="6372A2B0" w14:textId="77777777" w:rsidR="004F2189" w:rsidRPr="006C7834" w:rsidRDefault="004F2189" w:rsidP="00394F27">
            <w:pPr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CT-P</w:t>
            </w:r>
          </w:p>
        </w:tc>
      </w:tr>
      <w:tr w:rsidR="004F2189" w:rsidRPr="006C7834" w14:paraId="42D3750A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62F982BE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ysical wellbeing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1919A31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5</w:t>
            </w:r>
          </w:p>
          <w:p w14:paraId="0793858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  <w:p w14:paraId="417728E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3-27)</w:t>
            </w:r>
          </w:p>
        </w:tc>
        <w:tc>
          <w:tcPr>
            <w:tcW w:w="1276" w:type="dxa"/>
          </w:tcPr>
          <w:p w14:paraId="1369B02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0</w:t>
            </w:r>
          </w:p>
          <w:p w14:paraId="589716B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  <w:p w14:paraId="374F48D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3-27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7A947B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7</w:t>
            </w:r>
          </w:p>
          <w:p w14:paraId="34308CB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  <w:p w14:paraId="45926D7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3-27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1D7D6DA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07</w:t>
            </w:r>
          </w:p>
        </w:tc>
        <w:tc>
          <w:tcPr>
            <w:tcW w:w="1115" w:type="dxa"/>
          </w:tcPr>
          <w:p w14:paraId="6FE4853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25</w:t>
            </w:r>
          </w:p>
        </w:tc>
        <w:tc>
          <w:tcPr>
            <w:tcW w:w="1116" w:type="dxa"/>
          </w:tcPr>
          <w:p w14:paraId="2CD6ADB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21</w:t>
            </w:r>
          </w:p>
        </w:tc>
      </w:tr>
      <w:tr w:rsidR="004F2189" w:rsidRPr="006C7834" w14:paraId="0896E268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453DCA83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al/family wellbeing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6E8EE12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3</w:t>
            </w:r>
          </w:p>
          <w:p w14:paraId="7A61502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4</w:t>
            </w:r>
          </w:p>
          <w:p w14:paraId="024D4CC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5.7)</w:t>
            </w:r>
          </w:p>
        </w:tc>
        <w:tc>
          <w:tcPr>
            <w:tcW w:w="1276" w:type="dxa"/>
          </w:tcPr>
          <w:p w14:paraId="6A8728F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1</w:t>
            </w:r>
          </w:p>
          <w:p w14:paraId="5E3B47D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3.3</w:t>
            </w:r>
          </w:p>
          <w:p w14:paraId="233F4E0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9-26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</w:tcPr>
          <w:p w14:paraId="4EA2583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7</w:t>
            </w:r>
          </w:p>
          <w:p w14:paraId="451EE36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4</w:t>
            </w:r>
          </w:p>
          <w:p w14:paraId="4D0629A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6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0078B99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27</w:t>
            </w:r>
          </w:p>
        </w:tc>
        <w:tc>
          <w:tcPr>
            <w:tcW w:w="1115" w:type="dxa"/>
          </w:tcPr>
          <w:p w14:paraId="3274D27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69</w:t>
            </w:r>
          </w:p>
        </w:tc>
        <w:tc>
          <w:tcPr>
            <w:tcW w:w="1116" w:type="dxa"/>
          </w:tcPr>
          <w:p w14:paraId="46BAD55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12</w:t>
            </w:r>
          </w:p>
        </w:tc>
      </w:tr>
      <w:tr w:rsidR="004F2189" w:rsidRPr="006C7834" w14:paraId="549A7003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1F785459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motional wellbeing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6648A66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4</w:t>
            </w:r>
          </w:p>
          <w:p w14:paraId="0C23E57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2.8</w:t>
            </w:r>
          </w:p>
          <w:p w14:paraId="5826638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4)</w:t>
            </w:r>
          </w:p>
        </w:tc>
        <w:tc>
          <w:tcPr>
            <w:tcW w:w="1276" w:type="dxa"/>
          </w:tcPr>
          <w:p w14:paraId="53C57B2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1</w:t>
            </w:r>
          </w:p>
          <w:p w14:paraId="5A124EB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2</w:t>
            </w:r>
          </w:p>
          <w:p w14:paraId="0B62FAF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4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</w:tcPr>
          <w:p w14:paraId="6F42441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8</w:t>
            </w:r>
          </w:p>
          <w:p w14:paraId="5C3C3F2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2</w:t>
            </w:r>
          </w:p>
          <w:p w14:paraId="0E50094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9-24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2F8176B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90</w:t>
            </w:r>
          </w:p>
        </w:tc>
        <w:tc>
          <w:tcPr>
            <w:tcW w:w="1115" w:type="dxa"/>
          </w:tcPr>
          <w:p w14:paraId="14B2FBC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10</w:t>
            </w:r>
          </w:p>
        </w:tc>
        <w:tc>
          <w:tcPr>
            <w:tcW w:w="1116" w:type="dxa"/>
          </w:tcPr>
          <w:p w14:paraId="3170EF5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66</w:t>
            </w:r>
          </w:p>
        </w:tc>
      </w:tr>
      <w:tr w:rsidR="004F2189" w:rsidRPr="006C7834" w14:paraId="600E9C00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43C7FEA7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unctional wellbeing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6A81252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3</w:t>
            </w:r>
          </w:p>
          <w:p w14:paraId="777B5D3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4</w:t>
            </w:r>
          </w:p>
          <w:p w14:paraId="52B450E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1-27)</w:t>
            </w:r>
          </w:p>
        </w:tc>
        <w:tc>
          <w:tcPr>
            <w:tcW w:w="1276" w:type="dxa"/>
          </w:tcPr>
          <w:p w14:paraId="6A90E89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1</w:t>
            </w:r>
          </w:p>
          <w:p w14:paraId="5436C80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5</w:t>
            </w:r>
          </w:p>
          <w:p w14:paraId="54A5C8E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7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71A385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9</w:t>
            </w:r>
          </w:p>
          <w:p w14:paraId="43F122D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4.5</w:t>
            </w:r>
          </w:p>
          <w:p w14:paraId="14D1C6C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20-27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4EC4919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53</w:t>
            </w:r>
          </w:p>
        </w:tc>
        <w:tc>
          <w:tcPr>
            <w:tcW w:w="1115" w:type="dxa"/>
          </w:tcPr>
          <w:p w14:paraId="661350D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12</w:t>
            </w:r>
          </w:p>
        </w:tc>
        <w:tc>
          <w:tcPr>
            <w:tcW w:w="1116" w:type="dxa"/>
          </w:tcPr>
          <w:p w14:paraId="0E11E86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80</w:t>
            </w:r>
          </w:p>
        </w:tc>
      </w:tr>
      <w:tr w:rsidR="004F2189" w:rsidRPr="006C7834" w14:paraId="216A2C30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2B839640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ostate cancer subscale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7227DE7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4</w:t>
            </w:r>
          </w:p>
          <w:p w14:paraId="7E8DF3B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38</w:t>
            </w:r>
          </w:p>
          <w:p w14:paraId="26CC6D3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3-42)</w:t>
            </w:r>
          </w:p>
        </w:tc>
        <w:tc>
          <w:tcPr>
            <w:tcW w:w="1276" w:type="dxa"/>
          </w:tcPr>
          <w:p w14:paraId="0B86521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5</w:t>
            </w:r>
          </w:p>
          <w:p w14:paraId="3B08DD6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38</w:t>
            </w:r>
          </w:p>
          <w:p w14:paraId="5E2395F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2.7-43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63CBF6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300</w:t>
            </w:r>
          </w:p>
          <w:p w14:paraId="3387C5B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39</w:t>
            </w:r>
          </w:p>
          <w:p w14:paraId="7AB985A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32.9-43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3A4A298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66</w:t>
            </w:r>
          </w:p>
        </w:tc>
        <w:tc>
          <w:tcPr>
            <w:tcW w:w="1115" w:type="dxa"/>
          </w:tcPr>
          <w:p w14:paraId="4A27ADE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23</w:t>
            </w:r>
          </w:p>
        </w:tc>
        <w:tc>
          <w:tcPr>
            <w:tcW w:w="1116" w:type="dxa"/>
          </w:tcPr>
          <w:p w14:paraId="6F4767E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07</w:t>
            </w:r>
          </w:p>
        </w:tc>
      </w:tr>
      <w:tr w:rsidR="004F2189" w:rsidRPr="006C7834" w14:paraId="05850D64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12DFF7D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ial Outcome Index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CAF0DE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9</w:t>
            </w:r>
          </w:p>
          <w:p w14:paraId="42B5A9F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7</w:t>
            </w:r>
          </w:p>
          <w:p w14:paraId="4E474E5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3-94.4)</w:t>
            </w:r>
          </w:p>
        </w:tc>
        <w:tc>
          <w:tcPr>
            <w:tcW w:w="1276" w:type="dxa"/>
          </w:tcPr>
          <w:p w14:paraId="20961E8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7</w:t>
            </w:r>
          </w:p>
          <w:p w14:paraId="3A1CF0B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8</w:t>
            </w:r>
          </w:p>
          <w:p w14:paraId="034C4D2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95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213826B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304</w:t>
            </w:r>
          </w:p>
          <w:p w14:paraId="0230E1C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8</w:t>
            </w:r>
          </w:p>
          <w:p w14:paraId="2852E78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3.5-95.2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0F8954D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13</w:t>
            </w:r>
          </w:p>
        </w:tc>
        <w:tc>
          <w:tcPr>
            <w:tcW w:w="1115" w:type="dxa"/>
          </w:tcPr>
          <w:p w14:paraId="2289171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43</w:t>
            </w:r>
          </w:p>
        </w:tc>
        <w:tc>
          <w:tcPr>
            <w:tcW w:w="1116" w:type="dxa"/>
          </w:tcPr>
          <w:p w14:paraId="0048D7A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41</w:t>
            </w:r>
          </w:p>
        </w:tc>
      </w:tr>
      <w:tr w:rsidR="004F2189" w:rsidRPr="006C7834" w14:paraId="565152AD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5C5F56E5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CT-G total score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09585C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5</w:t>
            </w:r>
          </w:p>
          <w:p w14:paraId="133A6DF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4</w:t>
            </w:r>
          </w:p>
          <w:p w14:paraId="4399D04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4-101)</w:t>
            </w:r>
          </w:p>
        </w:tc>
        <w:tc>
          <w:tcPr>
            <w:tcW w:w="1276" w:type="dxa"/>
          </w:tcPr>
          <w:p w14:paraId="7ED755E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1</w:t>
            </w:r>
          </w:p>
          <w:p w14:paraId="26078EA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4</w:t>
            </w:r>
          </w:p>
          <w:p w14:paraId="0AF79F5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1-102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58A79E5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9</w:t>
            </w:r>
          </w:p>
          <w:p w14:paraId="31719CF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4</w:t>
            </w:r>
          </w:p>
          <w:p w14:paraId="6E9F55C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83-101.2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71AB311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83</w:t>
            </w:r>
          </w:p>
        </w:tc>
        <w:tc>
          <w:tcPr>
            <w:tcW w:w="1115" w:type="dxa"/>
          </w:tcPr>
          <w:p w14:paraId="4F86882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25</w:t>
            </w:r>
          </w:p>
        </w:tc>
        <w:tc>
          <w:tcPr>
            <w:tcW w:w="1116" w:type="dxa"/>
          </w:tcPr>
          <w:p w14:paraId="77215F4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30</w:t>
            </w:r>
          </w:p>
        </w:tc>
      </w:tr>
      <w:tr w:rsidR="004F2189" w:rsidRPr="006C7834" w14:paraId="4005F4B1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8DDAB11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CT-P total score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3AF8541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9</w:t>
            </w:r>
          </w:p>
          <w:p w14:paraId="63BEB09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32</w:t>
            </w:r>
          </w:p>
          <w:p w14:paraId="2588D66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12-142)</w:t>
            </w:r>
          </w:p>
        </w:tc>
        <w:tc>
          <w:tcPr>
            <w:tcW w:w="1276" w:type="dxa"/>
          </w:tcPr>
          <w:p w14:paraId="0D96604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7</w:t>
            </w:r>
          </w:p>
          <w:p w14:paraId="5CF8270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30</w:t>
            </w:r>
          </w:p>
          <w:p w14:paraId="36FD5FC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13-143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315120C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304</w:t>
            </w:r>
          </w:p>
          <w:p w14:paraId="10633BF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31.2</w:t>
            </w:r>
          </w:p>
          <w:p w14:paraId="49FFA1F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114-143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6EF5152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82</w:t>
            </w:r>
          </w:p>
        </w:tc>
        <w:tc>
          <w:tcPr>
            <w:tcW w:w="1115" w:type="dxa"/>
          </w:tcPr>
          <w:p w14:paraId="4B3A9C7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61</w:t>
            </w:r>
          </w:p>
        </w:tc>
        <w:tc>
          <w:tcPr>
            <w:tcW w:w="1116" w:type="dxa"/>
          </w:tcPr>
          <w:p w14:paraId="22916CC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98</w:t>
            </w:r>
          </w:p>
        </w:tc>
      </w:tr>
      <w:tr w:rsidR="004F2189" w:rsidRPr="006C7834" w14:paraId="045A02CF" w14:textId="77777777" w:rsidTr="00394F27">
        <w:trPr>
          <w:trHeight w:val="262"/>
        </w:trPr>
        <w:tc>
          <w:tcPr>
            <w:tcW w:w="9691" w:type="dxa"/>
            <w:gridSpan w:val="7"/>
            <w:vAlign w:val="bottom"/>
          </w:tcPr>
          <w:p w14:paraId="3F88F634" w14:textId="77777777" w:rsidR="004F2189" w:rsidRPr="006C7834" w:rsidRDefault="004F2189" w:rsidP="00394F27">
            <w:pPr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F-36</w:t>
            </w: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4F2189" w:rsidRPr="006C7834" w14:paraId="3CF3097D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C2A717B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ysical functioning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3502A9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5</w:t>
            </w:r>
          </w:p>
          <w:p w14:paraId="457EB17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0</w:t>
            </w:r>
          </w:p>
          <w:p w14:paraId="286A9DB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0-95)</w:t>
            </w:r>
          </w:p>
        </w:tc>
        <w:tc>
          <w:tcPr>
            <w:tcW w:w="1276" w:type="dxa"/>
          </w:tcPr>
          <w:p w14:paraId="1D32130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3</w:t>
            </w:r>
          </w:p>
          <w:p w14:paraId="2510FCA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5</w:t>
            </w:r>
          </w:p>
          <w:p w14:paraId="17B9C8A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5-95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4D5429D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6</w:t>
            </w:r>
          </w:p>
          <w:p w14:paraId="30D57E7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2.5</w:t>
            </w:r>
          </w:p>
          <w:p w14:paraId="0961438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5-95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7368FAB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73</w:t>
            </w:r>
          </w:p>
        </w:tc>
        <w:tc>
          <w:tcPr>
            <w:tcW w:w="1115" w:type="dxa"/>
          </w:tcPr>
          <w:p w14:paraId="1D66584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707</w:t>
            </w:r>
          </w:p>
        </w:tc>
        <w:tc>
          <w:tcPr>
            <w:tcW w:w="1116" w:type="dxa"/>
          </w:tcPr>
          <w:p w14:paraId="7A557EE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57</w:t>
            </w:r>
          </w:p>
        </w:tc>
      </w:tr>
      <w:tr w:rsidR="004F2189" w:rsidRPr="006C7834" w14:paraId="303FDA26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52BFCDA9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ole limitations (physical)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2341B0A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2</w:t>
            </w:r>
          </w:p>
          <w:p w14:paraId="2A22AB7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5</w:t>
            </w:r>
          </w:p>
          <w:p w14:paraId="0F19DCC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276" w:type="dxa"/>
          </w:tcPr>
          <w:p w14:paraId="6E37E6F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71A419F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5</w:t>
            </w:r>
          </w:p>
          <w:p w14:paraId="3F853EB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5C3196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6</w:t>
            </w:r>
          </w:p>
          <w:p w14:paraId="58B1EC4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25</w:t>
            </w:r>
          </w:p>
          <w:p w14:paraId="3CC2C08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165FE4B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73</w:t>
            </w:r>
          </w:p>
        </w:tc>
        <w:tc>
          <w:tcPr>
            <w:tcW w:w="1115" w:type="dxa"/>
          </w:tcPr>
          <w:p w14:paraId="77D6F24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40</w:t>
            </w:r>
          </w:p>
        </w:tc>
        <w:tc>
          <w:tcPr>
            <w:tcW w:w="1116" w:type="dxa"/>
          </w:tcPr>
          <w:p w14:paraId="0C18D8B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13</w:t>
            </w:r>
          </w:p>
        </w:tc>
      </w:tr>
      <w:tr w:rsidR="004F2189" w:rsidRPr="006C7834" w14:paraId="61AEB982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1CA0B794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ole limitations (emotional)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CAF5F1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3</w:t>
            </w:r>
          </w:p>
          <w:p w14:paraId="4EDFC34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7953776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276" w:type="dxa"/>
          </w:tcPr>
          <w:p w14:paraId="1218608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4C3B877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22C9909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</w:tcPr>
          <w:p w14:paraId="29BCC3F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8</w:t>
            </w:r>
          </w:p>
          <w:p w14:paraId="49B62BF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6CC1E27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0-10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651A0ED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46</w:t>
            </w:r>
          </w:p>
        </w:tc>
        <w:tc>
          <w:tcPr>
            <w:tcW w:w="1115" w:type="dxa"/>
          </w:tcPr>
          <w:p w14:paraId="33B7B0F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91</w:t>
            </w:r>
          </w:p>
        </w:tc>
        <w:tc>
          <w:tcPr>
            <w:tcW w:w="1116" w:type="dxa"/>
          </w:tcPr>
          <w:p w14:paraId="290C8DF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26</w:t>
            </w:r>
          </w:p>
        </w:tc>
      </w:tr>
      <w:tr w:rsidR="004F2189" w:rsidRPr="006C7834" w14:paraId="03D6BACF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70F9156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itality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7B47534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9</w:t>
            </w:r>
          </w:p>
          <w:p w14:paraId="7A53A09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62.5</w:t>
            </w:r>
          </w:p>
          <w:p w14:paraId="754599B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0-75)</w:t>
            </w:r>
          </w:p>
        </w:tc>
        <w:tc>
          <w:tcPr>
            <w:tcW w:w="1276" w:type="dxa"/>
          </w:tcPr>
          <w:p w14:paraId="0A28383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4400506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62.5</w:t>
            </w:r>
          </w:p>
          <w:p w14:paraId="5B190D0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0-7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</w:tcPr>
          <w:p w14:paraId="6B16AE2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5</w:t>
            </w:r>
          </w:p>
          <w:p w14:paraId="6024B0E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62.5</w:t>
            </w:r>
          </w:p>
          <w:p w14:paraId="7AA2EBA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43.7-75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5738255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38</w:t>
            </w:r>
          </w:p>
        </w:tc>
        <w:tc>
          <w:tcPr>
            <w:tcW w:w="1115" w:type="dxa"/>
          </w:tcPr>
          <w:p w14:paraId="1FFC436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376</w:t>
            </w:r>
          </w:p>
        </w:tc>
        <w:tc>
          <w:tcPr>
            <w:tcW w:w="1116" w:type="dxa"/>
          </w:tcPr>
          <w:p w14:paraId="2BB2C25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74</w:t>
            </w:r>
          </w:p>
        </w:tc>
      </w:tr>
      <w:tr w:rsidR="004F2189" w:rsidRPr="006C7834" w14:paraId="081E0F2E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5FC94EF2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8E6792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8</w:t>
            </w:r>
          </w:p>
          <w:p w14:paraId="4CC27B7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5</w:t>
            </w:r>
          </w:p>
          <w:p w14:paraId="5C07B489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90)</w:t>
            </w:r>
          </w:p>
        </w:tc>
        <w:tc>
          <w:tcPr>
            <w:tcW w:w="1276" w:type="dxa"/>
          </w:tcPr>
          <w:p w14:paraId="2EA5D4F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2AE808D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5</w:t>
            </w:r>
          </w:p>
          <w:p w14:paraId="22A7ABF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95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57C313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5</w:t>
            </w:r>
          </w:p>
          <w:p w14:paraId="5878DDB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5</w:t>
            </w:r>
          </w:p>
          <w:p w14:paraId="2FDE0A4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0-9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743BF42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64</w:t>
            </w:r>
          </w:p>
        </w:tc>
        <w:tc>
          <w:tcPr>
            <w:tcW w:w="1115" w:type="dxa"/>
          </w:tcPr>
          <w:p w14:paraId="3B12007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535</w:t>
            </w:r>
          </w:p>
        </w:tc>
        <w:tc>
          <w:tcPr>
            <w:tcW w:w="1116" w:type="dxa"/>
          </w:tcPr>
          <w:p w14:paraId="3CA7B02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64</w:t>
            </w:r>
          </w:p>
        </w:tc>
      </w:tr>
      <w:tr w:rsidR="004F2189" w:rsidRPr="006C7834" w14:paraId="0F7E2F56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4391BF9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al functioning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1DF2E52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70</w:t>
            </w:r>
          </w:p>
          <w:p w14:paraId="0A4D6D1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575E20F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100)</w:t>
            </w:r>
          </w:p>
        </w:tc>
        <w:tc>
          <w:tcPr>
            <w:tcW w:w="1276" w:type="dxa"/>
          </w:tcPr>
          <w:p w14:paraId="5123338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9</w:t>
            </w:r>
          </w:p>
          <w:p w14:paraId="4E7D1B7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3094428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100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42C9371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306</w:t>
            </w:r>
          </w:p>
          <w:p w14:paraId="3C54605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100</w:t>
            </w:r>
          </w:p>
          <w:p w14:paraId="0C00359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75-10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7F1552E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08</w:t>
            </w:r>
          </w:p>
        </w:tc>
        <w:tc>
          <w:tcPr>
            <w:tcW w:w="1115" w:type="dxa"/>
          </w:tcPr>
          <w:p w14:paraId="701A285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27</w:t>
            </w:r>
          </w:p>
        </w:tc>
        <w:tc>
          <w:tcPr>
            <w:tcW w:w="1116" w:type="dxa"/>
          </w:tcPr>
          <w:p w14:paraId="368B0CFE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813</w:t>
            </w:r>
          </w:p>
        </w:tc>
      </w:tr>
      <w:tr w:rsidR="004F2189" w:rsidRPr="006C7834" w14:paraId="4C4B50C5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76EABF85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dily pain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26C243E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62</w:t>
            </w:r>
          </w:p>
          <w:p w14:paraId="05B3049B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0</w:t>
            </w:r>
          </w:p>
          <w:p w14:paraId="3FC4571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7.5-100)</w:t>
            </w:r>
          </w:p>
        </w:tc>
        <w:tc>
          <w:tcPr>
            <w:tcW w:w="1276" w:type="dxa"/>
          </w:tcPr>
          <w:p w14:paraId="6A4D202F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2</w:t>
            </w:r>
          </w:p>
          <w:p w14:paraId="2BD8925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90</w:t>
            </w:r>
          </w:p>
          <w:p w14:paraId="2E725F8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65-100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4C7B507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95</w:t>
            </w:r>
          </w:p>
          <w:p w14:paraId="2C78B878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80</w:t>
            </w:r>
          </w:p>
          <w:p w14:paraId="2E498ED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7.5-10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56FA81C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16</w:t>
            </w:r>
          </w:p>
        </w:tc>
        <w:tc>
          <w:tcPr>
            <w:tcW w:w="1115" w:type="dxa"/>
          </w:tcPr>
          <w:p w14:paraId="6350E8A2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902</w:t>
            </w:r>
          </w:p>
        </w:tc>
        <w:tc>
          <w:tcPr>
            <w:tcW w:w="1116" w:type="dxa"/>
          </w:tcPr>
          <w:p w14:paraId="31F9840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273</w:t>
            </w:r>
          </w:p>
        </w:tc>
      </w:tr>
      <w:tr w:rsidR="004F2189" w:rsidRPr="006C7834" w14:paraId="0E2F6E03" w14:textId="77777777" w:rsidTr="00394F27">
        <w:trPr>
          <w:trHeight w:val="262"/>
        </w:trPr>
        <w:tc>
          <w:tcPr>
            <w:tcW w:w="2518" w:type="dxa"/>
            <w:vAlign w:val="bottom"/>
          </w:tcPr>
          <w:p w14:paraId="006666F1" w14:textId="77777777" w:rsidR="004F2189" w:rsidRPr="006C7834" w:rsidRDefault="004F2189" w:rsidP="00394F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C783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ral health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7387E910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53</w:t>
            </w:r>
          </w:p>
          <w:p w14:paraId="40050FE3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0</w:t>
            </w:r>
          </w:p>
          <w:p w14:paraId="1D3F501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5-80)</w:t>
            </w:r>
          </w:p>
        </w:tc>
        <w:tc>
          <w:tcPr>
            <w:tcW w:w="1276" w:type="dxa"/>
          </w:tcPr>
          <w:p w14:paraId="20F0F114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76</w:t>
            </w:r>
          </w:p>
          <w:p w14:paraId="565D5ADD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0</w:t>
            </w:r>
          </w:p>
          <w:p w14:paraId="5673BEE1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5-85)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316E9B7A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N=288</w:t>
            </w:r>
          </w:p>
          <w:p w14:paraId="7B4F53B6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70</w:t>
            </w:r>
          </w:p>
          <w:p w14:paraId="2D4B566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(50-80)</w:t>
            </w:r>
          </w:p>
        </w:tc>
        <w:tc>
          <w:tcPr>
            <w:tcW w:w="1115" w:type="dxa"/>
            <w:tcBorders>
              <w:left w:val="single" w:sz="18" w:space="0" w:color="auto"/>
            </w:tcBorders>
          </w:tcPr>
          <w:p w14:paraId="3E3E1C1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431</w:t>
            </w:r>
          </w:p>
        </w:tc>
        <w:tc>
          <w:tcPr>
            <w:tcW w:w="1115" w:type="dxa"/>
          </w:tcPr>
          <w:p w14:paraId="6FC93995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605</w:t>
            </w:r>
          </w:p>
        </w:tc>
        <w:tc>
          <w:tcPr>
            <w:tcW w:w="1116" w:type="dxa"/>
          </w:tcPr>
          <w:p w14:paraId="15B2FA0C" w14:textId="77777777" w:rsidR="004F2189" w:rsidRPr="006C7834" w:rsidRDefault="004F2189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C7834">
              <w:rPr>
                <w:rFonts w:ascii="Arial" w:hAnsi="Arial" w:cs="Arial"/>
                <w:sz w:val="16"/>
                <w:szCs w:val="16"/>
                <w:lang w:eastAsia="ja-JP"/>
              </w:rPr>
              <w:t>0.182</w:t>
            </w:r>
          </w:p>
        </w:tc>
      </w:tr>
    </w:tbl>
    <w:p w14:paraId="4C9C1FC9" w14:textId="77777777" w:rsidR="004F2189" w:rsidRPr="006C7834" w:rsidRDefault="004F2189" w:rsidP="004F2189">
      <w:pPr>
        <w:rPr>
          <w:rFonts w:eastAsia="Calibri" w:cs="Arial"/>
          <w:sz w:val="20"/>
          <w:szCs w:val="20"/>
        </w:rPr>
      </w:pPr>
      <w:r w:rsidRPr="006C7834">
        <w:rPr>
          <w:rFonts w:eastAsia="Calibri" w:cs="Arial"/>
          <w:sz w:val="20"/>
          <w:szCs w:val="20"/>
          <w:vertAlign w:val="superscript"/>
        </w:rPr>
        <w:t>1</w:t>
      </w:r>
      <w:r w:rsidRPr="006C7834">
        <w:rPr>
          <w:rFonts w:eastAsia="Calibri" w:cs="Arial"/>
          <w:sz w:val="20"/>
          <w:szCs w:val="20"/>
        </w:rPr>
        <w:t xml:space="preserve">Mann-Whitney test; </w:t>
      </w:r>
      <w:r w:rsidRPr="006C7834">
        <w:rPr>
          <w:rFonts w:eastAsia="Calibri" w:cs="Arial"/>
          <w:sz w:val="20"/>
          <w:szCs w:val="20"/>
          <w:vertAlign w:val="superscript"/>
        </w:rPr>
        <w:t>2</w:t>
      </w:r>
      <w:r w:rsidRPr="006C7834">
        <w:rPr>
          <w:rFonts w:eastAsia="Calibri" w:cs="Arial"/>
          <w:sz w:val="20"/>
          <w:szCs w:val="20"/>
        </w:rPr>
        <w:t>SF-12 and SF-36 scores range from 0-100; FACT-P scores range from 0-28</w:t>
      </w:r>
      <w:r w:rsidRPr="006C7834">
        <w:rPr>
          <w:rFonts w:eastAsia="Calibri" w:cs="Arial"/>
          <w:sz w:val="20"/>
          <w:szCs w:val="20"/>
          <w:vertAlign w:val="superscript"/>
        </w:rPr>
        <w:t>3</w:t>
      </w:r>
      <w:r w:rsidRPr="006C7834">
        <w:rPr>
          <w:rFonts w:eastAsia="Calibri" w:cs="Arial"/>
          <w:sz w:val="20"/>
          <w:szCs w:val="20"/>
        </w:rPr>
        <w:t xml:space="preserve"> or 0-24</w:t>
      </w:r>
      <w:r w:rsidRPr="006C7834">
        <w:rPr>
          <w:rFonts w:eastAsia="Calibri" w:cs="Arial"/>
          <w:sz w:val="20"/>
          <w:szCs w:val="20"/>
          <w:vertAlign w:val="superscript"/>
        </w:rPr>
        <w:t>4</w:t>
      </w:r>
      <w:r w:rsidRPr="006C7834">
        <w:rPr>
          <w:rFonts w:eastAsia="Calibri" w:cs="Arial"/>
          <w:sz w:val="20"/>
          <w:szCs w:val="20"/>
        </w:rPr>
        <w:t xml:space="preserve"> or 0-48</w:t>
      </w:r>
      <w:r w:rsidRPr="006C7834">
        <w:rPr>
          <w:rFonts w:eastAsia="Calibri" w:cs="Arial"/>
          <w:sz w:val="20"/>
          <w:szCs w:val="20"/>
          <w:vertAlign w:val="superscript"/>
        </w:rPr>
        <w:t>5</w:t>
      </w:r>
      <w:r w:rsidRPr="006C7834">
        <w:rPr>
          <w:rFonts w:eastAsia="Calibri" w:cs="Arial"/>
          <w:sz w:val="20"/>
          <w:szCs w:val="20"/>
        </w:rPr>
        <w:t xml:space="preserve"> or 0-104</w:t>
      </w:r>
      <w:r w:rsidRPr="006C7834">
        <w:rPr>
          <w:rFonts w:eastAsia="Calibri" w:cs="Arial"/>
          <w:sz w:val="20"/>
          <w:szCs w:val="20"/>
          <w:vertAlign w:val="superscript"/>
        </w:rPr>
        <w:t>6</w:t>
      </w:r>
      <w:r w:rsidRPr="006C7834">
        <w:rPr>
          <w:rFonts w:eastAsia="Calibri" w:cs="Arial"/>
          <w:sz w:val="20"/>
          <w:szCs w:val="20"/>
        </w:rPr>
        <w:t xml:space="preserve"> or 0-108</w:t>
      </w:r>
      <w:r w:rsidRPr="006C7834">
        <w:rPr>
          <w:rFonts w:eastAsia="Calibri" w:cs="Arial"/>
          <w:sz w:val="20"/>
          <w:szCs w:val="20"/>
          <w:vertAlign w:val="superscript"/>
        </w:rPr>
        <w:t>7</w:t>
      </w:r>
      <w:r w:rsidRPr="006C7834">
        <w:rPr>
          <w:rFonts w:eastAsia="Calibri" w:cs="Arial"/>
          <w:sz w:val="20"/>
          <w:szCs w:val="20"/>
        </w:rPr>
        <w:t xml:space="preserve"> or 0-156</w:t>
      </w:r>
      <w:r w:rsidRPr="006C7834">
        <w:rPr>
          <w:rFonts w:eastAsia="Calibri" w:cs="Arial"/>
          <w:sz w:val="20"/>
          <w:szCs w:val="20"/>
          <w:vertAlign w:val="superscript"/>
        </w:rPr>
        <w:t>8</w:t>
      </w:r>
      <w:r w:rsidRPr="006C7834">
        <w:rPr>
          <w:rFonts w:eastAsia="Calibri" w:cs="Arial"/>
          <w:sz w:val="20"/>
          <w:szCs w:val="20"/>
        </w:rPr>
        <w:t>; higher scores represent better quality of life; IQR = interquartile range</w:t>
      </w:r>
    </w:p>
    <w:p w14:paraId="09B1B67B" w14:textId="77777777" w:rsidR="006B77B5" w:rsidRDefault="006B77B5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3E376D4F" w14:textId="0CB0BA13" w:rsidR="00BB75FB" w:rsidRDefault="00AF3DCB" w:rsidP="00BB75FB">
      <w:pPr>
        <w:spacing w:after="0" w:line="240" w:lineRule="auto"/>
        <w:rPr>
          <w:rFonts w:eastAsia="Times New Roman" w:cs="Arial"/>
          <w:b/>
          <w:bCs/>
          <w:sz w:val="22"/>
          <w:lang w:eastAsia="en-GB"/>
        </w:rPr>
      </w:pPr>
      <w:r w:rsidRPr="001A1234">
        <w:rPr>
          <w:rFonts w:cs="Arial"/>
          <w:b/>
          <w:sz w:val="22"/>
          <w:szCs w:val="20"/>
        </w:rPr>
        <w:t>Supplementary</w:t>
      </w:r>
      <w:r w:rsidRPr="001A1234">
        <w:rPr>
          <w:rFonts w:eastAsia="Times New Roman" w:cs="Arial"/>
          <w:b/>
          <w:bCs/>
          <w:lang w:eastAsia="en-GB"/>
        </w:rPr>
        <w:t xml:space="preserve"> </w:t>
      </w:r>
      <w:r w:rsidR="00BB75FB" w:rsidRPr="006C7834">
        <w:rPr>
          <w:rFonts w:eastAsia="Times New Roman" w:cs="Arial"/>
          <w:b/>
          <w:bCs/>
          <w:sz w:val="22"/>
          <w:lang w:eastAsia="en-GB"/>
        </w:rPr>
        <w:t xml:space="preserve">Table </w:t>
      </w:r>
      <w:r w:rsidR="00403826">
        <w:rPr>
          <w:rFonts w:eastAsia="Times New Roman" w:cs="Arial"/>
          <w:b/>
          <w:bCs/>
          <w:sz w:val="22"/>
          <w:lang w:eastAsia="en-GB"/>
        </w:rPr>
        <w:t>7</w:t>
      </w:r>
      <w:r w:rsidR="00BB75FB" w:rsidRPr="006C7834">
        <w:rPr>
          <w:rFonts w:eastAsia="Times New Roman" w:cs="Arial"/>
          <w:b/>
          <w:bCs/>
          <w:sz w:val="22"/>
          <w:lang w:eastAsia="en-GB"/>
        </w:rPr>
        <w:t xml:space="preserve">: </w:t>
      </w:r>
      <w:r w:rsidR="00BB75FB">
        <w:rPr>
          <w:rFonts w:eastAsia="Times New Roman" w:cs="Arial"/>
          <w:b/>
          <w:bCs/>
          <w:sz w:val="22"/>
          <w:lang w:eastAsia="en-GB"/>
        </w:rPr>
        <w:t xml:space="preserve">Decline in general HRQoL </w:t>
      </w:r>
      <w:r w:rsidR="00BB75FB" w:rsidRPr="006C7834">
        <w:rPr>
          <w:rFonts w:eastAsia="Times New Roman" w:cs="Arial"/>
          <w:b/>
          <w:bCs/>
          <w:sz w:val="22"/>
          <w:lang w:eastAsia="en-GB"/>
        </w:rPr>
        <w:t xml:space="preserve">domain scores </w:t>
      </w:r>
      <w:r w:rsidR="00BB75FB">
        <w:rPr>
          <w:rFonts w:eastAsia="Times New Roman" w:cs="Arial"/>
          <w:b/>
          <w:bCs/>
          <w:sz w:val="22"/>
          <w:lang w:eastAsia="en-GB"/>
        </w:rPr>
        <w:t xml:space="preserve">from baseline to </w:t>
      </w:r>
      <w:r w:rsidR="00BB75FB" w:rsidRPr="006C7834">
        <w:rPr>
          <w:rFonts w:eastAsia="Times New Roman" w:cs="Arial"/>
          <w:b/>
          <w:bCs/>
          <w:sz w:val="22"/>
          <w:lang w:eastAsia="en-GB"/>
        </w:rPr>
        <w:t>5 years</w:t>
      </w:r>
      <w:r w:rsidR="00BB75FB">
        <w:rPr>
          <w:rFonts w:eastAsia="Times New Roman" w:cs="Arial"/>
          <w:b/>
          <w:bCs/>
          <w:sz w:val="22"/>
          <w:lang w:eastAsia="en-GB"/>
        </w:rPr>
        <w:t xml:space="preserve"> according to recommended cut-offs for minimal important difference (MID)</w:t>
      </w:r>
    </w:p>
    <w:p w14:paraId="29F5C13A" w14:textId="77777777" w:rsidR="00D52560" w:rsidRPr="006C7834" w:rsidRDefault="00D52560" w:rsidP="00BB75FB">
      <w:pPr>
        <w:spacing w:after="0" w:line="240" w:lineRule="auto"/>
        <w:rPr>
          <w:rFonts w:eastAsia="MS Mincho" w:cs="Arial"/>
          <w:sz w:val="22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2210"/>
        <w:gridCol w:w="2211"/>
        <w:gridCol w:w="2211"/>
      </w:tblGrid>
      <w:tr w:rsidR="00D52560" w:rsidRPr="00D81413" w14:paraId="75106CBB" w14:textId="77777777" w:rsidTr="00EF05E5">
        <w:trPr>
          <w:trHeight w:val="262"/>
        </w:trPr>
        <w:tc>
          <w:tcPr>
            <w:tcW w:w="2972" w:type="dxa"/>
            <w:vMerge w:val="restart"/>
          </w:tcPr>
          <w:p w14:paraId="6F694FFB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Domain score</w:t>
            </w:r>
          </w:p>
        </w:tc>
        <w:tc>
          <w:tcPr>
            <w:tcW w:w="851" w:type="dxa"/>
            <w:vMerge w:val="restart"/>
          </w:tcPr>
          <w:p w14:paraId="362E39AF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ID</w:t>
            </w:r>
            <w:r w:rsidRPr="00D81413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6632" w:type="dxa"/>
            <w:gridSpan w:val="3"/>
          </w:tcPr>
          <w:p w14:paraId="2667BED3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 xml:space="preserve">Number of patients with decline in domain score </w:t>
            </w:r>
            <w:r w:rsidRPr="00D81413">
              <w:rPr>
                <w:rFonts w:ascii="Arial" w:hAnsi="Arial" w:cs="Arial"/>
                <w:b/>
                <w:sz w:val="16"/>
                <w:szCs w:val="16"/>
                <w:u w:val="single"/>
                <w:lang w:eastAsia="ja-JP"/>
              </w:rPr>
              <w:t>&gt;</w:t>
            </w: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MID from baseline to 5 years / total (%)</w:t>
            </w:r>
          </w:p>
        </w:tc>
      </w:tr>
      <w:tr w:rsidR="00D52560" w:rsidRPr="00D81413" w14:paraId="1D5CE8DC" w14:textId="77777777" w:rsidTr="00394F27">
        <w:trPr>
          <w:trHeight w:val="273"/>
        </w:trPr>
        <w:tc>
          <w:tcPr>
            <w:tcW w:w="2972" w:type="dxa"/>
            <w:vMerge/>
          </w:tcPr>
          <w:p w14:paraId="12283819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vMerge/>
          </w:tcPr>
          <w:p w14:paraId="2BFCDBCB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210" w:type="dxa"/>
          </w:tcPr>
          <w:p w14:paraId="1E88C3E1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74Gy/37f</w:t>
            </w:r>
          </w:p>
          <w:p w14:paraId="7FCF4D00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211" w:type="dxa"/>
          </w:tcPr>
          <w:p w14:paraId="4EC9F707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60Gy/20f</w:t>
            </w:r>
          </w:p>
          <w:p w14:paraId="3516B577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211" w:type="dxa"/>
          </w:tcPr>
          <w:p w14:paraId="433C5B9D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b/>
                <w:sz w:val="16"/>
                <w:szCs w:val="16"/>
                <w:lang w:eastAsia="ja-JP"/>
              </w:rPr>
              <w:t>57Gy/19f</w:t>
            </w:r>
          </w:p>
          <w:p w14:paraId="7D937783" w14:textId="77777777" w:rsidR="00D52560" w:rsidRPr="00D81413" w:rsidRDefault="00D52560" w:rsidP="00394F27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ja-JP"/>
              </w:rPr>
            </w:pPr>
          </w:p>
        </w:tc>
      </w:tr>
      <w:tr w:rsidR="00EF05E5" w:rsidRPr="00D81413" w14:paraId="4D13CAD4" w14:textId="77777777" w:rsidTr="00644364">
        <w:trPr>
          <w:trHeight w:val="273"/>
        </w:trPr>
        <w:tc>
          <w:tcPr>
            <w:tcW w:w="2972" w:type="dxa"/>
            <w:vAlign w:val="center"/>
          </w:tcPr>
          <w:p w14:paraId="105DF49A" w14:textId="5C73DEED" w:rsidR="00BB75FB" w:rsidRPr="00D81413" w:rsidRDefault="000A536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CT-P total score</w:t>
            </w:r>
          </w:p>
        </w:tc>
        <w:tc>
          <w:tcPr>
            <w:tcW w:w="851" w:type="dxa"/>
          </w:tcPr>
          <w:p w14:paraId="7F7D5FA7" w14:textId="753C5D88" w:rsidR="00BB75FB" w:rsidRPr="00D81413" w:rsidRDefault="000A536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</w:t>
            </w:r>
            <w:r w:rsidR="00793424" w:rsidRPr="00D81413">
              <w:rPr>
                <w:rFonts w:ascii="Arial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2210" w:type="dxa"/>
          </w:tcPr>
          <w:p w14:paraId="07CB9437" w14:textId="04ACBF38" w:rsidR="00BB75FB" w:rsidRPr="00D81413" w:rsidRDefault="00F36D4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8/114 (33.3)</w:t>
            </w:r>
          </w:p>
        </w:tc>
        <w:tc>
          <w:tcPr>
            <w:tcW w:w="2211" w:type="dxa"/>
          </w:tcPr>
          <w:p w14:paraId="2801AFEA" w14:textId="545D6C04" w:rsidR="00BB75FB" w:rsidRPr="00D81413" w:rsidRDefault="00F36D4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42/107 (39.2)</w:t>
            </w:r>
          </w:p>
        </w:tc>
        <w:tc>
          <w:tcPr>
            <w:tcW w:w="2211" w:type="dxa"/>
          </w:tcPr>
          <w:p w14:paraId="63C664BE" w14:textId="6A4953E9" w:rsidR="00BB75FB" w:rsidRPr="00D81413" w:rsidRDefault="00F36D4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40/113 (35.4)</w:t>
            </w:r>
          </w:p>
        </w:tc>
      </w:tr>
      <w:tr w:rsidR="00EF05E5" w:rsidRPr="00D81413" w14:paraId="3E0B2DF8" w14:textId="77777777" w:rsidTr="00644364">
        <w:trPr>
          <w:trHeight w:val="262"/>
        </w:trPr>
        <w:tc>
          <w:tcPr>
            <w:tcW w:w="2972" w:type="dxa"/>
            <w:vAlign w:val="center"/>
          </w:tcPr>
          <w:p w14:paraId="0B58FFE2" w14:textId="748002DB" w:rsidR="00BB75FB" w:rsidRPr="00D81413" w:rsidRDefault="006F16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ral health (SF-36)</w:t>
            </w:r>
          </w:p>
        </w:tc>
        <w:tc>
          <w:tcPr>
            <w:tcW w:w="851" w:type="dxa"/>
          </w:tcPr>
          <w:p w14:paraId="705D44E9" w14:textId="0FBD3592" w:rsidR="00BB75FB" w:rsidRPr="00D81413" w:rsidRDefault="00EE0C14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210" w:type="dxa"/>
          </w:tcPr>
          <w:p w14:paraId="4529873F" w14:textId="70DC42F3" w:rsidR="00BB75FB" w:rsidRPr="00D81413" w:rsidRDefault="009625EA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42/98 (42.9)</w:t>
            </w:r>
          </w:p>
        </w:tc>
        <w:tc>
          <w:tcPr>
            <w:tcW w:w="2211" w:type="dxa"/>
          </w:tcPr>
          <w:p w14:paraId="6536453D" w14:textId="48C21D23" w:rsidR="00BB75FB" w:rsidRPr="00D81413" w:rsidRDefault="009625EA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3/94 (35.1)</w:t>
            </w:r>
          </w:p>
        </w:tc>
        <w:tc>
          <w:tcPr>
            <w:tcW w:w="2211" w:type="dxa"/>
          </w:tcPr>
          <w:p w14:paraId="6E0B2EB1" w14:textId="63FB230E" w:rsidR="00BB75FB" w:rsidRPr="00D81413" w:rsidRDefault="009625EA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9/104 (37.5)</w:t>
            </w:r>
          </w:p>
        </w:tc>
      </w:tr>
      <w:tr w:rsidR="00EF05E5" w:rsidRPr="00D81413" w14:paraId="080CCFAE" w14:textId="77777777" w:rsidTr="00644364">
        <w:trPr>
          <w:trHeight w:val="262"/>
        </w:trPr>
        <w:tc>
          <w:tcPr>
            <w:tcW w:w="2972" w:type="dxa"/>
            <w:vAlign w:val="center"/>
          </w:tcPr>
          <w:p w14:paraId="4DEF4BB3" w14:textId="0FFDD4E2" w:rsidR="00BB75FB" w:rsidRPr="00D81413" w:rsidRDefault="006F16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ysical functioning (SF-36)</w:t>
            </w:r>
          </w:p>
        </w:tc>
        <w:tc>
          <w:tcPr>
            <w:tcW w:w="851" w:type="dxa"/>
          </w:tcPr>
          <w:p w14:paraId="7037EC3D" w14:textId="1E2732C9" w:rsidR="00BB75FB" w:rsidRPr="00D81413" w:rsidRDefault="00EE0C14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210" w:type="dxa"/>
          </w:tcPr>
          <w:p w14:paraId="2C6ED4AD" w14:textId="39BB40BB" w:rsidR="00BB75FB" w:rsidRPr="00D81413" w:rsidRDefault="00131D1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6/112 (50/0)</w:t>
            </w:r>
          </w:p>
        </w:tc>
        <w:tc>
          <w:tcPr>
            <w:tcW w:w="2211" w:type="dxa"/>
          </w:tcPr>
          <w:p w14:paraId="32E1B5B5" w14:textId="5466E7C8" w:rsidR="00BB75FB" w:rsidRPr="00D81413" w:rsidRDefault="00131D1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46/104 (44.2)</w:t>
            </w:r>
          </w:p>
        </w:tc>
        <w:tc>
          <w:tcPr>
            <w:tcW w:w="2211" w:type="dxa"/>
          </w:tcPr>
          <w:p w14:paraId="1804B7D3" w14:textId="648DDB73" w:rsidR="00BB75FB" w:rsidRPr="00D81413" w:rsidRDefault="00131D1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2/115 (45.2)</w:t>
            </w:r>
          </w:p>
        </w:tc>
      </w:tr>
      <w:tr w:rsidR="00EF05E5" w:rsidRPr="00D81413" w14:paraId="04371FD1" w14:textId="77777777" w:rsidTr="00644364">
        <w:trPr>
          <w:trHeight w:val="262"/>
        </w:trPr>
        <w:tc>
          <w:tcPr>
            <w:tcW w:w="2972" w:type="dxa"/>
            <w:vAlign w:val="center"/>
          </w:tcPr>
          <w:p w14:paraId="6E87F843" w14:textId="016B4C9D" w:rsidR="00BB75FB" w:rsidRPr="00D81413" w:rsidRDefault="006F16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ole limitations, physical (SF-36)</w:t>
            </w:r>
          </w:p>
        </w:tc>
        <w:tc>
          <w:tcPr>
            <w:tcW w:w="851" w:type="dxa"/>
          </w:tcPr>
          <w:p w14:paraId="714C0910" w14:textId="67111B82" w:rsidR="00BB75FB" w:rsidRPr="00D81413" w:rsidRDefault="00EE0C14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2210" w:type="dxa"/>
          </w:tcPr>
          <w:p w14:paraId="0D04AC38" w14:textId="01378549" w:rsidR="00BB75FB" w:rsidRPr="00D81413" w:rsidRDefault="00235B58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8/110 (52.7)</w:t>
            </w:r>
          </w:p>
        </w:tc>
        <w:tc>
          <w:tcPr>
            <w:tcW w:w="2211" w:type="dxa"/>
          </w:tcPr>
          <w:p w14:paraId="074F8822" w14:textId="5F9888AE" w:rsidR="00BB75FB" w:rsidRPr="00D81413" w:rsidRDefault="00A91C6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58/103 (56.3)</w:t>
            </w:r>
          </w:p>
        </w:tc>
        <w:tc>
          <w:tcPr>
            <w:tcW w:w="2211" w:type="dxa"/>
          </w:tcPr>
          <w:p w14:paraId="11264524" w14:textId="78CB02F8" w:rsidR="00BB75FB" w:rsidRPr="00D81413" w:rsidRDefault="00A91C6E" w:rsidP="00394F2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3/113 (55.7)</w:t>
            </w:r>
          </w:p>
        </w:tc>
      </w:tr>
      <w:tr w:rsidR="006F1668" w:rsidRPr="00D81413" w14:paraId="18FCE14E" w14:textId="77777777" w:rsidTr="00644364">
        <w:trPr>
          <w:trHeight w:val="262"/>
        </w:trPr>
        <w:tc>
          <w:tcPr>
            <w:tcW w:w="2972" w:type="dxa"/>
            <w:vAlign w:val="center"/>
          </w:tcPr>
          <w:p w14:paraId="297C67AC" w14:textId="3618D50A" w:rsidR="006F1668" w:rsidRPr="00D81413" w:rsidRDefault="006F16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ntal health (SF-36)</w:t>
            </w:r>
          </w:p>
        </w:tc>
        <w:tc>
          <w:tcPr>
            <w:tcW w:w="851" w:type="dxa"/>
          </w:tcPr>
          <w:p w14:paraId="24A1F2C0" w14:textId="7D681220" w:rsidR="006F1668" w:rsidRPr="00D81413" w:rsidRDefault="00EE0C14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2210" w:type="dxa"/>
          </w:tcPr>
          <w:p w14:paraId="73EA6B3D" w14:textId="7E50CDF7" w:rsidR="006F1668" w:rsidRPr="00D81413" w:rsidRDefault="001563E7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22/109 (20.2)</w:t>
            </w:r>
          </w:p>
        </w:tc>
        <w:tc>
          <w:tcPr>
            <w:tcW w:w="2211" w:type="dxa"/>
          </w:tcPr>
          <w:p w14:paraId="03210BE9" w14:textId="0509D46F" w:rsidR="006F1668" w:rsidRPr="00D81413" w:rsidRDefault="001563E7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29/105 (27.6)</w:t>
            </w:r>
          </w:p>
        </w:tc>
        <w:tc>
          <w:tcPr>
            <w:tcW w:w="2211" w:type="dxa"/>
          </w:tcPr>
          <w:p w14:paraId="25D289CA" w14:textId="2D561309" w:rsidR="006F1668" w:rsidRPr="00D81413" w:rsidRDefault="001563E7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26/109 (23.8)</w:t>
            </w:r>
          </w:p>
        </w:tc>
      </w:tr>
      <w:tr w:rsidR="00EF05E5" w:rsidRPr="00D81413" w14:paraId="2535E309" w14:textId="77777777" w:rsidTr="00644364">
        <w:trPr>
          <w:trHeight w:val="262"/>
        </w:trPr>
        <w:tc>
          <w:tcPr>
            <w:tcW w:w="2972" w:type="dxa"/>
            <w:vAlign w:val="center"/>
          </w:tcPr>
          <w:p w14:paraId="51CC4F12" w14:textId="104618EB" w:rsidR="006F1668" w:rsidRPr="00D81413" w:rsidRDefault="006F16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814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ole limitations, emotional (SF-36)</w:t>
            </w:r>
          </w:p>
        </w:tc>
        <w:tc>
          <w:tcPr>
            <w:tcW w:w="851" w:type="dxa"/>
          </w:tcPr>
          <w:p w14:paraId="26023D95" w14:textId="2F30A098" w:rsidR="006F1668" w:rsidRPr="00D81413" w:rsidRDefault="00EE0C14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2210" w:type="dxa"/>
          </w:tcPr>
          <w:p w14:paraId="3F014104" w14:textId="7F699433" w:rsidR="006F1668" w:rsidRPr="00D81413" w:rsidRDefault="00033CAA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4/111 (30.6)</w:t>
            </w:r>
          </w:p>
        </w:tc>
        <w:tc>
          <w:tcPr>
            <w:tcW w:w="2211" w:type="dxa"/>
          </w:tcPr>
          <w:p w14:paraId="2E27FFA9" w14:textId="2A84144A" w:rsidR="006F1668" w:rsidRPr="00D81413" w:rsidRDefault="00033CAA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2/102 (31.4)</w:t>
            </w:r>
          </w:p>
        </w:tc>
        <w:tc>
          <w:tcPr>
            <w:tcW w:w="2211" w:type="dxa"/>
          </w:tcPr>
          <w:p w14:paraId="4F87BBA1" w14:textId="44D63C0E" w:rsidR="006F1668" w:rsidRPr="00D81413" w:rsidRDefault="00033CAA" w:rsidP="006F1668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81413">
              <w:rPr>
                <w:rFonts w:ascii="Arial" w:hAnsi="Arial" w:cs="Arial"/>
                <w:sz w:val="16"/>
                <w:szCs w:val="16"/>
                <w:lang w:eastAsia="ja-JP"/>
              </w:rPr>
              <w:t>37/113 (32.7)</w:t>
            </w:r>
          </w:p>
        </w:tc>
      </w:tr>
    </w:tbl>
    <w:p w14:paraId="72DF2E1C" w14:textId="77777777" w:rsidR="00AF3DCB" w:rsidRDefault="00BB75FB">
      <w:pPr>
        <w:rPr>
          <w:rFonts w:eastAsia="Times New Roman" w:cs="Arial"/>
          <w:bCs/>
          <w:sz w:val="20"/>
          <w:szCs w:val="20"/>
          <w:lang w:eastAsia="en-GB"/>
        </w:rPr>
      </w:pPr>
      <w:r w:rsidRPr="00644364">
        <w:rPr>
          <w:rFonts w:eastAsia="Times New Roman" w:cs="Arial"/>
          <w:bCs/>
          <w:sz w:val="20"/>
          <w:szCs w:val="20"/>
          <w:vertAlign w:val="superscript"/>
          <w:lang w:eastAsia="en-GB"/>
        </w:rPr>
        <w:t>1</w:t>
      </w:r>
      <w:r w:rsidRPr="00644364">
        <w:rPr>
          <w:rFonts w:eastAsia="Times New Roman" w:cs="Arial"/>
          <w:bCs/>
          <w:sz w:val="20"/>
          <w:szCs w:val="20"/>
          <w:lang w:eastAsia="en-GB"/>
        </w:rPr>
        <w:t xml:space="preserve"> Published in Jayadeppa et al 2012 (SF-36)</w:t>
      </w:r>
      <w:r w:rsidR="00142344" w:rsidRPr="00644364">
        <w:rPr>
          <w:rFonts w:eastAsia="Times New Roman" w:cs="Arial"/>
          <w:bCs/>
          <w:sz w:val="20"/>
          <w:szCs w:val="20"/>
          <w:lang w:eastAsia="en-GB"/>
        </w:rPr>
        <w:t xml:space="preserve">; </w:t>
      </w:r>
      <w:r w:rsidR="00793424" w:rsidRPr="00644364">
        <w:rPr>
          <w:rFonts w:eastAsia="Times New Roman" w:cs="Arial"/>
          <w:bCs/>
          <w:sz w:val="20"/>
          <w:szCs w:val="20"/>
          <w:vertAlign w:val="superscript"/>
          <w:lang w:eastAsia="en-GB"/>
        </w:rPr>
        <w:t>2</w:t>
      </w:r>
      <w:r w:rsidR="00793424" w:rsidRPr="00644364">
        <w:rPr>
          <w:rFonts w:eastAsia="Times New Roman" w:cs="Arial"/>
          <w:bCs/>
          <w:sz w:val="20"/>
          <w:szCs w:val="20"/>
          <w:lang w:eastAsia="en-GB"/>
        </w:rPr>
        <w:t xml:space="preserve"> MID </w:t>
      </w:r>
      <w:r w:rsidR="00017D6E" w:rsidRPr="00644364">
        <w:rPr>
          <w:rFonts w:eastAsia="Times New Roman" w:cs="Arial"/>
          <w:bCs/>
          <w:sz w:val="20"/>
          <w:szCs w:val="20"/>
          <w:lang w:eastAsia="en-GB"/>
        </w:rPr>
        <w:t xml:space="preserve">range </w:t>
      </w:r>
      <w:r w:rsidR="00793424" w:rsidRPr="00644364">
        <w:rPr>
          <w:rFonts w:eastAsia="Times New Roman" w:cs="Arial"/>
          <w:bCs/>
          <w:sz w:val="20"/>
          <w:szCs w:val="20"/>
          <w:lang w:eastAsia="en-GB"/>
        </w:rPr>
        <w:t xml:space="preserve">6-10 for FACT-P total score published in </w:t>
      </w:r>
      <w:r w:rsidRPr="00644364">
        <w:rPr>
          <w:rFonts w:eastAsia="Times New Roman" w:cs="Arial"/>
          <w:bCs/>
          <w:sz w:val="20"/>
          <w:szCs w:val="20"/>
          <w:lang w:eastAsia="en-GB"/>
        </w:rPr>
        <w:t>Cella</w:t>
      </w:r>
      <w:r w:rsidR="00793424" w:rsidRPr="00644364">
        <w:rPr>
          <w:rFonts w:eastAsia="Times New Roman" w:cs="Arial"/>
          <w:bCs/>
          <w:sz w:val="20"/>
          <w:szCs w:val="20"/>
          <w:lang w:eastAsia="en-GB"/>
        </w:rPr>
        <w:t xml:space="preserve"> et al 2009; midpoint (8) has been used above</w:t>
      </w:r>
    </w:p>
    <w:p w14:paraId="4592E113" w14:textId="77777777" w:rsidR="00AF3DCB" w:rsidRDefault="00AF3DCB">
      <w:pPr>
        <w:rPr>
          <w:rFonts w:eastAsia="Times New Roman" w:cs="Arial"/>
          <w:bCs/>
          <w:sz w:val="20"/>
          <w:szCs w:val="20"/>
          <w:lang w:eastAsia="en-GB"/>
        </w:rPr>
      </w:pPr>
    </w:p>
    <w:sectPr w:rsidR="00AF3DCB" w:rsidSect="00A608E7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E44609" w16cid:durableId="21DEC6FB"/>
  <w16cid:commentId w16cid:paraId="56181AB2" w16cid:durableId="21DEC6FC"/>
  <w16cid:commentId w16cid:paraId="56A1590A" w16cid:durableId="21DEC6FD"/>
  <w16cid:commentId w16cid:paraId="28368392" w16cid:durableId="21DEC6FE"/>
  <w16cid:commentId w16cid:paraId="7CF60583" w16cid:durableId="21DEC6FF"/>
  <w16cid:commentId w16cid:paraId="52422CD1" w16cid:durableId="21DEC700"/>
  <w16cid:commentId w16cid:paraId="5E338917" w16cid:durableId="21DEC701"/>
  <w16cid:commentId w16cid:paraId="11D9295F" w16cid:durableId="21DEC702"/>
  <w16cid:commentId w16cid:paraId="7A4720CC" w16cid:durableId="21DEC703"/>
  <w16cid:commentId w16cid:paraId="10F648E0" w16cid:durableId="21DEC704"/>
  <w16cid:commentId w16cid:paraId="2B1D7B97" w16cid:durableId="21DEC705"/>
  <w16cid:commentId w16cid:paraId="6459682E" w16cid:durableId="21DEC706"/>
  <w16cid:commentId w16cid:paraId="5E1A12C4" w16cid:durableId="21DEC707"/>
  <w16cid:commentId w16cid:paraId="444D6C8C" w16cid:durableId="21DEC708"/>
  <w16cid:commentId w16cid:paraId="3199B394" w16cid:durableId="21DEC709"/>
  <w16cid:commentId w16cid:paraId="2DC1F32F" w16cid:durableId="21DEC70A"/>
  <w16cid:commentId w16cid:paraId="3CF15BAA" w16cid:durableId="21DEC9E8"/>
  <w16cid:commentId w16cid:paraId="51618427" w16cid:durableId="21DEC70B"/>
  <w16cid:commentId w16cid:paraId="1501A4BC" w16cid:durableId="21DEC70C"/>
  <w16cid:commentId w16cid:paraId="7C94047A" w16cid:durableId="21DEC997"/>
  <w16cid:commentId w16cid:paraId="0473ED3E" w16cid:durableId="21DEC70D"/>
  <w16cid:commentId w16cid:paraId="74FF3218" w16cid:durableId="21DEC70E"/>
  <w16cid:commentId w16cid:paraId="6AE5C440" w16cid:durableId="21DEC70F"/>
  <w16cid:commentId w16cid:paraId="0A6F943B" w16cid:durableId="21DEC710"/>
  <w16cid:commentId w16cid:paraId="55E5E935" w16cid:durableId="21DEC711"/>
  <w16cid:commentId w16cid:paraId="51A9F71D" w16cid:durableId="21DEC712"/>
  <w16cid:commentId w16cid:paraId="3DD31537" w16cid:durableId="21DEC71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44240" w14:textId="77777777" w:rsidR="00990152" w:rsidRDefault="00990152" w:rsidP="008C4F1D">
      <w:pPr>
        <w:spacing w:after="0" w:line="240" w:lineRule="auto"/>
      </w:pPr>
      <w:r>
        <w:separator/>
      </w:r>
    </w:p>
  </w:endnote>
  <w:endnote w:type="continuationSeparator" w:id="0">
    <w:p w14:paraId="68A3C8E7" w14:textId="77777777" w:rsidR="00990152" w:rsidRDefault="00990152" w:rsidP="008C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calaLancetPro">
    <w:altName w:val="ScalaLancetPr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6810E" w14:textId="77777777" w:rsidR="00FE24E0" w:rsidRDefault="00FE24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6654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D3ED50" w14:textId="58F61252" w:rsidR="00FE24E0" w:rsidRDefault="00FE2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B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43F6A6" w14:textId="77777777" w:rsidR="00FE24E0" w:rsidRDefault="00FE24E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5FB1D" w14:textId="77777777" w:rsidR="00FE24E0" w:rsidRDefault="00FE24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73E07" w14:textId="77777777" w:rsidR="00990152" w:rsidRDefault="00990152" w:rsidP="008C4F1D">
      <w:pPr>
        <w:spacing w:after="0" w:line="240" w:lineRule="auto"/>
      </w:pPr>
      <w:r>
        <w:separator/>
      </w:r>
    </w:p>
  </w:footnote>
  <w:footnote w:type="continuationSeparator" w:id="0">
    <w:p w14:paraId="42A58042" w14:textId="77777777" w:rsidR="00990152" w:rsidRDefault="00990152" w:rsidP="008C4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B73C3" w14:textId="77777777" w:rsidR="00FE24E0" w:rsidRDefault="00FE24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480DF" w14:textId="77777777" w:rsidR="00FE24E0" w:rsidRDefault="00FE24E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99E70" w14:textId="77777777" w:rsidR="00FE24E0" w:rsidRDefault="00FE24E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66AC"/>
    <w:multiLevelType w:val="hybridMultilevel"/>
    <w:tmpl w:val="EB50F196"/>
    <w:lvl w:ilvl="0" w:tplc="E8CEE3C8"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86205"/>
    <w:multiLevelType w:val="hybridMultilevel"/>
    <w:tmpl w:val="79B6A3D6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32061"/>
    <w:multiLevelType w:val="hybridMultilevel"/>
    <w:tmpl w:val="AFEA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DA725E"/>
    <w:multiLevelType w:val="hybridMultilevel"/>
    <w:tmpl w:val="A1F0E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01566"/>
    <w:multiLevelType w:val="hybridMultilevel"/>
    <w:tmpl w:val="11EC0912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BB64A6"/>
    <w:multiLevelType w:val="hybridMultilevel"/>
    <w:tmpl w:val="F146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2458DA"/>
    <w:multiLevelType w:val="hybridMultilevel"/>
    <w:tmpl w:val="EFB21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4C7B5E"/>
    <w:multiLevelType w:val="hybridMultilevel"/>
    <w:tmpl w:val="0E24B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887701"/>
    <w:multiLevelType w:val="hybridMultilevel"/>
    <w:tmpl w:val="72AA5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686287"/>
    <w:multiLevelType w:val="hybridMultilevel"/>
    <w:tmpl w:val="50B0C890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AE2191"/>
    <w:multiLevelType w:val="hybridMultilevel"/>
    <w:tmpl w:val="CC2079DA"/>
    <w:lvl w:ilvl="0" w:tplc="F0DA843E"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9"/>
  </w:num>
  <w:num w:numId="4">
    <w:abstractNumId w:val="4"/>
  </w:num>
  <w:num w:numId="5">
    <w:abstractNumId w:val="7"/>
  </w:num>
  <w:num w:numId="6">
    <w:abstractNumId w:val="6"/>
  </w:num>
  <w:num w:numId="7">
    <w:abstractNumId w:val="5"/>
  </w:num>
  <w:num w:numId="8">
    <w:abstractNumId w:val="8"/>
  </w:num>
  <w:num w:numId="9">
    <w:abstractNumId w:val="2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AF5"/>
    <w:rsid w:val="000005D3"/>
    <w:rsid w:val="00000644"/>
    <w:rsid w:val="00000920"/>
    <w:rsid w:val="0000118D"/>
    <w:rsid w:val="000013F1"/>
    <w:rsid w:val="000024BA"/>
    <w:rsid w:val="00011BE5"/>
    <w:rsid w:val="000128C9"/>
    <w:rsid w:val="00013475"/>
    <w:rsid w:val="000156CC"/>
    <w:rsid w:val="00015E11"/>
    <w:rsid w:val="0001739E"/>
    <w:rsid w:val="00017D6E"/>
    <w:rsid w:val="00020B3F"/>
    <w:rsid w:val="00020C10"/>
    <w:rsid w:val="00022482"/>
    <w:rsid w:val="00022F85"/>
    <w:rsid w:val="0002395B"/>
    <w:rsid w:val="00023EFC"/>
    <w:rsid w:val="0002426E"/>
    <w:rsid w:val="00024E90"/>
    <w:rsid w:val="00025EED"/>
    <w:rsid w:val="000263B1"/>
    <w:rsid w:val="000263ED"/>
    <w:rsid w:val="00026794"/>
    <w:rsid w:val="00027D69"/>
    <w:rsid w:val="00027F67"/>
    <w:rsid w:val="00030B8B"/>
    <w:rsid w:val="00031715"/>
    <w:rsid w:val="00033CAA"/>
    <w:rsid w:val="00035084"/>
    <w:rsid w:val="00035494"/>
    <w:rsid w:val="00037555"/>
    <w:rsid w:val="00037A7C"/>
    <w:rsid w:val="000413C1"/>
    <w:rsid w:val="000415BB"/>
    <w:rsid w:val="00043B89"/>
    <w:rsid w:val="00046A8B"/>
    <w:rsid w:val="00053D9B"/>
    <w:rsid w:val="000547C8"/>
    <w:rsid w:val="0005481B"/>
    <w:rsid w:val="00061536"/>
    <w:rsid w:val="000637C1"/>
    <w:rsid w:val="00064F48"/>
    <w:rsid w:val="00066047"/>
    <w:rsid w:val="000670A0"/>
    <w:rsid w:val="00070439"/>
    <w:rsid w:val="00072884"/>
    <w:rsid w:val="00073791"/>
    <w:rsid w:val="000745F7"/>
    <w:rsid w:val="00074AEE"/>
    <w:rsid w:val="00074EF1"/>
    <w:rsid w:val="000750EF"/>
    <w:rsid w:val="00076B69"/>
    <w:rsid w:val="00077A8A"/>
    <w:rsid w:val="00080DF3"/>
    <w:rsid w:val="000827EE"/>
    <w:rsid w:val="00082F68"/>
    <w:rsid w:val="0008416C"/>
    <w:rsid w:val="00084CFB"/>
    <w:rsid w:val="000878F5"/>
    <w:rsid w:val="000904CB"/>
    <w:rsid w:val="00090F4F"/>
    <w:rsid w:val="000919F0"/>
    <w:rsid w:val="0009276B"/>
    <w:rsid w:val="000936B9"/>
    <w:rsid w:val="000943EB"/>
    <w:rsid w:val="000945DC"/>
    <w:rsid w:val="0009473C"/>
    <w:rsid w:val="00094ADB"/>
    <w:rsid w:val="000953AE"/>
    <w:rsid w:val="00096C0F"/>
    <w:rsid w:val="00097F3F"/>
    <w:rsid w:val="000A16A5"/>
    <w:rsid w:val="000A2D49"/>
    <w:rsid w:val="000A30BF"/>
    <w:rsid w:val="000A536E"/>
    <w:rsid w:val="000A6614"/>
    <w:rsid w:val="000B51EF"/>
    <w:rsid w:val="000C11CB"/>
    <w:rsid w:val="000C18C6"/>
    <w:rsid w:val="000C1AFD"/>
    <w:rsid w:val="000C3703"/>
    <w:rsid w:val="000C432A"/>
    <w:rsid w:val="000C464B"/>
    <w:rsid w:val="000C4B6F"/>
    <w:rsid w:val="000C6D42"/>
    <w:rsid w:val="000D10C4"/>
    <w:rsid w:val="000D72D7"/>
    <w:rsid w:val="000D7579"/>
    <w:rsid w:val="000D77AD"/>
    <w:rsid w:val="000D79BD"/>
    <w:rsid w:val="000E1B96"/>
    <w:rsid w:val="000E283D"/>
    <w:rsid w:val="000E2B75"/>
    <w:rsid w:val="000E3363"/>
    <w:rsid w:val="000E3500"/>
    <w:rsid w:val="000F0111"/>
    <w:rsid w:val="000F26F4"/>
    <w:rsid w:val="000F31AC"/>
    <w:rsid w:val="000F3E70"/>
    <w:rsid w:val="000F4FDA"/>
    <w:rsid w:val="000F6AF8"/>
    <w:rsid w:val="001004D2"/>
    <w:rsid w:val="001011DB"/>
    <w:rsid w:val="0010233C"/>
    <w:rsid w:val="00104FE3"/>
    <w:rsid w:val="00106900"/>
    <w:rsid w:val="00117557"/>
    <w:rsid w:val="00120A13"/>
    <w:rsid w:val="00120D98"/>
    <w:rsid w:val="00120E85"/>
    <w:rsid w:val="00123705"/>
    <w:rsid w:val="00125AF2"/>
    <w:rsid w:val="001261DE"/>
    <w:rsid w:val="00130D5C"/>
    <w:rsid w:val="001311DD"/>
    <w:rsid w:val="00131AEF"/>
    <w:rsid w:val="00131D1E"/>
    <w:rsid w:val="001356BB"/>
    <w:rsid w:val="00135A6C"/>
    <w:rsid w:val="00136526"/>
    <w:rsid w:val="0013652E"/>
    <w:rsid w:val="00141F33"/>
    <w:rsid w:val="00142344"/>
    <w:rsid w:val="00142462"/>
    <w:rsid w:val="001428CA"/>
    <w:rsid w:val="00144831"/>
    <w:rsid w:val="0014577E"/>
    <w:rsid w:val="0015369B"/>
    <w:rsid w:val="001563E7"/>
    <w:rsid w:val="00157FFC"/>
    <w:rsid w:val="00160399"/>
    <w:rsid w:val="001616C0"/>
    <w:rsid w:val="001643F9"/>
    <w:rsid w:val="0016663A"/>
    <w:rsid w:val="0017197D"/>
    <w:rsid w:val="0017290C"/>
    <w:rsid w:val="001753E3"/>
    <w:rsid w:val="00177726"/>
    <w:rsid w:val="001804D7"/>
    <w:rsid w:val="00183474"/>
    <w:rsid w:val="00184560"/>
    <w:rsid w:val="00185773"/>
    <w:rsid w:val="001859C5"/>
    <w:rsid w:val="00186264"/>
    <w:rsid w:val="001863BB"/>
    <w:rsid w:val="00186AA5"/>
    <w:rsid w:val="00186DB1"/>
    <w:rsid w:val="00187117"/>
    <w:rsid w:val="001875B0"/>
    <w:rsid w:val="00190707"/>
    <w:rsid w:val="0019239F"/>
    <w:rsid w:val="0019291B"/>
    <w:rsid w:val="00192C90"/>
    <w:rsid w:val="0019380F"/>
    <w:rsid w:val="00195ED1"/>
    <w:rsid w:val="00196008"/>
    <w:rsid w:val="001A1234"/>
    <w:rsid w:val="001A3B91"/>
    <w:rsid w:val="001A49BF"/>
    <w:rsid w:val="001A596A"/>
    <w:rsid w:val="001A5FA1"/>
    <w:rsid w:val="001A709B"/>
    <w:rsid w:val="001B0E19"/>
    <w:rsid w:val="001B1E94"/>
    <w:rsid w:val="001B202D"/>
    <w:rsid w:val="001B42E9"/>
    <w:rsid w:val="001B44A0"/>
    <w:rsid w:val="001B70D4"/>
    <w:rsid w:val="001B7298"/>
    <w:rsid w:val="001B734B"/>
    <w:rsid w:val="001C4920"/>
    <w:rsid w:val="001D09BD"/>
    <w:rsid w:val="001D1666"/>
    <w:rsid w:val="001D1837"/>
    <w:rsid w:val="001D2981"/>
    <w:rsid w:val="001D3DD7"/>
    <w:rsid w:val="001D4988"/>
    <w:rsid w:val="001D6554"/>
    <w:rsid w:val="001E08FD"/>
    <w:rsid w:val="001E3ED3"/>
    <w:rsid w:val="001F01C9"/>
    <w:rsid w:val="001F0DF3"/>
    <w:rsid w:val="001F0E65"/>
    <w:rsid w:val="001F1565"/>
    <w:rsid w:val="001F3797"/>
    <w:rsid w:val="001F3D1B"/>
    <w:rsid w:val="001F4EF4"/>
    <w:rsid w:val="001F5FCF"/>
    <w:rsid w:val="001F6438"/>
    <w:rsid w:val="00203132"/>
    <w:rsid w:val="00206FC1"/>
    <w:rsid w:val="002079F2"/>
    <w:rsid w:val="00212CE3"/>
    <w:rsid w:val="0021544F"/>
    <w:rsid w:val="00215C38"/>
    <w:rsid w:val="00215DBA"/>
    <w:rsid w:val="00220529"/>
    <w:rsid w:val="002206E5"/>
    <w:rsid w:val="00221125"/>
    <w:rsid w:val="00221FAE"/>
    <w:rsid w:val="00222B15"/>
    <w:rsid w:val="00223C63"/>
    <w:rsid w:val="002263C9"/>
    <w:rsid w:val="002309D5"/>
    <w:rsid w:val="002313F8"/>
    <w:rsid w:val="002321EB"/>
    <w:rsid w:val="00234D21"/>
    <w:rsid w:val="00235B58"/>
    <w:rsid w:val="00240023"/>
    <w:rsid w:val="0024600E"/>
    <w:rsid w:val="00247048"/>
    <w:rsid w:val="00247715"/>
    <w:rsid w:val="00250B98"/>
    <w:rsid w:val="002539D0"/>
    <w:rsid w:val="00253CB6"/>
    <w:rsid w:val="00254184"/>
    <w:rsid w:val="00254898"/>
    <w:rsid w:val="00256ABF"/>
    <w:rsid w:val="00261E17"/>
    <w:rsid w:val="002628D8"/>
    <w:rsid w:val="00262EFA"/>
    <w:rsid w:val="002641FA"/>
    <w:rsid w:val="0026444C"/>
    <w:rsid w:val="002654B6"/>
    <w:rsid w:val="0026697E"/>
    <w:rsid w:val="00266DD9"/>
    <w:rsid w:val="00272673"/>
    <w:rsid w:val="002726E5"/>
    <w:rsid w:val="00273C40"/>
    <w:rsid w:val="002778C4"/>
    <w:rsid w:val="00277E9A"/>
    <w:rsid w:val="002812D5"/>
    <w:rsid w:val="00281353"/>
    <w:rsid w:val="002820E6"/>
    <w:rsid w:val="0028229F"/>
    <w:rsid w:val="0028544A"/>
    <w:rsid w:val="002855A8"/>
    <w:rsid w:val="0028752C"/>
    <w:rsid w:val="00292438"/>
    <w:rsid w:val="00295D23"/>
    <w:rsid w:val="00296FBC"/>
    <w:rsid w:val="00297E98"/>
    <w:rsid w:val="002A23E3"/>
    <w:rsid w:val="002A2E13"/>
    <w:rsid w:val="002A3C3D"/>
    <w:rsid w:val="002B04B4"/>
    <w:rsid w:val="002B1974"/>
    <w:rsid w:val="002B1E7A"/>
    <w:rsid w:val="002B4506"/>
    <w:rsid w:val="002B47E1"/>
    <w:rsid w:val="002B7197"/>
    <w:rsid w:val="002C0B6B"/>
    <w:rsid w:val="002C0C9F"/>
    <w:rsid w:val="002C24DF"/>
    <w:rsid w:val="002C2D5E"/>
    <w:rsid w:val="002C6482"/>
    <w:rsid w:val="002C7DD7"/>
    <w:rsid w:val="002D14D1"/>
    <w:rsid w:val="002D4059"/>
    <w:rsid w:val="002D50A1"/>
    <w:rsid w:val="002D6E68"/>
    <w:rsid w:val="002E1114"/>
    <w:rsid w:val="002E3396"/>
    <w:rsid w:val="002E42E1"/>
    <w:rsid w:val="002E7870"/>
    <w:rsid w:val="002E7EBB"/>
    <w:rsid w:val="002F0668"/>
    <w:rsid w:val="002F5947"/>
    <w:rsid w:val="002F69DB"/>
    <w:rsid w:val="003006DB"/>
    <w:rsid w:val="00300A49"/>
    <w:rsid w:val="0030166B"/>
    <w:rsid w:val="00301B94"/>
    <w:rsid w:val="0030291B"/>
    <w:rsid w:val="00302C40"/>
    <w:rsid w:val="00305A98"/>
    <w:rsid w:val="003060EA"/>
    <w:rsid w:val="00310118"/>
    <w:rsid w:val="00311D30"/>
    <w:rsid w:val="0031204A"/>
    <w:rsid w:val="00314682"/>
    <w:rsid w:val="00315580"/>
    <w:rsid w:val="00317982"/>
    <w:rsid w:val="00321582"/>
    <w:rsid w:val="003218B1"/>
    <w:rsid w:val="00323D59"/>
    <w:rsid w:val="00325874"/>
    <w:rsid w:val="0032601B"/>
    <w:rsid w:val="003265C4"/>
    <w:rsid w:val="003274D8"/>
    <w:rsid w:val="00327BF5"/>
    <w:rsid w:val="003312E9"/>
    <w:rsid w:val="003327ED"/>
    <w:rsid w:val="00333A0D"/>
    <w:rsid w:val="00333D6F"/>
    <w:rsid w:val="0033474B"/>
    <w:rsid w:val="0033581D"/>
    <w:rsid w:val="00341A97"/>
    <w:rsid w:val="003427C8"/>
    <w:rsid w:val="00343B05"/>
    <w:rsid w:val="00343B49"/>
    <w:rsid w:val="003450E7"/>
    <w:rsid w:val="00347732"/>
    <w:rsid w:val="0035048B"/>
    <w:rsid w:val="003507EE"/>
    <w:rsid w:val="00350EFF"/>
    <w:rsid w:val="0035520B"/>
    <w:rsid w:val="003558AA"/>
    <w:rsid w:val="00355CC1"/>
    <w:rsid w:val="0035706A"/>
    <w:rsid w:val="003570D0"/>
    <w:rsid w:val="00360231"/>
    <w:rsid w:val="003619FA"/>
    <w:rsid w:val="00362BA3"/>
    <w:rsid w:val="00362D9F"/>
    <w:rsid w:val="003665A2"/>
    <w:rsid w:val="00373296"/>
    <w:rsid w:val="00373CE4"/>
    <w:rsid w:val="00373E46"/>
    <w:rsid w:val="00373F12"/>
    <w:rsid w:val="00374B3A"/>
    <w:rsid w:val="0037764E"/>
    <w:rsid w:val="00380EE6"/>
    <w:rsid w:val="003810A9"/>
    <w:rsid w:val="00381D65"/>
    <w:rsid w:val="003918FB"/>
    <w:rsid w:val="00394192"/>
    <w:rsid w:val="00394F27"/>
    <w:rsid w:val="00394FAC"/>
    <w:rsid w:val="003958DD"/>
    <w:rsid w:val="0039765A"/>
    <w:rsid w:val="00397A3D"/>
    <w:rsid w:val="003A0BFA"/>
    <w:rsid w:val="003A4AE6"/>
    <w:rsid w:val="003A7E21"/>
    <w:rsid w:val="003B00FF"/>
    <w:rsid w:val="003B0866"/>
    <w:rsid w:val="003B22DC"/>
    <w:rsid w:val="003B381C"/>
    <w:rsid w:val="003B4101"/>
    <w:rsid w:val="003C23D1"/>
    <w:rsid w:val="003C2647"/>
    <w:rsid w:val="003C459F"/>
    <w:rsid w:val="003C4ECB"/>
    <w:rsid w:val="003D473C"/>
    <w:rsid w:val="003D5D18"/>
    <w:rsid w:val="003D5EC8"/>
    <w:rsid w:val="003D5F02"/>
    <w:rsid w:val="003D646C"/>
    <w:rsid w:val="003D6829"/>
    <w:rsid w:val="003E066E"/>
    <w:rsid w:val="003E0B0C"/>
    <w:rsid w:val="003E2828"/>
    <w:rsid w:val="003E34BC"/>
    <w:rsid w:val="003E3C70"/>
    <w:rsid w:val="003E4EDE"/>
    <w:rsid w:val="003E4FD9"/>
    <w:rsid w:val="003E5B92"/>
    <w:rsid w:val="003F0872"/>
    <w:rsid w:val="003F3DF1"/>
    <w:rsid w:val="003F3F4D"/>
    <w:rsid w:val="003F4ABB"/>
    <w:rsid w:val="003F4E09"/>
    <w:rsid w:val="003F767A"/>
    <w:rsid w:val="003F7BAE"/>
    <w:rsid w:val="003F7F4B"/>
    <w:rsid w:val="00401771"/>
    <w:rsid w:val="00403826"/>
    <w:rsid w:val="004043DA"/>
    <w:rsid w:val="00404F30"/>
    <w:rsid w:val="004052AD"/>
    <w:rsid w:val="004126EA"/>
    <w:rsid w:val="00412F60"/>
    <w:rsid w:val="004155DA"/>
    <w:rsid w:val="00416D6A"/>
    <w:rsid w:val="00421A8E"/>
    <w:rsid w:val="004221A3"/>
    <w:rsid w:val="004268D7"/>
    <w:rsid w:val="00433038"/>
    <w:rsid w:val="004361E0"/>
    <w:rsid w:val="00437B7A"/>
    <w:rsid w:val="0044167B"/>
    <w:rsid w:val="00441D09"/>
    <w:rsid w:val="00442981"/>
    <w:rsid w:val="004438E2"/>
    <w:rsid w:val="004442D7"/>
    <w:rsid w:val="004460CD"/>
    <w:rsid w:val="0044725B"/>
    <w:rsid w:val="004474D9"/>
    <w:rsid w:val="00455A70"/>
    <w:rsid w:val="00455F04"/>
    <w:rsid w:val="004571DC"/>
    <w:rsid w:val="004601BC"/>
    <w:rsid w:val="00460676"/>
    <w:rsid w:val="00462400"/>
    <w:rsid w:val="00463984"/>
    <w:rsid w:val="0046422B"/>
    <w:rsid w:val="00465128"/>
    <w:rsid w:val="004665D3"/>
    <w:rsid w:val="00466916"/>
    <w:rsid w:val="00466C89"/>
    <w:rsid w:val="004714A5"/>
    <w:rsid w:val="004721E4"/>
    <w:rsid w:val="0047348A"/>
    <w:rsid w:val="0047478E"/>
    <w:rsid w:val="00475360"/>
    <w:rsid w:val="0047583A"/>
    <w:rsid w:val="004769D1"/>
    <w:rsid w:val="00477F21"/>
    <w:rsid w:val="00484D5E"/>
    <w:rsid w:val="00484DAD"/>
    <w:rsid w:val="00487AC7"/>
    <w:rsid w:val="00487C79"/>
    <w:rsid w:val="004913D3"/>
    <w:rsid w:val="004913F1"/>
    <w:rsid w:val="00493A7E"/>
    <w:rsid w:val="00493E60"/>
    <w:rsid w:val="0049424B"/>
    <w:rsid w:val="00495F4E"/>
    <w:rsid w:val="004965F0"/>
    <w:rsid w:val="004A0B0B"/>
    <w:rsid w:val="004A2E5F"/>
    <w:rsid w:val="004A5DBA"/>
    <w:rsid w:val="004A636C"/>
    <w:rsid w:val="004B08BA"/>
    <w:rsid w:val="004B1A4D"/>
    <w:rsid w:val="004B3122"/>
    <w:rsid w:val="004B4798"/>
    <w:rsid w:val="004C0BCD"/>
    <w:rsid w:val="004C136D"/>
    <w:rsid w:val="004C34A7"/>
    <w:rsid w:val="004C3F78"/>
    <w:rsid w:val="004C53F6"/>
    <w:rsid w:val="004C68D3"/>
    <w:rsid w:val="004C777C"/>
    <w:rsid w:val="004D0311"/>
    <w:rsid w:val="004D129D"/>
    <w:rsid w:val="004D2C6F"/>
    <w:rsid w:val="004D587E"/>
    <w:rsid w:val="004D5A49"/>
    <w:rsid w:val="004D68D8"/>
    <w:rsid w:val="004D6E29"/>
    <w:rsid w:val="004E647D"/>
    <w:rsid w:val="004F2189"/>
    <w:rsid w:val="004F2FB5"/>
    <w:rsid w:val="004F3105"/>
    <w:rsid w:val="004F32A8"/>
    <w:rsid w:val="004F334C"/>
    <w:rsid w:val="004F37D0"/>
    <w:rsid w:val="004F3E9E"/>
    <w:rsid w:val="004F4D76"/>
    <w:rsid w:val="004F62FD"/>
    <w:rsid w:val="004F66D2"/>
    <w:rsid w:val="005004D7"/>
    <w:rsid w:val="0050071F"/>
    <w:rsid w:val="00501F4C"/>
    <w:rsid w:val="0050215F"/>
    <w:rsid w:val="005033DB"/>
    <w:rsid w:val="00505408"/>
    <w:rsid w:val="0051173B"/>
    <w:rsid w:val="005121F7"/>
    <w:rsid w:val="00512685"/>
    <w:rsid w:val="00513800"/>
    <w:rsid w:val="005157B5"/>
    <w:rsid w:val="00515EDE"/>
    <w:rsid w:val="005165D8"/>
    <w:rsid w:val="00521621"/>
    <w:rsid w:val="005233B3"/>
    <w:rsid w:val="00524D78"/>
    <w:rsid w:val="00525587"/>
    <w:rsid w:val="005268A3"/>
    <w:rsid w:val="005300F7"/>
    <w:rsid w:val="00531447"/>
    <w:rsid w:val="0053354C"/>
    <w:rsid w:val="00533687"/>
    <w:rsid w:val="0053735E"/>
    <w:rsid w:val="005377A6"/>
    <w:rsid w:val="00537837"/>
    <w:rsid w:val="00537B86"/>
    <w:rsid w:val="00541181"/>
    <w:rsid w:val="005448EA"/>
    <w:rsid w:val="0054551D"/>
    <w:rsid w:val="00545E1F"/>
    <w:rsid w:val="00553E82"/>
    <w:rsid w:val="005545AA"/>
    <w:rsid w:val="00554E7C"/>
    <w:rsid w:val="005556F1"/>
    <w:rsid w:val="00557C5C"/>
    <w:rsid w:val="00561374"/>
    <w:rsid w:val="005623DC"/>
    <w:rsid w:val="0056386A"/>
    <w:rsid w:val="00564284"/>
    <w:rsid w:val="0056497C"/>
    <w:rsid w:val="00564DDB"/>
    <w:rsid w:val="00567EDA"/>
    <w:rsid w:val="005714BF"/>
    <w:rsid w:val="00571B74"/>
    <w:rsid w:val="0057392F"/>
    <w:rsid w:val="005748DD"/>
    <w:rsid w:val="00580BF7"/>
    <w:rsid w:val="00581BAE"/>
    <w:rsid w:val="005825D1"/>
    <w:rsid w:val="005845A4"/>
    <w:rsid w:val="005846A7"/>
    <w:rsid w:val="005900C2"/>
    <w:rsid w:val="00591C26"/>
    <w:rsid w:val="00596799"/>
    <w:rsid w:val="00597B1D"/>
    <w:rsid w:val="005A03DF"/>
    <w:rsid w:val="005A281A"/>
    <w:rsid w:val="005A5D24"/>
    <w:rsid w:val="005A7410"/>
    <w:rsid w:val="005A774A"/>
    <w:rsid w:val="005B1187"/>
    <w:rsid w:val="005B258E"/>
    <w:rsid w:val="005B663D"/>
    <w:rsid w:val="005B7B22"/>
    <w:rsid w:val="005C059F"/>
    <w:rsid w:val="005C4319"/>
    <w:rsid w:val="005C5D18"/>
    <w:rsid w:val="005C7528"/>
    <w:rsid w:val="005D06D0"/>
    <w:rsid w:val="005D0983"/>
    <w:rsid w:val="005D1967"/>
    <w:rsid w:val="005D45D7"/>
    <w:rsid w:val="005D57AF"/>
    <w:rsid w:val="005D5E8D"/>
    <w:rsid w:val="005E027D"/>
    <w:rsid w:val="005E4970"/>
    <w:rsid w:val="005F1782"/>
    <w:rsid w:val="005F198C"/>
    <w:rsid w:val="005F3302"/>
    <w:rsid w:val="005F3556"/>
    <w:rsid w:val="005F3EA5"/>
    <w:rsid w:val="005F70B6"/>
    <w:rsid w:val="005F7E69"/>
    <w:rsid w:val="00600A8B"/>
    <w:rsid w:val="0060367B"/>
    <w:rsid w:val="00603ECE"/>
    <w:rsid w:val="0060517A"/>
    <w:rsid w:val="00605967"/>
    <w:rsid w:val="00611291"/>
    <w:rsid w:val="00611EAC"/>
    <w:rsid w:val="006130DA"/>
    <w:rsid w:val="006132D1"/>
    <w:rsid w:val="006147B7"/>
    <w:rsid w:val="0061545F"/>
    <w:rsid w:val="00617E6D"/>
    <w:rsid w:val="0062181F"/>
    <w:rsid w:val="00625688"/>
    <w:rsid w:val="00625912"/>
    <w:rsid w:val="00625942"/>
    <w:rsid w:val="006269C1"/>
    <w:rsid w:val="00627601"/>
    <w:rsid w:val="006304BB"/>
    <w:rsid w:val="006309FA"/>
    <w:rsid w:val="00631C34"/>
    <w:rsid w:val="00632342"/>
    <w:rsid w:val="006343D5"/>
    <w:rsid w:val="006403BF"/>
    <w:rsid w:val="00641343"/>
    <w:rsid w:val="00641F70"/>
    <w:rsid w:val="00642BEF"/>
    <w:rsid w:val="00642DE9"/>
    <w:rsid w:val="00642E38"/>
    <w:rsid w:val="00643A39"/>
    <w:rsid w:val="00644364"/>
    <w:rsid w:val="00650DAA"/>
    <w:rsid w:val="00651046"/>
    <w:rsid w:val="006510DE"/>
    <w:rsid w:val="006532A8"/>
    <w:rsid w:val="0065379D"/>
    <w:rsid w:val="006545FE"/>
    <w:rsid w:val="00655286"/>
    <w:rsid w:val="0065660E"/>
    <w:rsid w:val="00656D59"/>
    <w:rsid w:val="00662BA9"/>
    <w:rsid w:val="00662DC5"/>
    <w:rsid w:val="006635F3"/>
    <w:rsid w:val="006640CB"/>
    <w:rsid w:val="006646DC"/>
    <w:rsid w:val="00664F08"/>
    <w:rsid w:val="00665FC4"/>
    <w:rsid w:val="00667C56"/>
    <w:rsid w:val="006730C6"/>
    <w:rsid w:val="006736FA"/>
    <w:rsid w:val="00673B90"/>
    <w:rsid w:val="00674E90"/>
    <w:rsid w:val="00675073"/>
    <w:rsid w:val="00676B86"/>
    <w:rsid w:val="0067713B"/>
    <w:rsid w:val="00680E34"/>
    <w:rsid w:val="00682074"/>
    <w:rsid w:val="00683298"/>
    <w:rsid w:val="00683A74"/>
    <w:rsid w:val="00683EA7"/>
    <w:rsid w:val="00684A09"/>
    <w:rsid w:val="00684E5B"/>
    <w:rsid w:val="006864EB"/>
    <w:rsid w:val="006868DB"/>
    <w:rsid w:val="00693AD4"/>
    <w:rsid w:val="00694F07"/>
    <w:rsid w:val="0069554F"/>
    <w:rsid w:val="006972D5"/>
    <w:rsid w:val="00697E5A"/>
    <w:rsid w:val="006A0B3A"/>
    <w:rsid w:val="006A1AE2"/>
    <w:rsid w:val="006A236B"/>
    <w:rsid w:val="006A30A4"/>
    <w:rsid w:val="006A4A40"/>
    <w:rsid w:val="006B14F7"/>
    <w:rsid w:val="006B4DD5"/>
    <w:rsid w:val="006B5135"/>
    <w:rsid w:val="006B527C"/>
    <w:rsid w:val="006B760C"/>
    <w:rsid w:val="006B77B5"/>
    <w:rsid w:val="006C17DC"/>
    <w:rsid w:val="006C3E92"/>
    <w:rsid w:val="006C5023"/>
    <w:rsid w:val="006C5A4D"/>
    <w:rsid w:val="006C6315"/>
    <w:rsid w:val="006C67FA"/>
    <w:rsid w:val="006C6C2F"/>
    <w:rsid w:val="006C6F38"/>
    <w:rsid w:val="006C7392"/>
    <w:rsid w:val="006C7834"/>
    <w:rsid w:val="006D0158"/>
    <w:rsid w:val="006D322F"/>
    <w:rsid w:val="006D508C"/>
    <w:rsid w:val="006D5DEF"/>
    <w:rsid w:val="006D601B"/>
    <w:rsid w:val="006D6240"/>
    <w:rsid w:val="006D6AD9"/>
    <w:rsid w:val="006E0D95"/>
    <w:rsid w:val="006E1EAC"/>
    <w:rsid w:val="006E22D1"/>
    <w:rsid w:val="006E27BA"/>
    <w:rsid w:val="006E5D52"/>
    <w:rsid w:val="006E5E97"/>
    <w:rsid w:val="006E5F42"/>
    <w:rsid w:val="006F1668"/>
    <w:rsid w:val="006F1EB0"/>
    <w:rsid w:val="006F448C"/>
    <w:rsid w:val="00702D5E"/>
    <w:rsid w:val="007031C7"/>
    <w:rsid w:val="007048CE"/>
    <w:rsid w:val="0070588E"/>
    <w:rsid w:val="00710816"/>
    <w:rsid w:val="00717607"/>
    <w:rsid w:val="00720FF0"/>
    <w:rsid w:val="007211A8"/>
    <w:rsid w:val="00733315"/>
    <w:rsid w:val="0073534C"/>
    <w:rsid w:val="00735363"/>
    <w:rsid w:val="00741A3C"/>
    <w:rsid w:val="007427BD"/>
    <w:rsid w:val="00743E18"/>
    <w:rsid w:val="00744790"/>
    <w:rsid w:val="007458E6"/>
    <w:rsid w:val="007461D1"/>
    <w:rsid w:val="007467A2"/>
    <w:rsid w:val="0075076C"/>
    <w:rsid w:val="00750F8C"/>
    <w:rsid w:val="00751498"/>
    <w:rsid w:val="007518A2"/>
    <w:rsid w:val="00751CA3"/>
    <w:rsid w:val="00753A21"/>
    <w:rsid w:val="00753B81"/>
    <w:rsid w:val="00753D74"/>
    <w:rsid w:val="00754092"/>
    <w:rsid w:val="00754296"/>
    <w:rsid w:val="0075501E"/>
    <w:rsid w:val="0075666A"/>
    <w:rsid w:val="00764189"/>
    <w:rsid w:val="00765473"/>
    <w:rsid w:val="00767C60"/>
    <w:rsid w:val="00770F8E"/>
    <w:rsid w:val="0077392D"/>
    <w:rsid w:val="00774A57"/>
    <w:rsid w:val="00775F72"/>
    <w:rsid w:val="0077600C"/>
    <w:rsid w:val="007765DF"/>
    <w:rsid w:val="007822EB"/>
    <w:rsid w:val="007828D2"/>
    <w:rsid w:val="007838E0"/>
    <w:rsid w:val="00784303"/>
    <w:rsid w:val="00786D31"/>
    <w:rsid w:val="00786FA4"/>
    <w:rsid w:val="00787C95"/>
    <w:rsid w:val="00793424"/>
    <w:rsid w:val="00793902"/>
    <w:rsid w:val="007941D5"/>
    <w:rsid w:val="00794620"/>
    <w:rsid w:val="00794766"/>
    <w:rsid w:val="0079625E"/>
    <w:rsid w:val="0079743B"/>
    <w:rsid w:val="0079751B"/>
    <w:rsid w:val="007A132D"/>
    <w:rsid w:val="007A23F7"/>
    <w:rsid w:val="007A242B"/>
    <w:rsid w:val="007A25D8"/>
    <w:rsid w:val="007A2CE7"/>
    <w:rsid w:val="007A3A85"/>
    <w:rsid w:val="007A4E34"/>
    <w:rsid w:val="007A4EF3"/>
    <w:rsid w:val="007A5AF0"/>
    <w:rsid w:val="007B364B"/>
    <w:rsid w:val="007B3703"/>
    <w:rsid w:val="007B6991"/>
    <w:rsid w:val="007B70D5"/>
    <w:rsid w:val="007B7750"/>
    <w:rsid w:val="007B7A26"/>
    <w:rsid w:val="007B7C58"/>
    <w:rsid w:val="007B7D1D"/>
    <w:rsid w:val="007B7D83"/>
    <w:rsid w:val="007C0BB2"/>
    <w:rsid w:val="007C0BF5"/>
    <w:rsid w:val="007C23B8"/>
    <w:rsid w:val="007C5879"/>
    <w:rsid w:val="007C5B91"/>
    <w:rsid w:val="007D25A2"/>
    <w:rsid w:val="007D3727"/>
    <w:rsid w:val="007D5C8E"/>
    <w:rsid w:val="007D648D"/>
    <w:rsid w:val="007D65A9"/>
    <w:rsid w:val="007E284D"/>
    <w:rsid w:val="007E354C"/>
    <w:rsid w:val="007E4C88"/>
    <w:rsid w:val="007E56C2"/>
    <w:rsid w:val="007E5D72"/>
    <w:rsid w:val="007E7F67"/>
    <w:rsid w:val="007F0695"/>
    <w:rsid w:val="007F0C9C"/>
    <w:rsid w:val="007F140E"/>
    <w:rsid w:val="007F172A"/>
    <w:rsid w:val="007F3485"/>
    <w:rsid w:val="00801362"/>
    <w:rsid w:val="00802094"/>
    <w:rsid w:val="0080307A"/>
    <w:rsid w:val="00803BBF"/>
    <w:rsid w:val="00804962"/>
    <w:rsid w:val="00805A0B"/>
    <w:rsid w:val="00806BD3"/>
    <w:rsid w:val="008122E7"/>
    <w:rsid w:val="008122F5"/>
    <w:rsid w:val="008152BA"/>
    <w:rsid w:val="00815BE0"/>
    <w:rsid w:val="00816FA7"/>
    <w:rsid w:val="0082085D"/>
    <w:rsid w:val="00820D00"/>
    <w:rsid w:val="00821B8B"/>
    <w:rsid w:val="008239C6"/>
    <w:rsid w:val="0082460E"/>
    <w:rsid w:val="00827567"/>
    <w:rsid w:val="008305F2"/>
    <w:rsid w:val="00831DFA"/>
    <w:rsid w:val="00833C57"/>
    <w:rsid w:val="00835800"/>
    <w:rsid w:val="00835ED0"/>
    <w:rsid w:val="00841077"/>
    <w:rsid w:val="00843777"/>
    <w:rsid w:val="0084481D"/>
    <w:rsid w:val="00844846"/>
    <w:rsid w:val="00845692"/>
    <w:rsid w:val="00845A30"/>
    <w:rsid w:val="008523FC"/>
    <w:rsid w:val="00852654"/>
    <w:rsid w:val="00852B45"/>
    <w:rsid w:val="00853980"/>
    <w:rsid w:val="00855336"/>
    <w:rsid w:val="00855C93"/>
    <w:rsid w:val="00857326"/>
    <w:rsid w:val="00860369"/>
    <w:rsid w:val="00862B5A"/>
    <w:rsid w:val="00862D12"/>
    <w:rsid w:val="0086627E"/>
    <w:rsid w:val="00867868"/>
    <w:rsid w:val="008679E9"/>
    <w:rsid w:val="008717A7"/>
    <w:rsid w:val="00872367"/>
    <w:rsid w:val="00872450"/>
    <w:rsid w:val="00873237"/>
    <w:rsid w:val="00874859"/>
    <w:rsid w:val="00874F1C"/>
    <w:rsid w:val="008753A2"/>
    <w:rsid w:val="00877614"/>
    <w:rsid w:val="00884E71"/>
    <w:rsid w:val="008868B4"/>
    <w:rsid w:val="00886AEF"/>
    <w:rsid w:val="00892810"/>
    <w:rsid w:val="008929FA"/>
    <w:rsid w:val="008939D3"/>
    <w:rsid w:val="0089751D"/>
    <w:rsid w:val="008A0235"/>
    <w:rsid w:val="008A3E98"/>
    <w:rsid w:val="008A49D2"/>
    <w:rsid w:val="008A4E05"/>
    <w:rsid w:val="008A75CB"/>
    <w:rsid w:val="008A7D96"/>
    <w:rsid w:val="008B14CE"/>
    <w:rsid w:val="008B1F52"/>
    <w:rsid w:val="008B3A18"/>
    <w:rsid w:val="008B590F"/>
    <w:rsid w:val="008C38BF"/>
    <w:rsid w:val="008C4F1D"/>
    <w:rsid w:val="008C5C03"/>
    <w:rsid w:val="008C5C2E"/>
    <w:rsid w:val="008C5E25"/>
    <w:rsid w:val="008C7615"/>
    <w:rsid w:val="008D0C7E"/>
    <w:rsid w:val="008D2F01"/>
    <w:rsid w:val="008D3013"/>
    <w:rsid w:val="008D4905"/>
    <w:rsid w:val="008D79DB"/>
    <w:rsid w:val="008E0449"/>
    <w:rsid w:val="008E09C5"/>
    <w:rsid w:val="008E1796"/>
    <w:rsid w:val="008E38DA"/>
    <w:rsid w:val="008E4F53"/>
    <w:rsid w:val="008E6C9F"/>
    <w:rsid w:val="008F110C"/>
    <w:rsid w:val="008F224C"/>
    <w:rsid w:val="008F3D15"/>
    <w:rsid w:val="008F6977"/>
    <w:rsid w:val="0090066A"/>
    <w:rsid w:val="009006E3"/>
    <w:rsid w:val="00900C4D"/>
    <w:rsid w:val="00901F27"/>
    <w:rsid w:val="00902478"/>
    <w:rsid w:val="009034F7"/>
    <w:rsid w:val="00913AD4"/>
    <w:rsid w:val="0091433C"/>
    <w:rsid w:val="009148ED"/>
    <w:rsid w:val="009174F5"/>
    <w:rsid w:val="00921A95"/>
    <w:rsid w:val="00921F83"/>
    <w:rsid w:val="009220A1"/>
    <w:rsid w:val="00922D7C"/>
    <w:rsid w:val="00923196"/>
    <w:rsid w:val="00924544"/>
    <w:rsid w:val="00926D5A"/>
    <w:rsid w:val="00932478"/>
    <w:rsid w:val="00933D8D"/>
    <w:rsid w:val="009367C2"/>
    <w:rsid w:val="00940F65"/>
    <w:rsid w:val="00940FEA"/>
    <w:rsid w:val="00943BF2"/>
    <w:rsid w:val="00947BE6"/>
    <w:rsid w:val="00947E47"/>
    <w:rsid w:val="009501FB"/>
    <w:rsid w:val="0095178D"/>
    <w:rsid w:val="009541FB"/>
    <w:rsid w:val="0095515B"/>
    <w:rsid w:val="009577BB"/>
    <w:rsid w:val="00957885"/>
    <w:rsid w:val="00960E97"/>
    <w:rsid w:val="009625EA"/>
    <w:rsid w:val="00962810"/>
    <w:rsid w:val="009628AD"/>
    <w:rsid w:val="00962F7A"/>
    <w:rsid w:val="00966E78"/>
    <w:rsid w:val="00970F5E"/>
    <w:rsid w:val="00973D45"/>
    <w:rsid w:val="00976F0F"/>
    <w:rsid w:val="00980302"/>
    <w:rsid w:val="00980A9E"/>
    <w:rsid w:val="009845EE"/>
    <w:rsid w:val="00985657"/>
    <w:rsid w:val="00990152"/>
    <w:rsid w:val="00990CBB"/>
    <w:rsid w:val="00992783"/>
    <w:rsid w:val="0099522B"/>
    <w:rsid w:val="009A1698"/>
    <w:rsid w:val="009A23BA"/>
    <w:rsid w:val="009A240B"/>
    <w:rsid w:val="009A2C16"/>
    <w:rsid w:val="009A2FF9"/>
    <w:rsid w:val="009A3C1E"/>
    <w:rsid w:val="009A6DE8"/>
    <w:rsid w:val="009A78C1"/>
    <w:rsid w:val="009B0BEF"/>
    <w:rsid w:val="009B0D84"/>
    <w:rsid w:val="009B1A7F"/>
    <w:rsid w:val="009B1AFF"/>
    <w:rsid w:val="009B366E"/>
    <w:rsid w:val="009B3E8A"/>
    <w:rsid w:val="009B4EBE"/>
    <w:rsid w:val="009B5AE7"/>
    <w:rsid w:val="009B6E24"/>
    <w:rsid w:val="009B729C"/>
    <w:rsid w:val="009B7DE6"/>
    <w:rsid w:val="009C0B88"/>
    <w:rsid w:val="009C16D1"/>
    <w:rsid w:val="009C22EC"/>
    <w:rsid w:val="009C2643"/>
    <w:rsid w:val="009C2FAA"/>
    <w:rsid w:val="009C4220"/>
    <w:rsid w:val="009C5027"/>
    <w:rsid w:val="009C63C7"/>
    <w:rsid w:val="009D18A6"/>
    <w:rsid w:val="009D22F5"/>
    <w:rsid w:val="009D27FB"/>
    <w:rsid w:val="009D322F"/>
    <w:rsid w:val="009D36F6"/>
    <w:rsid w:val="009D4219"/>
    <w:rsid w:val="009D6003"/>
    <w:rsid w:val="009E0AA2"/>
    <w:rsid w:val="009E71C9"/>
    <w:rsid w:val="009F042D"/>
    <w:rsid w:val="009F66BA"/>
    <w:rsid w:val="00A022C2"/>
    <w:rsid w:val="00A06728"/>
    <w:rsid w:val="00A068BC"/>
    <w:rsid w:val="00A10B3E"/>
    <w:rsid w:val="00A110A1"/>
    <w:rsid w:val="00A20DF9"/>
    <w:rsid w:val="00A21B7E"/>
    <w:rsid w:val="00A22BE7"/>
    <w:rsid w:val="00A237C1"/>
    <w:rsid w:val="00A2540C"/>
    <w:rsid w:val="00A267D6"/>
    <w:rsid w:val="00A3086E"/>
    <w:rsid w:val="00A317DC"/>
    <w:rsid w:val="00A3748C"/>
    <w:rsid w:val="00A40163"/>
    <w:rsid w:val="00A42C72"/>
    <w:rsid w:val="00A43084"/>
    <w:rsid w:val="00A43B5B"/>
    <w:rsid w:val="00A43E6E"/>
    <w:rsid w:val="00A44080"/>
    <w:rsid w:val="00A45608"/>
    <w:rsid w:val="00A45FF2"/>
    <w:rsid w:val="00A47B4E"/>
    <w:rsid w:val="00A52B21"/>
    <w:rsid w:val="00A542D2"/>
    <w:rsid w:val="00A54521"/>
    <w:rsid w:val="00A546F8"/>
    <w:rsid w:val="00A56E8A"/>
    <w:rsid w:val="00A608E7"/>
    <w:rsid w:val="00A60A9C"/>
    <w:rsid w:val="00A61603"/>
    <w:rsid w:val="00A645C0"/>
    <w:rsid w:val="00A64F34"/>
    <w:rsid w:val="00A70A49"/>
    <w:rsid w:val="00A7118D"/>
    <w:rsid w:val="00A71A65"/>
    <w:rsid w:val="00A72714"/>
    <w:rsid w:val="00A758EA"/>
    <w:rsid w:val="00A77CDD"/>
    <w:rsid w:val="00A8020A"/>
    <w:rsid w:val="00A80CD0"/>
    <w:rsid w:val="00A82AB6"/>
    <w:rsid w:val="00A82DA2"/>
    <w:rsid w:val="00A847CF"/>
    <w:rsid w:val="00A863FB"/>
    <w:rsid w:val="00A86E49"/>
    <w:rsid w:val="00A8749D"/>
    <w:rsid w:val="00A901E9"/>
    <w:rsid w:val="00A91C6E"/>
    <w:rsid w:val="00A924C9"/>
    <w:rsid w:val="00A9292A"/>
    <w:rsid w:val="00A9323E"/>
    <w:rsid w:val="00A949E4"/>
    <w:rsid w:val="00A94AD6"/>
    <w:rsid w:val="00A94D58"/>
    <w:rsid w:val="00A959BC"/>
    <w:rsid w:val="00A969FB"/>
    <w:rsid w:val="00A96D19"/>
    <w:rsid w:val="00AA1420"/>
    <w:rsid w:val="00AA45F2"/>
    <w:rsid w:val="00AA4C0C"/>
    <w:rsid w:val="00AA5283"/>
    <w:rsid w:val="00AA5C03"/>
    <w:rsid w:val="00AA68E4"/>
    <w:rsid w:val="00AA7F8C"/>
    <w:rsid w:val="00AB0234"/>
    <w:rsid w:val="00AB6427"/>
    <w:rsid w:val="00AC00EC"/>
    <w:rsid w:val="00AC0EE1"/>
    <w:rsid w:val="00AC106C"/>
    <w:rsid w:val="00AC3EA0"/>
    <w:rsid w:val="00AC58C2"/>
    <w:rsid w:val="00AC65D7"/>
    <w:rsid w:val="00AD1B2F"/>
    <w:rsid w:val="00AD217C"/>
    <w:rsid w:val="00AD5AEA"/>
    <w:rsid w:val="00AD71C0"/>
    <w:rsid w:val="00AD731F"/>
    <w:rsid w:val="00AE1341"/>
    <w:rsid w:val="00AE1C31"/>
    <w:rsid w:val="00AE2B91"/>
    <w:rsid w:val="00AE60A1"/>
    <w:rsid w:val="00AE6C2E"/>
    <w:rsid w:val="00AE6D5E"/>
    <w:rsid w:val="00AF00AE"/>
    <w:rsid w:val="00AF1347"/>
    <w:rsid w:val="00AF2E8A"/>
    <w:rsid w:val="00AF3DCB"/>
    <w:rsid w:val="00AF4BC3"/>
    <w:rsid w:val="00AF7BF5"/>
    <w:rsid w:val="00B00CF0"/>
    <w:rsid w:val="00B03A35"/>
    <w:rsid w:val="00B04397"/>
    <w:rsid w:val="00B048E4"/>
    <w:rsid w:val="00B067F6"/>
    <w:rsid w:val="00B077C0"/>
    <w:rsid w:val="00B07AF6"/>
    <w:rsid w:val="00B13E90"/>
    <w:rsid w:val="00B15024"/>
    <w:rsid w:val="00B162C3"/>
    <w:rsid w:val="00B20298"/>
    <w:rsid w:val="00B254EC"/>
    <w:rsid w:val="00B26D10"/>
    <w:rsid w:val="00B27646"/>
    <w:rsid w:val="00B2766C"/>
    <w:rsid w:val="00B308E7"/>
    <w:rsid w:val="00B30F02"/>
    <w:rsid w:val="00B32723"/>
    <w:rsid w:val="00B32A58"/>
    <w:rsid w:val="00B3487F"/>
    <w:rsid w:val="00B35C73"/>
    <w:rsid w:val="00B36A5F"/>
    <w:rsid w:val="00B40B6C"/>
    <w:rsid w:val="00B40C3C"/>
    <w:rsid w:val="00B506ED"/>
    <w:rsid w:val="00B5082C"/>
    <w:rsid w:val="00B54384"/>
    <w:rsid w:val="00B56C2C"/>
    <w:rsid w:val="00B57FB1"/>
    <w:rsid w:val="00B63C2B"/>
    <w:rsid w:val="00B63C3C"/>
    <w:rsid w:val="00B65A22"/>
    <w:rsid w:val="00B71856"/>
    <w:rsid w:val="00B72253"/>
    <w:rsid w:val="00B73BDE"/>
    <w:rsid w:val="00B742D0"/>
    <w:rsid w:val="00B805A9"/>
    <w:rsid w:val="00B8069A"/>
    <w:rsid w:val="00B83DD0"/>
    <w:rsid w:val="00B8732C"/>
    <w:rsid w:val="00B9086F"/>
    <w:rsid w:val="00B91050"/>
    <w:rsid w:val="00B95689"/>
    <w:rsid w:val="00B963B2"/>
    <w:rsid w:val="00B970B8"/>
    <w:rsid w:val="00BA03F3"/>
    <w:rsid w:val="00BA0D95"/>
    <w:rsid w:val="00BA12F2"/>
    <w:rsid w:val="00BA24FF"/>
    <w:rsid w:val="00BA29A4"/>
    <w:rsid w:val="00BA4962"/>
    <w:rsid w:val="00BA5E9E"/>
    <w:rsid w:val="00BA656F"/>
    <w:rsid w:val="00BA65A6"/>
    <w:rsid w:val="00BA69C7"/>
    <w:rsid w:val="00BB396A"/>
    <w:rsid w:val="00BB3F5C"/>
    <w:rsid w:val="00BB4B2C"/>
    <w:rsid w:val="00BB75FB"/>
    <w:rsid w:val="00BB7687"/>
    <w:rsid w:val="00BC18B1"/>
    <w:rsid w:val="00BC5FD1"/>
    <w:rsid w:val="00BD4F27"/>
    <w:rsid w:val="00BD5907"/>
    <w:rsid w:val="00BD773B"/>
    <w:rsid w:val="00BE07A3"/>
    <w:rsid w:val="00BE3B13"/>
    <w:rsid w:val="00BE487A"/>
    <w:rsid w:val="00BE4D46"/>
    <w:rsid w:val="00BE5772"/>
    <w:rsid w:val="00BE5E3E"/>
    <w:rsid w:val="00BE64A0"/>
    <w:rsid w:val="00BF1EBD"/>
    <w:rsid w:val="00BF29A1"/>
    <w:rsid w:val="00BF2BE3"/>
    <w:rsid w:val="00BF307C"/>
    <w:rsid w:val="00BF3EEA"/>
    <w:rsid w:val="00BF5210"/>
    <w:rsid w:val="00BF537A"/>
    <w:rsid w:val="00BF53AC"/>
    <w:rsid w:val="00BF5913"/>
    <w:rsid w:val="00BF62AA"/>
    <w:rsid w:val="00C00451"/>
    <w:rsid w:val="00C063F8"/>
    <w:rsid w:val="00C06749"/>
    <w:rsid w:val="00C06CE9"/>
    <w:rsid w:val="00C10BE1"/>
    <w:rsid w:val="00C10E8A"/>
    <w:rsid w:val="00C11313"/>
    <w:rsid w:val="00C15408"/>
    <w:rsid w:val="00C15A8E"/>
    <w:rsid w:val="00C17AF5"/>
    <w:rsid w:val="00C21F31"/>
    <w:rsid w:val="00C22899"/>
    <w:rsid w:val="00C228EF"/>
    <w:rsid w:val="00C22955"/>
    <w:rsid w:val="00C22EC5"/>
    <w:rsid w:val="00C2339D"/>
    <w:rsid w:val="00C24469"/>
    <w:rsid w:val="00C248EE"/>
    <w:rsid w:val="00C24922"/>
    <w:rsid w:val="00C270D5"/>
    <w:rsid w:val="00C27434"/>
    <w:rsid w:val="00C315D6"/>
    <w:rsid w:val="00C336D5"/>
    <w:rsid w:val="00C33771"/>
    <w:rsid w:val="00C36518"/>
    <w:rsid w:val="00C365FD"/>
    <w:rsid w:val="00C37D77"/>
    <w:rsid w:val="00C41EA3"/>
    <w:rsid w:val="00C4294C"/>
    <w:rsid w:val="00C43081"/>
    <w:rsid w:val="00C43423"/>
    <w:rsid w:val="00C44222"/>
    <w:rsid w:val="00C450AC"/>
    <w:rsid w:val="00C46B8F"/>
    <w:rsid w:val="00C474B1"/>
    <w:rsid w:val="00C533DA"/>
    <w:rsid w:val="00C540EA"/>
    <w:rsid w:val="00C5477A"/>
    <w:rsid w:val="00C547D1"/>
    <w:rsid w:val="00C57528"/>
    <w:rsid w:val="00C57531"/>
    <w:rsid w:val="00C578E0"/>
    <w:rsid w:val="00C6192D"/>
    <w:rsid w:val="00C62628"/>
    <w:rsid w:val="00C639E2"/>
    <w:rsid w:val="00C64F4B"/>
    <w:rsid w:val="00C70132"/>
    <w:rsid w:val="00C71B89"/>
    <w:rsid w:val="00C723B9"/>
    <w:rsid w:val="00C7267C"/>
    <w:rsid w:val="00C72CD0"/>
    <w:rsid w:val="00C761FB"/>
    <w:rsid w:val="00C8065E"/>
    <w:rsid w:val="00C84FC5"/>
    <w:rsid w:val="00C86ED1"/>
    <w:rsid w:val="00C9111B"/>
    <w:rsid w:val="00C912AF"/>
    <w:rsid w:val="00C91A9A"/>
    <w:rsid w:val="00C92B16"/>
    <w:rsid w:val="00C93268"/>
    <w:rsid w:val="00C9347F"/>
    <w:rsid w:val="00C93C6D"/>
    <w:rsid w:val="00C94B6F"/>
    <w:rsid w:val="00C951B9"/>
    <w:rsid w:val="00C955C8"/>
    <w:rsid w:val="00C974AF"/>
    <w:rsid w:val="00CA156C"/>
    <w:rsid w:val="00CA195A"/>
    <w:rsid w:val="00CA1D40"/>
    <w:rsid w:val="00CA3BA8"/>
    <w:rsid w:val="00CA3F42"/>
    <w:rsid w:val="00CA3F72"/>
    <w:rsid w:val="00CA570F"/>
    <w:rsid w:val="00CA75A6"/>
    <w:rsid w:val="00CB0EE6"/>
    <w:rsid w:val="00CB147A"/>
    <w:rsid w:val="00CB1FAD"/>
    <w:rsid w:val="00CB27FF"/>
    <w:rsid w:val="00CB4CB1"/>
    <w:rsid w:val="00CC19FC"/>
    <w:rsid w:val="00CC2ADA"/>
    <w:rsid w:val="00CC37F5"/>
    <w:rsid w:val="00CC39D6"/>
    <w:rsid w:val="00CC6622"/>
    <w:rsid w:val="00CC6BAF"/>
    <w:rsid w:val="00CC6DB1"/>
    <w:rsid w:val="00CC7213"/>
    <w:rsid w:val="00CD48D9"/>
    <w:rsid w:val="00CD60CF"/>
    <w:rsid w:val="00CE14F0"/>
    <w:rsid w:val="00CE1A80"/>
    <w:rsid w:val="00CE2D1F"/>
    <w:rsid w:val="00CE3F23"/>
    <w:rsid w:val="00CE4934"/>
    <w:rsid w:val="00CE7091"/>
    <w:rsid w:val="00CE71FE"/>
    <w:rsid w:val="00CF3E21"/>
    <w:rsid w:val="00CF62A2"/>
    <w:rsid w:val="00CF6F5F"/>
    <w:rsid w:val="00D01311"/>
    <w:rsid w:val="00D033B4"/>
    <w:rsid w:val="00D03AD8"/>
    <w:rsid w:val="00D03C25"/>
    <w:rsid w:val="00D03EE0"/>
    <w:rsid w:val="00D04A1F"/>
    <w:rsid w:val="00D04CFB"/>
    <w:rsid w:val="00D07DE1"/>
    <w:rsid w:val="00D102D9"/>
    <w:rsid w:val="00D10A33"/>
    <w:rsid w:val="00D11A04"/>
    <w:rsid w:val="00D124B8"/>
    <w:rsid w:val="00D13182"/>
    <w:rsid w:val="00D14ABA"/>
    <w:rsid w:val="00D16F8A"/>
    <w:rsid w:val="00D219B9"/>
    <w:rsid w:val="00D241E7"/>
    <w:rsid w:val="00D244B1"/>
    <w:rsid w:val="00D24916"/>
    <w:rsid w:val="00D25D7D"/>
    <w:rsid w:val="00D2621C"/>
    <w:rsid w:val="00D276D9"/>
    <w:rsid w:val="00D301B9"/>
    <w:rsid w:val="00D303CB"/>
    <w:rsid w:val="00D314AF"/>
    <w:rsid w:val="00D33AF7"/>
    <w:rsid w:val="00D35308"/>
    <w:rsid w:val="00D360A0"/>
    <w:rsid w:val="00D41115"/>
    <w:rsid w:val="00D41753"/>
    <w:rsid w:val="00D421F6"/>
    <w:rsid w:val="00D43E40"/>
    <w:rsid w:val="00D444EA"/>
    <w:rsid w:val="00D44EB8"/>
    <w:rsid w:val="00D460A9"/>
    <w:rsid w:val="00D51F71"/>
    <w:rsid w:val="00D52560"/>
    <w:rsid w:val="00D548FF"/>
    <w:rsid w:val="00D54A92"/>
    <w:rsid w:val="00D56A01"/>
    <w:rsid w:val="00D56BEC"/>
    <w:rsid w:val="00D56E6C"/>
    <w:rsid w:val="00D62600"/>
    <w:rsid w:val="00D62AAC"/>
    <w:rsid w:val="00D64DEA"/>
    <w:rsid w:val="00D67BB2"/>
    <w:rsid w:val="00D70825"/>
    <w:rsid w:val="00D70C22"/>
    <w:rsid w:val="00D713EC"/>
    <w:rsid w:val="00D71BA2"/>
    <w:rsid w:val="00D80777"/>
    <w:rsid w:val="00D81413"/>
    <w:rsid w:val="00D83E15"/>
    <w:rsid w:val="00D843C1"/>
    <w:rsid w:val="00D861C1"/>
    <w:rsid w:val="00D86F60"/>
    <w:rsid w:val="00D87FE3"/>
    <w:rsid w:val="00D9141E"/>
    <w:rsid w:val="00D93CAE"/>
    <w:rsid w:val="00D952BA"/>
    <w:rsid w:val="00D95D06"/>
    <w:rsid w:val="00D973E8"/>
    <w:rsid w:val="00DA207A"/>
    <w:rsid w:val="00DA33E2"/>
    <w:rsid w:val="00DA3728"/>
    <w:rsid w:val="00DA549C"/>
    <w:rsid w:val="00DB6032"/>
    <w:rsid w:val="00DB6420"/>
    <w:rsid w:val="00DB709E"/>
    <w:rsid w:val="00DC3A9B"/>
    <w:rsid w:val="00DC3FE2"/>
    <w:rsid w:val="00DC4414"/>
    <w:rsid w:val="00DC456E"/>
    <w:rsid w:val="00DC6924"/>
    <w:rsid w:val="00DC7DB7"/>
    <w:rsid w:val="00DD03C5"/>
    <w:rsid w:val="00DD23A6"/>
    <w:rsid w:val="00DD7DAB"/>
    <w:rsid w:val="00DE1059"/>
    <w:rsid w:val="00DE17AF"/>
    <w:rsid w:val="00DE2838"/>
    <w:rsid w:val="00DE6C22"/>
    <w:rsid w:val="00DF3358"/>
    <w:rsid w:val="00DF39CD"/>
    <w:rsid w:val="00DF581E"/>
    <w:rsid w:val="00DF7112"/>
    <w:rsid w:val="00E037A1"/>
    <w:rsid w:val="00E04E5F"/>
    <w:rsid w:val="00E05DA5"/>
    <w:rsid w:val="00E070B0"/>
    <w:rsid w:val="00E10BE0"/>
    <w:rsid w:val="00E17DA8"/>
    <w:rsid w:val="00E20BDB"/>
    <w:rsid w:val="00E22FD2"/>
    <w:rsid w:val="00E23669"/>
    <w:rsid w:val="00E23C0C"/>
    <w:rsid w:val="00E24083"/>
    <w:rsid w:val="00E26E73"/>
    <w:rsid w:val="00E27AA3"/>
    <w:rsid w:val="00E30B7E"/>
    <w:rsid w:val="00E3342E"/>
    <w:rsid w:val="00E3458C"/>
    <w:rsid w:val="00E34D19"/>
    <w:rsid w:val="00E37BE5"/>
    <w:rsid w:val="00E4003C"/>
    <w:rsid w:val="00E40F2D"/>
    <w:rsid w:val="00E42819"/>
    <w:rsid w:val="00E46669"/>
    <w:rsid w:val="00E4682E"/>
    <w:rsid w:val="00E46D8C"/>
    <w:rsid w:val="00E50C9B"/>
    <w:rsid w:val="00E5123D"/>
    <w:rsid w:val="00E516C0"/>
    <w:rsid w:val="00E530D2"/>
    <w:rsid w:val="00E55224"/>
    <w:rsid w:val="00E558EB"/>
    <w:rsid w:val="00E566B5"/>
    <w:rsid w:val="00E60ACF"/>
    <w:rsid w:val="00E648F6"/>
    <w:rsid w:val="00E70DE7"/>
    <w:rsid w:val="00E72036"/>
    <w:rsid w:val="00E727C2"/>
    <w:rsid w:val="00E72A50"/>
    <w:rsid w:val="00E75ED3"/>
    <w:rsid w:val="00E7716C"/>
    <w:rsid w:val="00E77782"/>
    <w:rsid w:val="00E77A2D"/>
    <w:rsid w:val="00E77CAD"/>
    <w:rsid w:val="00E8061B"/>
    <w:rsid w:val="00E82255"/>
    <w:rsid w:val="00E84E9F"/>
    <w:rsid w:val="00E8560E"/>
    <w:rsid w:val="00E87295"/>
    <w:rsid w:val="00E8738E"/>
    <w:rsid w:val="00E90F76"/>
    <w:rsid w:val="00E911B1"/>
    <w:rsid w:val="00E91B78"/>
    <w:rsid w:val="00E92285"/>
    <w:rsid w:val="00E92415"/>
    <w:rsid w:val="00E946DD"/>
    <w:rsid w:val="00E9786F"/>
    <w:rsid w:val="00EA0ED4"/>
    <w:rsid w:val="00EA11A9"/>
    <w:rsid w:val="00EA394B"/>
    <w:rsid w:val="00EA4F20"/>
    <w:rsid w:val="00EA553A"/>
    <w:rsid w:val="00EB0CD1"/>
    <w:rsid w:val="00EB3300"/>
    <w:rsid w:val="00EB59CE"/>
    <w:rsid w:val="00EB5AB8"/>
    <w:rsid w:val="00EB6B47"/>
    <w:rsid w:val="00EC00AF"/>
    <w:rsid w:val="00EC0BCF"/>
    <w:rsid w:val="00EC2B07"/>
    <w:rsid w:val="00EC5C39"/>
    <w:rsid w:val="00EC62C0"/>
    <w:rsid w:val="00EC6589"/>
    <w:rsid w:val="00EC6F07"/>
    <w:rsid w:val="00ED03D8"/>
    <w:rsid w:val="00ED11B7"/>
    <w:rsid w:val="00ED13DC"/>
    <w:rsid w:val="00ED282B"/>
    <w:rsid w:val="00ED5DE7"/>
    <w:rsid w:val="00ED6FD9"/>
    <w:rsid w:val="00EE0C14"/>
    <w:rsid w:val="00EE186B"/>
    <w:rsid w:val="00EE2292"/>
    <w:rsid w:val="00EE3FAC"/>
    <w:rsid w:val="00EE5112"/>
    <w:rsid w:val="00EE5246"/>
    <w:rsid w:val="00EE5FC5"/>
    <w:rsid w:val="00EF015E"/>
    <w:rsid w:val="00EF05E5"/>
    <w:rsid w:val="00EF066D"/>
    <w:rsid w:val="00EF161F"/>
    <w:rsid w:val="00EF470B"/>
    <w:rsid w:val="00EF479D"/>
    <w:rsid w:val="00F02525"/>
    <w:rsid w:val="00F02F0B"/>
    <w:rsid w:val="00F07418"/>
    <w:rsid w:val="00F112A1"/>
    <w:rsid w:val="00F137CA"/>
    <w:rsid w:val="00F139A2"/>
    <w:rsid w:val="00F139C4"/>
    <w:rsid w:val="00F155A4"/>
    <w:rsid w:val="00F158C5"/>
    <w:rsid w:val="00F166CF"/>
    <w:rsid w:val="00F168BC"/>
    <w:rsid w:val="00F17A39"/>
    <w:rsid w:val="00F20488"/>
    <w:rsid w:val="00F2144D"/>
    <w:rsid w:val="00F26888"/>
    <w:rsid w:val="00F268A4"/>
    <w:rsid w:val="00F27589"/>
    <w:rsid w:val="00F31CD7"/>
    <w:rsid w:val="00F34A4A"/>
    <w:rsid w:val="00F35F21"/>
    <w:rsid w:val="00F3662E"/>
    <w:rsid w:val="00F36D4E"/>
    <w:rsid w:val="00F374C0"/>
    <w:rsid w:val="00F375C0"/>
    <w:rsid w:val="00F4155B"/>
    <w:rsid w:val="00F43F6B"/>
    <w:rsid w:val="00F440DD"/>
    <w:rsid w:val="00F44D71"/>
    <w:rsid w:val="00F4623F"/>
    <w:rsid w:val="00F5260D"/>
    <w:rsid w:val="00F52F8B"/>
    <w:rsid w:val="00F531CF"/>
    <w:rsid w:val="00F546A2"/>
    <w:rsid w:val="00F5628B"/>
    <w:rsid w:val="00F56F12"/>
    <w:rsid w:val="00F61382"/>
    <w:rsid w:val="00F616EF"/>
    <w:rsid w:val="00F6248B"/>
    <w:rsid w:val="00F62652"/>
    <w:rsid w:val="00F62C22"/>
    <w:rsid w:val="00F66B47"/>
    <w:rsid w:val="00F70471"/>
    <w:rsid w:val="00F70AAA"/>
    <w:rsid w:val="00F71162"/>
    <w:rsid w:val="00F73555"/>
    <w:rsid w:val="00F746F8"/>
    <w:rsid w:val="00F7703D"/>
    <w:rsid w:val="00F81760"/>
    <w:rsid w:val="00F8334F"/>
    <w:rsid w:val="00F91B86"/>
    <w:rsid w:val="00F93475"/>
    <w:rsid w:val="00F93DCB"/>
    <w:rsid w:val="00F94B81"/>
    <w:rsid w:val="00F962F7"/>
    <w:rsid w:val="00F975BC"/>
    <w:rsid w:val="00F97E70"/>
    <w:rsid w:val="00FA17AE"/>
    <w:rsid w:val="00FA2C04"/>
    <w:rsid w:val="00FA420E"/>
    <w:rsid w:val="00FA62BA"/>
    <w:rsid w:val="00FA7EB1"/>
    <w:rsid w:val="00FB0AD1"/>
    <w:rsid w:val="00FB15DD"/>
    <w:rsid w:val="00FB51A9"/>
    <w:rsid w:val="00FB67F9"/>
    <w:rsid w:val="00FB6BA8"/>
    <w:rsid w:val="00FB7104"/>
    <w:rsid w:val="00FB72BC"/>
    <w:rsid w:val="00FC2AFF"/>
    <w:rsid w:val="00FC37CE"/>
    <w:rsid w:val="00FC443D"/>
    <w:rsid w:val="00FC54E7"/>
    <w:rsid w:val="00FC5B83"/>
    <w:rsid w:val="00FC7671"/>
    <w:rsid w:val="00FC7B8F"/>
    <w:rsid w:val="00FC7E3E"/>
    <w:rsid w:val="00FD0796"/>
    <w:rsid w:val="00FD29BA"/>
    <w:rsid w:val="00FD3614"/>
    <w:rsid w:val="00FD5C55"/>
    <w:rsid w:val="00FD63B1"/>
    <w:rsid w:val="00FE2088"/>
    <w:rsid w:val="00FE24E0"/>
    <w:rsid w:val="00FE5581"/>
    <w:rsid w:val="00FE608E"/>
    <w:rsid w:val="00FF0602"/>
    <w:rsid w:val="00FF09DD"/>
    <w:rsid w:val="00FF6165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E90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F5"/>
  </w:style>
  <w:style w:type="paragraph" w:styleId="Heading1">
    <w:name w:val="heading 1"/>
    <w:basedOn w:val="Normal"/>
    <w:link w:val="Heading1Char"/>
    <w:uiPriority w:val="9"/>
    <w:qFormat/>
    <w:rsid w:val="00C06C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06CE9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06CE9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45DC"/>
    <w:pPr>
      <w:ind w:left="720"/>
      <w:contextualSpacing/>
    </w:pPr>
  </w:style>
  <w:style w:type="table" w:styleId="TableGrid">
    <w:name w:val="Table Grid"/>
    <w:basedOn w:val="TableNormal"/>
    <w:uiPriority w:val="39"/>
    <w:rsid w:val="00436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F1D"/>
  </w:style>
  <w:style w:type="paragraph" w:styleId="Footer">
    <w:name w:val="footer"/>
    <w:basedOn w:val="Normal"/>
    <w:link w:val="Foot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F1D"/>
  </w:style>
  <w:style w:type="paragraph" w:customStyle="1" w:styleId="p1">
    <w:name w:val="p1"/>
    <w:basedOn w:val="Normal"/>
    <w:rsid w:val="005545AA"/>
    <w:pPr>
      <w:spacing w:after="180" w:line="255" w:lineRule="atLeast"/>
      <w:jc w:val="both"/>
    </w:pPr>
    <w:rPr>
      <w:rFonts w:ascii="Times" w:hAnsi="Times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5545AA"/>
  </w:style>
  <w:style w:type="character" w:customStyle="1" w:styleId="apple-converted-space">
    <w:name w:val="apple-converted-space"/>
    <w:basedOn w:val="DefaultParagraphFont"/>
    <w:rsid w:val="005545AA"/>
  </w:style>
  <w:style w:type="paragraph" w:customStyle="1" w:styleId="p2">
    <w:name w:val="p2"/>
    <w:basedOn w:val="Normal"/>
    <w:rsid w:val="00F962F7"/>
    <w:pPr>
      <w:shd w:val="clear" w:color="auto" w:fill="F3F5E9"/>
      <w:spacing w:after="180" w:line="195" w:lineRule="atLeast"/>
    </w:pPr>
    <w:rPr>
      <w:rFonts w:ascii="Times" w:hAnsi="Times" w:cs="Times New Roman"/>
      <w:sz w:val="17"/>
      <w:szCs w:val="17"/>
      <w:lang w:val="en-US"/>
    </w:rPr>
  </w:style>
  <w:style w:type="paragraph" w:customStyle="1" w:styleId="p3">
    <w:name w:val="p3"/>
    <w:basedOn w:val="Normal"/>
    <w:rsid w:val="00F962F7"/>
    <w:pPr>
      <w:spacing w:after="180" w:line="225" w:lineRule="atLeast"/>
    </w:pPr>
    <w:rPr>
      <w:rFonts w:ascii="Times" w:hAnsi="Times" w:cs="Times New Roman"/>
      <w:sz w:val="20"/>
      <w:szCs w:val="20"/>
      <w:lang w:val="en-US"/>
    </w:rPr>
  </w:style>
  <w:style w:type="paragraph" w:customStyle="1" w:styleId="p4">
    <w:name w:val="p4"/>
    <w:basedOn w:val="Normal"/>
    <w:rsid w:val="00F962F7"/>
    <w:pPr>
      <w:spacing w:after="180" w:line="225" w:lineRule="atLeast"/>
    </w:pPr>
    <w:rPr>
      <w:rFonts w:ascii="Times" w:hAnsi="Times" w:cs="Times New Roman"/>
      <w:sz w:val="18"/>
      <w:szCs w:val="18"/>
      <w:lang w:val="en-US"/>
    </w:rPr>
  </w:style>
  <w:style w:type="character" w:customStyle="1" w:styleId="s2">
    <w:name w:val="s2"/>
    <w:basedOn w:val="DefaultParagraphFont"/>
    <w:rsid w:val="00F962F7"/>
    <w:rPr>
      <w:color w:val="2398D2"/>
    </w:rPr>
  </w:style>
  <w:style w:type="character" w:customStyle="1" w:styleId="s3">
    <w:name w:val="s3"/>
    <w:basedOn w:val="DefaultParagraphFont"/>
    <w:rsid w:val="00F962F7"/>
    <w:rPr>
      <w:rFonts w:ascii="Times" w:hAnsi="Times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6C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6CE9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6CE9"/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C06CE9"/>
  </w:style>
  <w:style w:type="character" w:customStyle="1" w:styleId="ui-ncbitoggler-master-text">
    <w:name w:val="ui-ncbitoggler-master-text"/>
    <w:basedOn w:val="DefaultParagraphFont"/>
    <w:rsid w:val="00C06CE9"/>
  </w:style>
  <w:style w:type="paragraph" w:styleId="Revision">
    <w:name w:val="Revision"/>
    <w:hidden/>
    <w:uiPriority w:val="99"/>
    <w:semiHidden/>
    <w:rsid w:val="00596799"/>
    <w:pPr>
      <w:spacing w:after="0" w:line="240" w:lineRule="auto"/>
    </w:pPr>
  </w:style>
  <w:style w:type="paragraph" w:customStyle="1" w:styleId="title1">
    <w:name w:val="title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E4003C"/>
  </w:style>
  <w:style w:type="character" w:styleId="Hyperlink">
    <w:name w:val="Hyperlink"/>
    <w:basedOn w:val="DefaultParagraphFont"/>
    <w:uiPriority w:val="99"/>
    <w:unhideWhenUsed/>
    <w:rsid w:val="007B7C5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E6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493E60"/>
  </w:style>
  <w:style w:type="character" w:customStyle="1" w:styleId="sr-only">
    <w:name w:val="sr-only"/>
    <w:basedOn w:val="DefaultParagraphFont"/>
    <w:rsid w:val="00493E60"/>
  </w:style>
  <w:style w:type="character" w:customStyle="1" w:styleId="text">
    <w:name w:val="text"/>
    <w:basedOn w:val="DefaultParagraphFont"/>
    <w:rsid w:val="00493E60"/>
  </w:style>
  <w:style w:type="character" w:customStyle="1" w:styleId="author-ref">
    <w:name w:val="author-ref"/>
    <w:basedOn w:val="DefaultParagraphFont"/>
    <w:rsid w:val="00493E60"/>
  </w:style>
  <w:style w:type="character" w:styleId="FollowedHyperlink">
    <w:name w:val="FollowedHyperlink"/>
    <w:basedOn w:val="DefaultParagraphFont"/>
    <w:uiPriority w:val="99"/>
    <w:semiHidden/>
    <w:unhideWhenUsed/>
    <w:rsid w:val="0002395B"/>
    <w:rPr>
      <w:color w:val="800080" w:themeColor="followedHyperlink"/>
      <w:u w:val="single"/>
    </w:rPr>
  </w:style>
  <w:style w:type="paragraph" w:customStyle="1" w:styleId="Default">
    <w:name w:val="Default"/>
    <w:rsid w:val="003265C4"/>
    <w:pPr>
      <w:autoSpaceDE w:val="0"/>
      <w:autoSpaceDN w:val="0"/>
      <w:adjustRightInd w:val="0"/>
      <w:spacing w:after="0" w:line="240" w:lineRule="auto"/>
    </w:pPr>
    <w:rPr>
      <w:rFonts w:ascii="ScalaLancetPro" w:eastAsia="ScalaLancetPro" w:cs="ScalaLancetPro"/>
      <w:color w:val="000000"/>
      <w:szCs w:val="24"/>
    </w:rPr>
  </w:style>
  <w:style w:type="character" w:customStyle="1" w:styleId="docsum-authors2">
    <w:name w:val="docsum-authors2"/>
    <w:basedOn w:val="DefaultParagraphFont"/>
    <w:rsid w:val="003265C4"/>
  </w:style>
  <w:style w:type="character" w:customStyle="1" w:styleId="docsum-journal-citation">
    <w:name w:val="docsum-journal-citation"/>
    <w:basedOn w:val="DefaultParagraphFont"/>
    <w:rsid w:val="003265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F5"/>
  </w:style>
  <w:style w:type="paragraph" w:styleId="Heading1">
    <w:name w:val="heading 1"/>
    <w:basedOn w:val="Normal"/>
    <w:link w:val="Heading1Char"/>
    <w:uiPriority w:val="9"/>
    <w:qFormat/>
    <w:rsid w:val="00C06C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06CE9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06CE9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45DC"/>
    <w:pPr>
      <w:ind w:left="720"/>
      <w:contextualSpacing/>
    </w:pPr>
  </w:style>
  <w:style w:type="table" w:styleId="TableGrid">
    <w:name w:val="Table Grid"/>
    <w:basedOn w:val="TableNormal"/>
    <w:uiPriority w:val="39"/>
    <w:rsid w:val="00436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F1D"/>
  </w:style>
  <w:style w:type="paragraph" w:styleId="Footer">
    <w:name w:val="footer"/>
    <w:basedOn w:val="Normal"/>
    <w:link w:val="Foot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F1D"/>
  </w:style>
  <w:style w:type="paragraph" w:customStyle="1" w:styleId="p1">
    <w:name w:val="p1"/>
    <w:basedOn w:val="Normal"/>
    <w:rsid w:val="005545AA"/>
    <w:pPr>
      <w:spacing w:after="180" w:line="255" w:lineRule="atLeast"/>
      <w:jc w:val="both"/>
    </w:pPr>
    <w:rPr>
      <w:rFonts w:ascii="Times" w:hAnsi="Times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5545AA"/>
  </w:style>
  <w:style w:type="character" w:customStyle="1" w:styleId="apple-converted-space">
    <w:name w:val="apple-converted-space"/>
    <w:basedOn w:val="DefaultParagraphFont"/>
    <w:rsid w:val="005545AA"/>
  </w:style>
  <w:style w:type="paragraph" w:customStyle="1" w:styleId="p2">
    <w:name w:val="p2"/>
    <w:basedOn w:val="Normal"/>
    <w:rsid w:val="00F962F7"/>
    <w:pPr>
      <w:shd w:val="clear" w:color="auto" w:fill="F3F5E9"/>
      <w:spacing w:after="180" w:line="195" w:lineRule="atLeast"/>
    </w:pPr>
    <w:rPr>
      <w:rFonts w:ascii="Times" w:hAnsi="Times" w:cs="Times New Roman"/>
      <w:sz w:val="17"/>
      <w:szCs w:val="17"/>
      <w:lang w:val="en-US"/>
    </w:rPr>
  </w:style>
  <w:style w:type="paragraph" w:customStyle="1" w:styleId="p3">
    <w:name w:val="p3"/>
    <w:basedOn w:val="Normal"/>
    <w:rsid w:val="00F962F7"/>
    <w:pPr>
      <w:spacing w:after="180" w:line="225" w:lineRule="atLeast"/>
    </w:pPr>
    <w:rPr>
      <w:rFonts w:ascii="Times" w:hAnsi="Times" w:cs="Times New Roman"/>
      <w:sz w:val="20"/>
      <w:szCs w:val="20"/>
      <w:lang w:val="en-US"/>
    </w:rPr>
  </w:style>
  <w:style w:type="paragraph" w:customStyle="1" w:styleId="p4">
    <w:name w:val="p4"/>
    <w:basedOn w:val="Normal"/>
    <w:rsid w:val="00F962F7"/>
    <w:pPr>
      <w:spacing w:after="180" w:line="225" w:lineRule="atLeast"/>
    </w:pPr>
    <w:rPr>
      <w:rFonts w:ascii="Times" w:hAnsi="Times" w:cs="Times New Roman"/>
      <w:sz w:val="18"/>
      <w:szCs w:val="18"/>
      <w:lang w:val="en-US"/>
    </w:rPr>
  </w:style>
  <w:style w:type="character" w:customStyle="1" w:styleId="s2">
    <w:name w:val="s2"/>
    <w:basedOn w:val="DefaultParagraphFont"/>
    <w:rsid w:val="00F962F7"/>
    <w:rPr>
      <w:color w:val="2398D2"/>
    </w:rPr>
  </w:style>
  <w:style w:type="character" w:customStyle="1" w:styleId="s3">
    <w:name w:val="s3"/>
    <w:basedOn w:val="DefaultParagraphFont"/>
    <w:rsid w:val="00F962F7"/>
    <w:rPr>
      <w:rFonts w:ascii="Times" w:hAnsi="Times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6C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6CE9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6CE9"/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C06CE9"/>
  </w:style>
  <w:style w:type="character" w:customStyle="1" w:styleId="ui-ncbitoggler-master-text">
    <w:name w:val="ui-ncbitoggler-master-text"/>
    <w:basedOn w:val="DefaultParagraphFont"/>
    <w:rsid w:val="00C06CE9"/>
  </w:style>
  <w:style w:type="paragraph" w:styleId="Revision">
    <w:name w:val="Revision"/>
    <w:hidden/>
    <w:uiPriority w:val="99"/>
    <w:semiHidden/>
    <w:rsid w:val="00596799"/>
    <w:pPr>
      <w:spacing w:after="0" w:line="240" w:lineRule="auto"/>
    </w:pPr>
  </w:style>
  <w:style w:type="paragraph" w:customStyle="1" w:styleId="title1">
    <w:name w:val="title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E4003C"/>
  </w:style>
  <w:style w:type="character" w:styleId="Hyperlink">
    <w:name w:val="Hyperlink"/>
    <w:basedOn w:val="DefaultParagraphFont"/>
    <w:uiPriority w:val="99"/>
    <w:unhideWhenUsed/>
    <w:rsid w:val="007B7C5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E6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493E60"/>
  </w:style>
  <w:style w:type="character" w:customStyle="1" w:styleId="sr-only">
    <w:name w:val="sr-only"/>
    <w:basedOn w:val="DefaultParagraphFont"/>
    <w:rsid w:val="00493E60"/>
  </w:style>
  <w:style w:type="character" w:customStyle="1" w:styleId="text">
    <w:name w:val="text"/>
    <w:basedOn w:val="DefaultParagraphFont"/>
    <w:rsid w:val="00493E60"/>
  </w:style>
  <w:style w:type="character" w:customStyle="1" w:styleId="author-ref">
    <w:name w:val="author-ref"/>
    <w:basedOn w:val="DefaultParagraphFont"/>
    <w:rsid w:val="00493E60"/>
  </w:style>
  <w:style w:type="character" w:styleId="FollowedHyperlink">
    <w:name w:val="FollowedHyperlink"/>
    <w:basedOn w:val="DefaultParagraphFont"/>
    <w:uiPriority w:val="99"/>
    <w:semiHidden/>
    <w:unhideWhenUsed/>
    <w:rsid w:val="0002395B"/>
    <w:rPr>
      <w:color w:val="800080" w:themeColor="followedHyperlink"/>
      <w:u w:val="single"/>
    </w:rPr>
  </w:style>
  <w:style w:type="paragraph" w:customStyle="1" w:styleId="Default">
    <w:name w:val="Default"/>
    <w:rsid w:val="003265C4"/>
    <w:pPr>
      <w:autoSpaceDE w:val="0"/>
      <w:autoSpaceDN w:val="0"/>
      <w:adjustRightInd w:val="0"/>
      <w:spacing w:after="0" w:line="240" w:lineRule="auto"/>
    </w:pPr>
    <w:rPr>
      <w:rFonts w:ascii="ScalaLancetPro" w:eastAsia="ScalaLancetPro" w:cs="ScalaLancetPro"/>
      <w:color w:val="000000"/>
      <w:szCs w:val="24"/>
    </w:rPr>
  </w:style>
  <w:style w:type="character" w:customStyle="1" w:styleId="docsum-authors2">
    <w:name w:val="docsum-authors2"/>
    <w:basedOn w:val="DefaultParagraphFont"/>
    <w:rsid w:val="003265C4"/>
  </w:style>
  <w:style w:type="character" w:customStyle="1" w:styleId="docsum-journal-citation">
    <w:name w:val="docsum-journal-citation"/>
    <w:basedOn w:val="DefaultParagraphFont"/>
    <w:rsid w:val="00326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17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8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55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55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6448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7826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7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0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3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7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231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81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2515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890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2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3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129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2678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346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5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17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3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4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3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6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8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78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149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94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66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49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35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416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03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2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2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252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4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7C800-4CE1-E04D-AE70-CE9D3EEAF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7</Words>
  <Characters>12924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Haviland</dc:creator>
  <cp:lastModifiedBy>IMAC25</cp:lastModifiedBy>
  <cp:revision>7</cp:revision>
  <cp:lastPrinted>2021-07-12T12:42:00Z</cp:lastPrinted>
  <dcterms:created xsi:type="dcterms:W3CDTF">2021-07-19T04:59:00Z</dcterms:created>
  <dcterms:modified xsi:type="dcterms:W3CDTF">2021-07-26T05:19:00Z</dcterms:modified>
</cp:coreProperties>
</file>